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3E794A" w14:textId="538D318A" w:rsidR="003E71EC" w:rsidRDefault="003E71EC" w:rsidP="003E71EC">
      <w:pPr>
        <w:rPr>
          <w:b/>
          <w:bCs/>
        </w:rPr>
      </w:pPr>
      <w:r>
        <w:rPr>
          <w:b/>
          <w:bCs/>
        </w:rPr>
        <w:t>Supplementa</w:t>
      </w:r>
      <w:r w:rsidR="00D514D0">
        <w:rPr>
          <w:b/>
          <w:bCs/>
        </w:rPr>
        <w:t>ry</w:t>
      </w:r>
      <w:r>
        <w:rPr>
          <w:b/>
          <w:bCs/>
        </w:rPr>
        <w:t xml:space="preserve"> material </w:t>
      </w:r>
      <w:r w:rsidR="00FD4684">
        <w:rPr>
          <w:b/>
          <w:bCs/>
        </w:rPr>
        <w:t>6</w:t>
      </w:r>
    </w:p>
    <w:p w14:paraId="5317C3AC" w14:textId="77777777" w:rsidR="000B07E3" w:rsidRDefault="000B07E3" w:rsidP="00452626">
      <w:pPr>
        <w:rPr>
          <w:b/>
          <w:bCs/>
        </w:rPr>
      </w:pPr>
    </w:p>
    <w:p w14:paraId="1F235EF7" w14:textId="1825B010" w:rsidR="00452626" w:rsidRPr="005604AC" w:rsidRDefault="00452626" w:rsidP="00452626">
      <w:pPr>
        <w:rPr>
          <w:b/>
          <w:bCs/>
        </w:rPr>
      </w:pPr>
      <w:r w:rsidRPr="005604AC">
        <w:rPr>
          <w:b/>
          <w:bCs/>
        </w:rPr>
        <w:t xml:space="preserve">Table </w:t>
      </w:r>
      <w:r w:rsidR="0002415F">
        <w:rPr>
          <w:b/>
          <w:bCs/>
        </w:rPr>
        <w:t>6</w:t>
      </w:r>
      <w:r w:rsidRPr="005604AC">
        <w:rPr>
          <w:b/>
          <w:bCs/>
        </w:rPr>
        <w:t xml:space="preserve">. </w:t>
      </w:r>
      <w:r w:rsidR="00106AE1">
        <w:rPr>
          <w:b/>
          <w:bCs/>
        </w:rPr>
        <w:t>Constructs</w:t>
      </w:r>
      <w:r w:rsidR="0055332E">
        <w:rPr>
          <w:b/>
          <w:bCs/>
        </w:rPr>
        <w:t xml:space="preserve"> and t</w:t>
      </w:r>
      <w:r w:rsidRPr="005604AC">
        <w:rPr>
          <w:b/>
          <w:bCs/>
        </w:rPr>
        <w:t xml:space="preserve">ests items´ content validity assessment, dimension: </w:t>
      </w:r>
      <w:r w:rsidR="008C6092">
        <w:rPr>
          <w:b/>
          <w:bCs/>
        </w:rPr>
        <w:t>C</w:t>
      </w:r>
      <w:r w:rsidR="00734DCC" w:rsidRPr="005604AC">
        <w:rPr>
          <w:b/>
          <w:bCs/>
        </w:rPr>
        <w:t>omprehensibility</w:t>
      </w:r>
    </w:p>
    <w:p w14:paraId="2AFEF45C" w14:textId="77777777" w:rsidR="00452626" w:rsidRPr="005604AC" w:rsidRDefault="00452626" w:rsidP="00452626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1417"/>
        <w:gridCol w:w="1701"/>
        <w:gridCol w:w="851"/>
        <w:gridCol w:w="1559"/>
        <w:gridCol w:w="851"/>
        <w:gridCol w:w="850"/>
        <w:gridCol w:w="1559"/>
        <w:gridCol w:w="1276"/>
        <w:gridCol w:w="1276"/>
      </w:tblGrid>
      <w:tr w:rsidR="005F581E" w:rsidRPr="005604AC" w14:paraId="4427D1A8" w14:textId="4673C343" w:rsidTr="005F581E">
        <w:trPr>
          <w:trHeight w:val="1226"/>
        </w:trPr>
        <w:tc>
          <w:tcPr>
            <w:tcW w:w="1413" w:type="dxa"/>
            <w:vAlign w:val="center"/>
          </w:tcPr>
          <w:p w14:paraId="11F143F8" w14:textId="0F1C715D" w:rsidR="00106AE1" w:rsidRPr="005604AC" w:rsidRDefault="00106AE1" w:rsidP="005B407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ource instrument</w:t>
            </w:r>
          </w:p>
        </w:tc>
        <w:tc>
          <w:tcPr>
            <w:tcW w:w="1417" w:type="dxa"/>
            <w:vAlign w:val="center"/>
          </w:tcPr>
          <w:p w14:paraId="6FC92CB3" w14:textId="2F44B056" w:rsidR="00106AE1" w:rsidRPr="005604AC" w:rsidRDefault="00106AE1" w:rsidP="005B407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Construct / </w:t>
            </w:r>
            <w:r w:rsidRPr="005604A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Item</w:t>
            </w:r>
            <w:r w:rsidR="004A08E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number</w:t>
            </w:r>
          </w:p>
        </w:tc>
        <w:tc>
          <w:tcPr>
            <w:tcW w:w="1701" w:type="dxa"/>
            <w:vAlign w:val="center"/>
          </w:tcPr>
          <w:p w14:paraId="13C4C44B" w14:textId="4BE7CFD9" w:rsidR="00106AE1" w:rsidRPr="005604AC" w:rsidRDefault="00106AE1" w:rsidP="005B407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umber of experts in agreement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F9468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†</w:t>
            </w:r>
          </w:p>
        </w:tc>
        <w:tc>
          <w:tcPr>
            <w:tcW w:w="851" w:type="dxa"/>
            <w:vAlign w:val="center"/>
          </w:tcPr>
          <w:p w14:paraId="7EAB2F0F" w14:textId="234003FD" w:rsidR="00106AE1" w:rsidRPr="005604AC" w:rsidRDefault="00106AE1" w:rsidP="005B407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ICV-I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604A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  <w:vAlign w:val="center"/>
          </w:tcPr>
          <w:p w14:paraId="1C9824E9" w14:textId="3CA90B27" w:rsidR="00106AE1" w:rsidRPr="004A08E3" w:rsidRDefault="00106AE1" w:rsidP="00F94680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ICV-I interpretation</w:t>
            </w:r>
          </w:p>
        </w:tc>
        <w:tc>
          <w:tcPr>
            <w:tcW w:w="851" w:type="dxa"/>
            <w:vAlign w:val="center"/>
          </w:tcPr>
          <w:p w14:paraId="08394D09" w14:textId="3C61A1D2" w:rsidR="00106AE1" w:rsidRPr="004A08E3" w:rsidRDefault="00106AE1" w:rsidP="005B407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</w:t>
            </w:r>
            <w:r w:rsidR="005F581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</w:t>
            </w:r>
            <w:r w:rsidRPr="004A08E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5F581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0" w:type="dxa"/>
            <w:vAlign w:val="center"/>
          </w:tcPr>
          <w:p w14:paraId="194D0C0B" w14:textId="2DCB8A64" w:rsidR="00106AE1" w:rsidRPr="004A08E3" w:rsidRDefault="00106AE1" w:rsidP="005B407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k* </w:t>
            </w:r>
            <w:r w:rsidR="005F581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59" w:type="dxa"/>
            <w:vAlign w:val="center"/>
          </w:tcPr>
          <w:p w14:paraId="3BD3B732" w14:textId="277A9214" w:rsidR="00106AE1" w:rsidRPr="005604AC" w:rsidRDefault="00106AE1" w:rsidP="005B407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k* interpretation</w:t>
            </w:r>
          </w:p>
        </w:tc>
        <w:tc>
          <w:tcPr>
            <w:tcW w:w="1276" w:type="dxa"/>
            <w:vAlign w:val="center"/>
          </w:tcPr>
          <w:p w14:paraId="4445B80C" w14:textId="44AE266A" w:rsidR="00106AE1" w:rsidRPr="004A08E3" w:rsidRDefault="00106AE1" w:rsidP="00106A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-CVI/UA</w:t>
            </w:r>
            <w:r w:rsidR="004A08E3" w:rsidRPr="004A08E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5F581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76" w:type="dxa"/>
            <w:vAlign w:val="center"/>
          </w:tcPr>
          <w:p w14:paraId="6216BCE7" w14:textId="1289BB01" w:rsidR="00106AE1" w:rsidRPr="004A08E3" w:rsidRDefault="00106AE1" w:rsidP="00106AE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-CVI/Ave</w:t>
            </w:r>
            <w:r w:rsidR="004A08E3" w:rsidRPr="004A08E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5F581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e</w:t>
            </w:r>
          </w:p>
        </w:tc>
      </w:tr>
      <w:tr w:rsidR="004A08E3" w:rsidRPr="005604AC" w14:paraId="746A9B82" w14:textId="1D59C269" w:rsidTr="005F581E">
        <w:tc>
          <w:tcPr>
            <w:tcW w:w="1413" w:type="dxa"/>
            <w:vMerge w:val="restart"/>
            <w:vAlign w:val="center"/>
          </w:tcPr>
          <w:p w14:paraId="05DF9FEE" w14:textId="1A6D25FE" w:rsidR="004A08E3" w:rsidRDefault="004A08E3" w:rsidP="0075113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A08E3">
              <w:rPr>
                <w:b/>
                <w:bCs/>
                <w:sz w:val="20"/>
                <w:szCs w:val="20"/>
              </w:rPr>
              <w:t>MHLS - Mental Health Literacy Scale</w:t>
            </w:r>
            <w:r>
              <w:rPr>
                <w:rFonts w:cs="Times New Roman (Body CS)"/>
                <w:sz w:val="20"/>
                <w:szCs w:val="20"/>
                <w:vertAlign w:val="superscript"/>
              </w:rPr>
              <w:t>16</w:t>
            </w:r>
          </w:p>
        </w:tc>
        <w:tc>
          <w:tcPr>
            <w:tcW w:w="8788" w:type="dxa"/>
            <w:gridSpan w:val="7"/>
            <w:vAlign w:val="center"/>
          </w:tcPr>
          <w:p w14:paraId="50E024A8" w14:textId="410D68A0" w:rsidR="004A08E3" w:rsidRPr="004A08E3" w:rsidRDefault="004A08E3" w:rsidP="005B407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ecognition of disorders</w:t>
            </w:r>
          </w:p>
        </w:tc>
        <w:tc>
          <w:tcPr>
            <w:tcW w:w="1276" w:type="dxa"/>
            <w:vMerge w:val="restart"/>
          </w:tcPr>
          <w:p w14:paraId="41EB2155" w14:textId="5F24AAE0" w:rsidR="004A08E3" w:rsidRPr="004A08E3" w:rsidRDefault="004A08E3" w:rsidP="004A08E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276" w:type="dxa"/>
            <w:vMerge w:val="restart"/>
          </w:tcPr>
          <w:p w14:paraId="1783FD7B" w14:textId="55A9AB5C" w:rsidR="004A08E3" w:rsidRPr="004A08E3" w:rsidRDefault="004A08E3" w:rsidP="004A08E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8</w:t>
            </w:r>
            <w:r w:rsidR="003B0052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734DCC" w:rsidRPr="005604AC" w14:paraId="67612433" w14:textId="3DA0082A" w:rsidTr="005F581E">
        <w:tc>
          <w:tcPr>
            <w:tcW w:w="1413" w:type="dxa"/>
            <w:vMerge/>
          </w:tcPr>
          <w:p w14:paraId="46A2E15D" w14:textId="1CA25394" w:rsidR="00734DCC" w:rsidRPr="005604AC" w:rsidRDefault="00734DCC" w:rsidP="00734DCC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71AC83A0" w14:textId="20174A16" w:rsidR="00734DCC" w:rsidRPr="005604AC" w:rsidRDefault="00734DCC" w:rsidP="00734DC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bottom"/>
          </w:tcPr>
          <w:p w14:paraId="02427EF9" w14:textId="6D488102" w:rsidR="00734DCC" w:rsidRPr="005604AC" w:rsidRDefault="00734DCC" w:rsidP="00734DC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14:paraId="4C0DD4DF" w14:textId="7ADC53A0" w:rsidR="00734DCC" w:rsidRPr="005604AC" w:rsidRDefault="00734DCC" w:rsidP="00734DC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559" w:type="dxa"/>
          </w:tcPr>
          <w:p w14:paraId="2F641ABA" w14:textId="3706D2AD" w:rsidR="00734DCC" w:rsidRPr="004A08E3" w:rsidRDefault="00734DCC" w:rsidP="00734DC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851" w:type="dxa"/>
            <w:vAlign w:val="bottom"/>
          </w:tcPr>
          <w:p w14:paraId="49AC549E" w14:textId="0943DD18" w:rsidR="00734DCC" w:rsidRPr="004A08E3" w:rsidRDefault="00734DCC" w:rsidP="00734DC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850" w:type="dxa"/>
            <w:vAlign w:val="bottom"/>
          </w:tcPr>
          <w:p w14:paraId="73370790" w14:textId="2090DBA1" w:rsidR="00734DCC" w:rsidRPr="004A08E3" w:rsidRDefault="00734DCC" w:rsidP="00734DC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559" w:type="dxa"/>
            <w:vAlign w:val="bottom"/>
          </w:tcPr>
          <w:p w14:paraId="212A1B2C" w14:textId="597196D4" w:rsidR="00734DCC" w:rsidRPr="005604AC" w:rsidRDefault="00734DCC" w:rsidP="00734DC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276" w:type="dxa"/>
            <w:vMerge/>
          </w:tcPr>
          <w:p w14:paraId="74AC3E36" w14:textId="77777777" w:rsidR="00734DCC" w:rsidRPr="004A08E3" w:rsidRDefault="00734DCC" w:rsidP="00734DC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3F65FABD" w14:textId="77777777" w:rsidR="00734DCC" w:rsidRPr="004A08E3" w:rsidRDefault="00734DCC" w:rsidP="00734DC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734DCC" w:rsidRPr="005604AC" w14:paraId="3CA2AA5A" w14:textId="46510970" w:rsidTr="005F581E">
        <w:tc>
          <w:tcPr>
            <w:tcW w:w="1413" w:type="dxa"/>
            <w:vMerge/>
          </w:tcPr>
          <w:p w14:paraId="14B6A1BB" w14:textId="77777777" w:rsidR="00734DCC" w:rsidRPr="005604AC" w:rsidRDefault="00734DCC" w:rsidP="00734DCC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3D67374F" w14:textId="7E2B3040" w:rsidR="00734DCC" w:rsidRPr="005604AC" w:rsidRDefault="00734DCC" w:rsidP="00734DC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  <w:vAlign w:val="bottom"/>
          </w:tcPr>
          <w:p w14:paraId="3BC1AA44" w14:textId="0DB70EAB" w:rsidR="00734DCC" w:rsidRPr="005604AC" w:rsidRDefault="00734DCC" w:rsidP="00734DC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14:paraId="0FADC102" w14:textId="06073206" w:rsidR="00734DCC" w:rsidRPr="005604AC" w:rsidRDefault="00734DCC" w:rsidP="00734DC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559" w:type="dxa"/>
          </w:tcPr>
          <w:p w14:paraId="0630F7F1" w14:textId="153AE0EF" w:rsidR="00734DCC" w:rsidRPr="004A08E3" w:rsidRDefault="00734DCC" w:rsidP="00734DC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851" w:type="dxa"/>
            <w:vAlign w:val="bottom"/>
          </w:tcPr>
          <w:p w14:paraId="17D21616" w14:textId="1D16A8F4" w:rsidR="00734DCC" w:rsidRPr="004A08E3" w:rsidRDefault="00734DCC" w:rsidP="00734DC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3</w:t>
            </w:r>
          </w:p>
        </w:tc>
        <w:tc>
          <w:tcPr>
            <w:tcW w:w="850" w:type="dxa"/>
            <w:vAlign w:val="bottom"/>
          </w:tcPr>
          <w:p w14:paraId="71A611D9" w14:textId="35FA9FE6" w:rsidR="00734DCC" w:rsidRPr="004A08E3" w:rsidRDefault="00734DCC" w:rsidP="00734DC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559" w:type="dxa"/>
            <w:vAlign w:val="bottom"/>
          </w:tcPr>
          <w:p w14:paraId="0B079318" w14:textId="0862DC10" w:rsidR="00734DCC" w:rsidRPr="005604AC" w:rsidRDefault="00734DCC" w:rsidP="00734DC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276" w:type="dxa"/>
            <w:vMerge/>
          </w:tcPr>
          <w:p w14:paraId="15E42546" w14:textId="77777777" w:rsidR="00734DCC" w:rsidRPr="004A08E3" w:rsidRDefault="00734DCC" w:rsidP="00734DC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2DE3F34B" w14:textId="77777777" w:rsidR="00734DCC" w:rsidRPr="004A08E3" w:rsidRDefault="00734DCC" w:rsidP="00734DC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734DCC" w:rsidRPr="005604AC" w14:paraId="771FBAB9" w14:textId="1CF9436A" w:rsidTr="005F581E">
        <w:tc>
          <w:tcPr>
            <w:tcW w:w="1413" w:type="dxa"/>
            <w:vMerge/>
          </w:tcPr>
          <w:p w14:paraId="476E2619" w14:textId="77777777" w:rsidR="00734DCC" w:rsidRPr="005604AC" w:rsidRDefault="00734DCC" w:rsidP="00734DCC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67B85A08" w14:textId="4C74002E" w:rsidR="00734DCC" w:rsidRPr="005604AC" w:rsidRDefault="00734DCC" w:rsidP="00734DC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01" w:type="dxa"/>
            <w:vAlign w:val="bottom"/>
          </w:tcPr>
          <w:p w14:paraId="2662D3A7" w14:textId="08CCED76" w:rsidR="00734DCC" w:rsidRPr="005604AC" w:rsidRDefault="00734DCC" w:rsidP="00734DC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14:paraId="385E72FA" w14:textId="7EF34C1C" w:rsidR="00734DCC" w:rsidRPr="005604AC" w:rsidRDefault="00734DCC" w:rsidP="00734DC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559" w:type="dxa"/>
          </w:tcPr>
          <w:p w14:paraId="07EA2B37" w14:textId="76036070" w:rsidR="00734DCC" w:rsidRPr="004A08E3" w:rsidRDefault="00734DCC" w:rsidP="00734DC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851" w:type="dxa"/>
            <w:vAlign w:val="bottom"/>
          </w:tcPr>
          <w:p w14:paraId="1A6DBB56" w14:textId="613E119C" w:rsidR="00734DCC" w:rsidRPr="004A08E3" w:rsidRDefault="00734DCC" w:rsidP="00734DC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3</w:t>
            </w:r>
          </w:p>
        </w:tc>
        <w:tc>
          <w:tcPr>
            <w:tcW w:w="850" w:type="dxa"/>
            <w:vAlign w:val="bottom"/>
          </w:tcPr>
          <w:p w14:paraId="7EB895E6" w14:textId="32FFE055" w:rsidR="00734DCC" w:rsidRPr="004A08E3" w:rsidRDefault="00734DCC" w:rsidP="00734DC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559" w:type="dxa"/>
            <w:vAlign w:val="bottom"/>
          </w:tcPr>
          <w:p w14:paraId="0A5B9996" w14:textId="514F95EA" w:rsidR="00734DCC" w:rsidRPr="005604AC" w:rsidRDefault="00734DCC" w:rsidP="00734DC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276" w:type="dxa"/>
            <w:vMerge/>
          </w:tcPr>
          <w:p w14:paraId="1CE381D4" w14:textId="77777777" w:rsidR="00734DCC" w:rsidRPr="004A08E3" w:rsidRDefault="00734DCC" w:rsidP="00734DC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219BF1B5" w14:textId="77777777" w:rsidR="00734DCC" w:rsidRPr="004A08E3" w:rsidRDefault="00734DCC" w:rsidP="00734DC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734DCC" w:rsidRPr="005604AC" w14:paraId="7DD2E4A1" w14:textId="76946911" w:rsidTr="005F581E">
        <w:tc>
          <w:tcPr>
            <w:tcW w:w="1413" w:type="dxa"/>
            <w:vMerge/>
          </w:tcPr>
          <w:p w14:paraId="174B43FF" w14:textId="77777777" w:rsidR="00734DCC" w:rsidRPr="005604AC" w:rsidRDefault="00734DCC" w:rsidP="00734DCC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3D7C399F" w14:textId="7F395B6A" w:rsidR="00734DCC" w:rsidRPr="00AE21D8" w:rsidRDefault="00734DCC" w:rsidP="00734DCC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11E9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701" w:type="dxa"/>
            <w:vAlign w:val="bottom"/>
          </w:tcPr>
          <w:p w14:paraId="61BB5423" w14:textId="5C13EB33" w:rsidR="00734DCC" w:rsidRPr="005604AC" w:rsidRDefault="00734DCC" w:rsidP="00734DC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bottom"/>
          </w:tcPr>
          <w:p w14:paraId="6A97B893" w14:textId="50C517EF" w:rsidR="00734DCC" w:rsidRPr="005604AC" w:rsidRDefault="00734DCC" w:rsidP="00734DC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559" w:type="dxa"/>
          </w:tcPr>
          <w:p w14:paraId="3E22C742" w14:textId="3ADF410E" w:rsidR="00734DCC" w:rsidRPr="004A08E3" w:rsidRDefault="00734DCC" w:rsidP="00734DC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For review</w:t>
            </w:r>
          </w:p>
        </w:tc>
        <w:tc>
          <w:tcPr>
            <w:tcW w:w="851" w:type="dxa"/>
            <w:vAlign w:val="bottom"/>
          </w:tcPr>
          <w:p w14:paraId="5990D4E3" w14:textId="5C63CEC7" w:rsidR="00734DCC" w:rsidRPr="004A08E3" w:rsidRDefault="00734DCC" w:rsidP="00734DC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0" w:type="dxa"/>
            <w:vAlign w:val="bottom"/>
          </w:tcPr>
          <w:p w14:paraId="2444017A" w14:textId="3CDD4962" w:rsidR="00734DCC" w:rsidRPr="004A08E3" w:rsidRDefault="00734DCC" w:rsidP="00734DC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559" w:type="dxa"/>
            <w:vAlign w:val="bottom"/>
          </w:tcPr>
          <w:p w14:paraId="5FF96635" w14:textId="2948E009" w:rsidR="00734DCC" w:rsidRPr="005604AC" w:rsidRDefault="00734DCC" w:rsidP="00734DC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276" w:type="dxa"/>
            <w:vMerge/>
          </w:tcPr>
          <w:p w14:paraId="79EE7DAE" w14:textId="77777777" w:rsidR="00734DCC" w:rsidRPr="004A08E3" w:rsidRDefault="00734DCC" w:rsidP="00734DC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368FB9D9" w14:textId="77777777" w:rsidR="00734DCC" w:rsidRPr="004A08E3" w:rsidRDefault="00734DCC" w:rsidP="00734DC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734DCC" w:rsidRPr="005604AC" w14:paraId="000BC963" w14:textId="42D9794C" w:rsidTr="005F581E">
        <w:tc>
          <w:tcPr>
            <w:tcW w:w="1413" w:type="dxa"/>
            <w:vMerge/>
          </w:tcPr>
          <w:p w14:paraId="1E99EB7A" w14:textId="77777777" w:rsidR="00734DCC" w:rsidRPr="005604AC" w:rsidRDefault="00734DCC" w:rsidP="00734DCC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11EB6BE2" w14:textId="4A31DA49" w:rsidR="00734DCC" w:rsidRPr="00AE21D8" w:rsidRDefault="00734DCC" w:rsidP="00734DCC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11E9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701" w:type="dxa"/>
            <w:vAlign w:val="bottom"/>
          </w:tcPr>
          <w:p w14:paraId="0F96784C" w14:textId="3260899C" w:rsidR="00734DCC" w:rsidRPr="005604AC" w:rsidRDefault="00734DCC" w:rsidP="00734DC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1" w:type="dxa"/>
            <w:vAlign w:val="bottom"/>
          </w:tcPr>
          <w:p w14:paraId="1A91C21F" w14:textId="5EF077A0" w:rsidR="00734DCC" w:rsidRPr="005604AC" w:rsidRDefault="00734DCC" w:rsidP="00734DC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559" w:type="dxa"/>
          </w:tcPr>
          <w:p w14:paraId="419F0CA2" w14:textId="22AD2715" w:rsidR="00734DCC" w:rsidRPr="004A08E3" w:rsidRDefault="00734DCC" w:rsidP="00734DC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For review</w:t>
            </w:r>
          </w:p>
        </w:tc>
        <w:tc>
          <w:tcPr>
            <w:tcW w:w="851" w:type="dxa"/>
            <w:vAlign w:val="bottom"/>
          </w:tcPr>
          <w:p w14:paraId="64D0CFD0" w14:textId="60CB3D35" w:rsidR="00734DCC" w:rsidRPr="004A08E3" w:rsidRDefault="00734DCC" w:rsidP="00734DC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50" w:type="dxa"/>
            <w:vAlign w:val="bottom"/>
          </w:tcPr>
          <w:p w14:paraId="39C15360" w14:textId="17C07E5B" w:rsidR="00734DCC" w:rsidRPr="004A08E3" w:rsidRDefault="00734DCC" w:rsidP="00734DC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559" w:type="dxa"/>
            <w:vAlign w:val="bottom"/>
          </w:tcPr>
          <w:p w14:paraId="48A86A88" w14:textId="25769937" w:rsidR="00734DCC" w:rsidRPr="005604AC" w:rsidRDefault="00734DCC" w:rsidP="00734DC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Fair</w:t>
            </w:r>
          </w:p>
        </w:tc>
        <w:tc>
          <w:tcPr>
            <w:tcW w:w="1276" w:type="dxa"/>
            <w:vMerge/>
          </w:tcPr>
          <w:p w14:paraId="57227AD2" w14:textId="77777777" w:rsidR="00734DCC" w:rsidRPr="004A08E3" w:rsidRDefault="00734DCC" w:rsidP="00734DC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2C0F2CAE" w14:textId="77777777" w:rsidR="00734DCC" w:rsidRPr="004A08E3" w:rsidRDefault="00734DCC" w:rsidP="00734DC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734DCC" w:rsidRPr="005604AC" w14:paraId="2C7DED44" w14:textId="5D31E168" w:rsidTr="005F581E">
        <w:tc>
          <w:tcPr>
            <w:tcW w:w="1413" w:type="dxa"/>
            <w:vMerge/>
          </w:tcPr>
          <w:p w14:paraId="5F39969B" w14:textId="77777777" w:rsidR="00734DCC" w:rsidRPr="005604AC" w:rsidRDefault="00734DCC" w:rsidP="00734DCC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3F53A8A1" w14:textId="4E97BCD8" w:rsidR="00734DCC" w:rsidRPr="005604AC" w:rsidRDefault="00734DCC" w:rsidP="00734DC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1E9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701" w:type="dxa"/>
            <w:vAlign w:val="bottom"/>
          </w:tcPr>
          <w:p w14:paraId="0778F452" w14:textId="3196476C" w:rsidR="00734DCC" w:rsidRPr="005604AC" w:rsidRDefault="00734DCC" w:rsidP="00734DC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1" w:type="dxa"/>
            <w:vAlign w:val="bottom"/>
          </w:tcPr>
          <w:p w14:paraId="46419A5F" w14:textId="1BF949FE" w:rsidR="00734DCC" w:rsidRPr="005604AC" w:rsidRDefault="00734DCC" w:rsidP="00734DC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559" w:type="dxa"/>
          </w:tcPr>
          <w:p w14:paraId="5F402E0F" w14:textId="6DF80C88" w:rsidR="00734DCC" w:rsidRPr="004A08E3" w:rsidRDefault="00734DCC" w:rsidP="00734DC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For review</w:t>
            </w:r>
          </w:p>
        </w:tc>
        <w:tc>
          <w:tcPr>
            <w:tcW w:w="851" w:type="dxa"/>
            <w:vAlign w:val="bottom"/>
          </w:tcPr>
          <w:p w14:paraId="5DCC0B45" w14:textId="2F02F7A0" w:rsidR="00734DCC" w:rsidRPr="004A08E3" w:rsidRDefault="00734DCC" w:rsidP="00734DC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50" w:type="dxa"/>
            <w:vAlign w:val="bottom"/>
          </w:tcPr>
          <w:p w14:paraId="77D95152" w14:textId="4D325DD7" w:rsidR="00734DCC" w:rsidRPr="004A08E3" w:rsidRDefault="00734DCC" w:rsidP="00734DC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559" w:type="dxa"/>
            <w:vAlign w:val="bottom"/>
          </w:tcPr>
          <w:p w14:paraId="6711AF46" w14:textId="589DCF58" w:rsidR="00734DCC" w:rsidRPr="005604AC" w:rsidRDefault="00734DCC" w:rsidP="00734DC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Fair</w:t>
            </w:r>
          </w:p>
        </w:tc>
        <w:tc>
          <w:tcPr>
            <w:tcW w:w="1276" w:type="dxa"/>
            <w:vMerge/>
          </w:tcPr>
          <w:p w14:paraId="76440C13" w14:textId="77777777" w:rsidR="00734DCC" w:rsidRPr="004A08E3" w:rsidRDefault="00734DCC" w:rsidP="00734DC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5DA13696" w14:textId="77777777" w:rsidR="00734DCC" w:rsidRPr="004A08E3" w:rsidRDefault="00734DCC" w:rsidP="00734DC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734DCC" w:rsidRPr="005604AC" w14:paraId="0ACC7CA4" w14:textId="0CB7F03D" w:rsidTr="005F581E">
        <w:tc>
          <w:tcPr>
            <w:tcW w:w="1413" w:type="dxa"/>
            <w:vMerge/>
          </w:tcPr>
          <w:p w14:paraId="76042590" w14:textId="77777777" w:rsidR="00734DCC" w:rsidRPr="005604AC" w:rsidRDefault="00734DCC" w:rsidP="00734DCC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1821F9AE" w14:textId="028CCCFD" w:rsidR="00734DCC" w:rsidRPr="005604AC" w:rsidRDefault="00734DCC" w:rsidP="00734DC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01" w:type="dxa"/>
            <w:vAlign w:val="bottom"/>
          </w:tcPr>
          <w:p w14:paraId="6A743F22" w14:textId="277ED66F" w:rsidR="00734DCC" w:rsidRPr="005604AC" w:rsidRDefault="00734DCC" w:rsidP="00734DC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14:paraId="08A6DAAA" w14:textId="227DD4B2" w:rsidR="00734DCC" w:rsidRPr="005604AC" w:rsidRDefault="00734DCC" w:rsidP="00734DC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559" w:type="dxa"/>
          </w:tcPr>
          <w:p w14:paraId="2CC0833E" w14:textId="51FA52C7" w:rsidR="00734DCC" w:rsidRPr="004A08E3" w:rsidRDefault="00734DCC" w:rsidP="00734DC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851" w:type="dxa"/>
            <w:vAlign w:val="bottom"/>
          </w:tcPr>
          <w:p w14:paraId="041F6109" w14:textId="5A2FC629" w:rsidR="00734DCC" w:rsidRPr="004A08E3" w:rsidRDefault="00734DCC" w:rsidP="00734DC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3</w:t>
            </w:r>
          </w:p>
        </w:tc>
        <w:tc>
          <w:tcPr>
            <w:tcW w:w="850" w:type="dxa"/>
            <w:vAlign w:val="bottom"/>
          </w:tcPr>
          <w:p w14:paraId="42DA4F5D" w14:textId="1242B0A9" w:rsidR="00734DCC" w:rsidRPr="004A08E3" w:rsidRDefault="00734DCC" w:rsidP="00734DC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559" w:type="dxa"/>
            <w:vAlign w:val="bottom"/>
          </w:tcPr>
          <w:p w14:paraId="4C238C5C" w14:textId="00A449E0" w:rsidR="00734DCC" w:rsidRPr="005604AC" w:rsidRDefault="00734DCC" w:rsidP="00734DC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276" w:type="dxa"/>
            <w:vMerge/>
          </w:tcPr>
          <w:p w14:paraId="5518CC93" w14:textId="77777777" w:rsidR="00734DCC" w:rsidRPr="004A08E3" w:rsidRDefault="00734DCC" w:rsidP="00734DC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0787FC2D" w14:textId="77777777" w:rsidR="00734DCC" w:rsidRPr="004A08E3" w:rsidRDefault="00734DCC" w:rsidP="00734DC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734DCC" w:rsidRPr="005604AC" w14:paraId="513FC201" w14:textId="06E1FDAD" w:rsidTr="005F581E">
        <w:tc>
          <w:tcPr>
            <w:tcW w:w="1413" w:type="dxa"/>
            <w:vMerge/>
          </w:tcPr>
          <w:p w14:paraId="61D66389" w14:textId="77777777" w:rsidR="00734DCC" w:rsidRPr="005604AC" w:rsidRDefault="00734DCC" w:rsidP="00734DCC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78B5754E" w14:textId="78FAB336" w:rsidR="00734DCC" w:rsidRPr="005604AC" w:rsidRDefault="00734DCC" w:rsidP="00734DC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01" w:type="dxa"/>
            <w:vAlign w:val="bottom"/>
          </w:tcPr>
          <w:p w14:paraId="646218CF" w14:textId="30015548" w:rsidR="00734DCC" w:rsidRPr="005604AC" w:rsidRDefault="00734DCC" w:rsidP="00734DC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14:paraId="225EB78F" w14:textId="0D661533" w:rsidR="00734DCC" w:rsidRPr="005604AC" w:rsidRDefault="00734DCC" w:rsidP="00734DC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559" w:type="dxa"/>
          </w:tcPr>
          <w:p w14:paraId="3B2AFE2B" w14:textId="2C92E0F8" w:rsidR="00734DCC" w:rsidRPr="004A08E3" w:rsidRDefault="00734DCC" w:rsidP="00734DC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851" w:type="dxa"/>
            <w:vAlign w:val="bottom"/>
          </w:tcPr>
          <w:p w14:paraId="26B4B42E" w14:textId="1B190052" w:rsidR="00734DCC" w:rsidRPr="004A08E3" w:rsidRDefault="00734DCC" w:rsidP="00734DC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850" w:type="dxa"/>
            <w:vAlign w:val="bottom"/>
          </w:tcPr>
          <w:p w14:paraId="7D710A45" w14:textId="64570B81" w:rsidR="00734DCC" w:rsidRPr="004A08E3" w:rsidRDefault="00734DCC" w:rsidP="00734DC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559" w:type="dxa"/>
            <w:vAlign w:val="bottom"/>
          </w:tcPr>
          <w:p w14:paraId="74A3F6CB" w14:textId="7DAFFDB9" w:rsidR="00734DCC" w:rsidRPr="005604AC" w:rsidRDefault="00734DCC" w:rsidP="00734DC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276" w:type="dxa"/>
            <w:vMerge/>
          </w:tcPr>
          <w:p w14:paraId="7B3E3706" w14:textId="77777777" w:rsidR="00734DCC" w:rsidRPr="004A08E3" w:rsidRDefault="00734DCC" w:rsidP="00734DC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26CD9996" w14:textId="77777777" w:rsidR="00734DCC" w:rsidRPr="004A08E3" w:rsidRDefault="00734DCC" w:rsidP="00734DC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734DCC" w:rsidRPr="005604AC" w14:paraId="1200C34A" w14:textId="77777777" w:rsidTr="005F581E">
        <w:tc>
          <w:tcPr>
            <w:tcW w:w="1413" w:type="dxa"/>
            <w:vMerge/>
          </w:tcPr>
          <w:p w14:paraId="13FDAD01" w14:textId="77777777" w:rsidR="00734DCC" w:rsidRPr="005604AC" w:rsidRDefault="00734DCC" w:rsidP="00734DCC">
            <w:pPr>
              <w:rPr>
                <w:sz w:val="20"/>
                <w:szCs w:val="20"/>
              </w:rPr>
            </w:pPr>
          </w:p>
        </w:tc>
        <w:tc>
          <w:tcPr>
            <w:tcW w:w="8788" w:type="dxa"/>
            <w:gridSpan w:val="7"/>
            <w:vAlign w:val="bottom"/>
          </w:tcPr>
          <w:p w14:paraId="4189AA9C" w14:textId="48C1A93F" w:rsidR="00734DCC" w:rsidRPr="004A08E3" w:rsidRDefault="00734DCC" w:rsidP="00734DCC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L"/>
              </w:rPr>
            </w:pPr>
            <w:r w:rsidRPr="004A08E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L"/>
              </w:rPr>
              <w:t xml:space="preserve">Knowledge of </w:t>
            </w:r>
            <w:r w:rsidRPr="004A08E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</w:t>
            </w:r>
            <w:r w:rsidRPr="004A08E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L"/>
              </w:rPr>
              <w:t xml:space="preserve">isk </w:t>
            </w:r>
            <w:r w:rsidRPr="004A08E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f</w:t>
            </w:r>
            <w:r w:rsidRPr="004A08E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L"/>
              </w:rPr>
              <w:t xml:space="preserve">actors and </w:t>
            </w:r>
            <w:r w:rsidRPr="004A08E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</w:t>
            </w:r>
            <w:r w:rsidRPr="004A08E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L"/>
              </w:rPr>
              <w:t>auses</w:t>
            </w:r>
          </w:p>
        </w:tc>
        <w:tc>
          <w:tcPr>
            <w:tcW w:w="1276" w:type="dxa"/>
            <w:vMerge w:val="restart"/>
          </w:tcPr>
          <w:p w14:paraId="5962EE6C" w14:textId="49F7820C" w:rsidR="00734DCC" w:rsidRPr="004A08E3" w:rsidRDefault="00734DCC" w:rsidP="00734DC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6" w:type="dxa"/>
            <w:vMerge w:val="restart"/>
          </w:tcPr>
          <w:p w14:paraId="43619793" w14:textId="1A63A11D" w:rsidR="00734DCC" w:rsidRPr="004A08E3" w:rsidRDefault="00734DCC" w:rsidP="00734DCC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B538C3" w:rsidRPr="005604AC" w14:paraId="37450BD8" w14:textId="3889CAC3" w:rsidTr="005F581E">
        <w:tc>
          <w:tcPr>
            <w:tcW w:w="1413" w:type="dxa"/>
            <w:vMerge/>
          </w:tcPr>
          <w:p w14:paraId="16028EBC" w14:textId="77777777" w:rsidR="00B538C3" w:rsidRPr="005604AC" w:rsidRDefault="00B538C3" w:rsidP="00B538C3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7B2A8B20" w14:textId="3DC86289" w:rsidR="00B538C3" w:rsidRPr="00AE21D8" w:rsidRDefault="00B538C3" w:rsidP="00B538C3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11E9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701" w:type="dxa"/>
            <w:vAlign w:val="bottom"/>
          </w:tcPr>
          <w:p w14:paraId="2A2839BF" w14:textId="7A484DA0" w:rsidR="00B538C3" w:rsidRPr="005604AC" w:rsidRDefault="00B538C3" w:rsidP="00B538C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bottom"/>
          </w:tcPr>
          <w:p w14:paraId="643C163F" w14:textId="4C5E4262" w:rsidR="00B538C3" w:rsidRPr="005604AC" w:rsidRDefault="00B538C3" w:rsidP="00B538C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559" w:type="dxa"/>
          </w:tcPr>
          <w:p w14:paraId="7EF256EB" w14:textId="77E336A2" w:rsidR="00B538C3" w:rsidRPr="004A08E3" w:rsidRDefault="00B538C3" w:rsidP="00B538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For review</w:t>
            </w:r>
          </w:p>
        </w:tc>
        <w:tc>
          <w:tcPr>
            <w:tcW w:w="851" w:type="dxa"/>
            <w:vAlign w:val="bottom"/>
          </w:tcPr>
          <w:p w14:paraId="702E6220" w14:textId="6C84F928" w:rsidR="00B538C3" w:rsidRPr="004A08E3" w:rsidRDefault="00B538C3" w:rsidP="00B538C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0" w:type="dxa"/>
            <w:vAlign w:val="bottom"/>
          </w:tcPr>
          <w:p w14:paraId="3E774D67" w14:textId="6525FCE9" w:rsidR="00B538C3" w:rsidRPr="004A08E3" w:rsidRDefault="00B538C3" w:rsidP="00B538C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559" w:type="dxa"/>
            <w:vAlign w:val="bottom"/>
          </w:tcPr>
          <w:p w14:paraId="01E131ED" w14:textId="0FC07092" w:rsidR="00B538C3" w:rsidRPr="005604AC" w:rsidRDefault="00B538C3" w:rsidP="00B538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276" w:type="dxa"/>
            <w:vMerge/>
          </w:tcPr>
          <w:p w14:paraId="38AC7633" w14:textId="77777777" w:rsidR="00B538C3" w:rsidRPr="004A08E3" w:rsidRDefault="00B538C3" w:rsidP="00B538C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19346852" w14:textId="77777777" w:rsidR="00B538C3" w:rsidRPr="004A08E3" w:rsidRDefault="00B538C3" w:rsidP="00B538C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B538C3" w:rsidRPr="005604AC" w14:paraId="6DE57196" w14:textId="0A92BE3A" w:rsidTr="005F581E">
        <w:tc>
          <w:tcPr>
            <w:tcW w:w="1413" w:type="dxa"/>
            <w:vMerge/>
          </w:tcPr>
          <w:p w14:paraId="6EE42088" w14:textId="77777777" w:rsidR="00B538C3" w:rsidRPr="005604AC" w:rsidRDefault="00B538C3" w:rsidP="00B538C3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40C0E1B0" w14:textId="5738A050" w:rsidR="00B538C3" w:rsidRPr="005604AC" w:rsidRDefault="00B538C3" w:rsidP="00B538C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01" w:type="dxa"/>
            <w:vAlign w:val="bottom"/>
          </w:tcPr>
          <w:p w14:paraId="429F0683" w14:textId="4FB0C982" w:rsidR="00B538C3" w:rsidRPr="005604AC" w:rsidRDefault="00B538C3" w:rsidP="00B538C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14:paraId="69C9A6CE" w14:textId="4FB8EEAF" w:rsidR="00B538C3" w:rsidRPr="005604AC" w:rsidRDefault="00B538C3" w:rsidP="00B538C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559" w:type="dxa"/>
          </w:tcPr>
          <w:p w14:paraId="65AB0218" w14:textId="35595841" w:rsidR="00B538C3" w:rsidRPr="004A08E3" w:rsidRDefault="00B538C3" w:rsidP="00B538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851" w:type="dxa"/>
            <w:vAlign w:val="bottom"/>
          </w:tcPr>
          <w:p w14:paraId="78111728" w14:textId="1B2AF9B6" w:rsidR="00B538C3" w:rsidRPr="004A08E3" w:rsidRDefault="00B538C3" w:rsidP="00B538C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3</w:t>
            </w:r>
          </w:p>
        </w:tc>
        <w:tc>
          <w:tcPr>
            <w:tcW w:w="850" w:type="dxa"/>
            <w:vAlign w:val="bottom"/>
          </w:tcPr>
          <w:p w14:paraId="42B25011" w14:textId="3FC0F168" w:rsidR="00B538C3" w:rsidRPr="004A08E3" w:rsidRDefault="00B538C3" w:rsidP="00B538C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559" w:type="dxa"/>
            <w:vAlign w:val="bottom"/>
          </w:tcPr>
          <w:p w14:paraId="4DB683A7" w14:textId="797792CC" w:rsidR="00B538C3" w:rsidRPr="005604AC" w:rsidRDefault="00B538C3" w:rsidP="00B538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276" w:type="dxa"/>
            <w:vMerge/>
          </w:tcPr>
          <w:p w14:paraId="57FB3D00" w14:textId="77777777" w:rsidR="00B538C3" w:rsidRPr="004A08E3" w:rsidRDefault="00B538C3" w:rsidP="00B538C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3A985F88" w14:textId="77777777" w:rsidR="00B538C3" w:rsidRPr="004A08E3" w:rsidRDefault="00B538C3" w:rsidP="00B538C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F5D81" w:rsidRPr="005604AC" w14:paraId="7251006A" w14:textId="77777777" w:rsidTr="005F581E">
        <w:tc>
          <w:tcPr>
            <w:tcW w:w="1413" w:type="dxa"/>
            <w:vMerge/>
          </w:tcPr>
          <w:p w14:paraId="598C1F0F" w14:textId="77777777" w:rsidR="002F5D81" w:rsidRPr="005604AC" w:rsidRDefault="002F5D81" w:rsidP="002F5D81">
            <w:pPr>
              <w:rPr>
                <w:sz w:val="20"/>
                <w:szCs w:val="20"/>
              </w:rPr>
            </w:pPr>
          </w:p>
        </w:tc>
        <w:tc>
          <w:tcPr>
            <w:tcW w:w="8788" w:type="dxa"/>
            <w:gridSpan w:val="7"/>
            <w:vAlign w:val="bottom"/>
          </w:tcPr>
          <w:p w14:paraId="476D53A1" w14:textId="7CD4EF6E" w:rsidR="002F5D81" w:rsidRPr="004A08E3" w:rsidRDefault="002F5D81" w:rsidP="002F5D8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elf-treatment knowledge</w:t>
            </w:r>
          </w:p>
        </w:tc>
        <w:tc>
          <w:tcPr>
            <w:tcW w:w="1276" w:type="dxa"/>
            <w:vMerge w:val="restart"/>
          </w:tcPr>
          <w:p w14:paraId="482E357C" w14:textId="7D0D853D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6" w:type="dxa"/>
            <w:vMerge w:val="restart"/>
          </w:tcPr>
          <w:p w14:paraId="2FC6A266" w14:textId="02FB33A9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8</w:t>
            </w:r>
          </w:p>
        </w:tc>
      </w:tr>
      <w:tr w:rsidR="002F5D81" w:rsidRPr="005604AC" w14:paraId="68CC734E" w14:textId="0295C18C" w:rsidTr="005F581E">
        <w:tc>
          <w:tcPr>
            <w:tcW w:w="1413" w:type="dxa"/>
            <w:vMerge/>
          </w:tcPr>
          <w:p w14:paraId="1643721E" w14:textId="77777777" w:rsidR="002F5D81" w:rsidRPr="005604AC" w:rsidRDefault="002F5D81" w:rsidP="002F5D81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347DAEA8" w14:textId="7828BA23" w:rsidR="002F5D81" w:rsidRPr="00AE21D8" w:rsidRDefault="002F5D81" w:rsidP="002F5D81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bottom"/>
          </w:tcPr>
          <w:p w14:paraId="54A240FE" w14:textId="66F4D82C" w:rsidR="002F5D81" w:rsidRPr="005604AC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14:paraId="6FA42191" w14:textId="1B2476DD" w:rsidR="002F5D81" w:rsidRPr="005604AC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559" w:type="dxa"/>
          </w:tcPr>
          <w:p w14:paraId="73DD0F13" w14:textId="0D2BF6A9" w:rsidR="002F5D81" w:rsidRPr="004A08E3" w:rsidRDefault="002F5D81" w:rsidP="002F5D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76AEB">
              <w:rPr>
                <w:rFonts w:ascii="Calibri" w:hAnsi="Calibri" w:cs="Calibri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851" w:type="dxa"/>
            <w:vAlign w:val="bottom"/>
          </w:tcPr>
          <w:p w14:paraId="06A8BAF4" w14:textId="74B69D27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3</w:t>
            </w:r>
          </w:p>
        </w:tc>
        <w:tc>
          <w:tcPr>
            <w:tcW w:w="850" w:type="dxa"/>
            <w:vAlign w:val="bottom"/>
          </w:tcPr>
          <w:p w14:paraId="1218DF1C" w14:textId="53F7BA93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559" w:type="dxa"/>
            <w:vAlign w:val="bottom"/>
          </w:tcPr>
          <w:p w14:paraId="5F33FF0D" w14:textId="3AAA9254" w:rsidR="002F5D81" w:rsidRPr="005604AC" w:rsidRDefault="002F5D81" w:rsidP="002F5D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276" w:type="dxa"/>
            <w:vMerge/>
          </w:tcPr>
          <w:p w14:paraId="6DE33B0A" w14:textId="77777777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462EC2DE" w14:textId="77777777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F5D81" w:rsidRPr="005604AC" w14:paraId="418609F9" w14:textId="0AF6A289" w:rsidTr="005F581E">
        <w:tc>
          <w:tcPr>
            <w:tcW w:w="1413" w:type="dxa"/>
            <w:vMerge/>
          </w:tcPr>
          <w:p w14:paraId="06707286" w14:textId="77777777" w:rsidR="002F5D81" w:rsidRPr="005604AC" w:rsidRDefault="002F5D81" w:rsidP="002F5D81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22E62379" w14:textId="53A16C84" w:rsidR="002F5D81" w:rsidRPr="00AE21D8" w:rsidRDefault="002F5D81" w:rsidP="002F5D81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  <w:vAlign w:val="bottom"/>
          </w:tcPr>
          <w:p w14:paraId="71EB938C" w14:textId="75C89959" w:rsidR="002F5D81" w:rsidRPr="005604AC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14:paraId="758863B5" w14:textId="13E39B70" w:rsidR="002F5D81" w:rsidRPr="005604AC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559" w:type="dxa"/>
          </w:tcPr>
          <w:p w14:paraId="25341602" w14:textId="2254B06C" w:rsidR="002F5D81" w:rsidRPr="004A08E3" w:rsidRDefault="002F5D81" w:rsidP="002F5D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76AEB">
              <w:rPr>
                <w:rFonts w:ascii="Calibri" w:hAnsi="Calibri" w:cs="Calibri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851" w:type="dxa"/>
            <w:vAlign w:val="bottom"/>
          </w:tcPr>
          <w:p w14:paraId="0C660EB8" w14:textId="0B15E578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3</w:t>
            </w:r>
          </w:p>
        </w:tc>
        <w:tc>
          <w:tcPr>
            <w:tcW w:w="850" w:type="dxa"/>
            <w:vAlign w:val="bottom"/>
          </w:tcPr>
          <w:p w14:paraId="424F54FA" w14:textId="3F1A2590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559" w:type="dxa"/>
            <w:vAlign w:val="bottom"/>
          </w:tcPr>
          <w:p w14:paraId="787BD422" w14:textId="040BEC03" w:rsidR="002F5D81" w:rsidRPr="005604AC" w:rsidRDefault="002F5D81" w:rsidP="002F5D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276" w:type="dxa"/>
            <w:vMerge/>
          </w:tcPr>
          <w:p w14:paraId="2060F1AC" w14:textId="77777777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32C60AC2" w14:textId="77777777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F5D81" w:rsidRPr="005604AC" w14:paraId="3C7DCD6E" w14:textId="77777777" w:rsidTr="005F581E">
        <w:tc>
          <w:tcPr>
            <w:tcW w:w="1413" w:type="dxa"/>
            <w:vMerge/>
          </w:tcPr>
          <w:p w14:paraId="0E4BCC03" w14:textId="77777777" w:rsidR="002F5D81" w:rsidRPr="005604AC" w:rsidRDefault="002F5D81" w:rsidP="002F5D81">
            <w:pPr>
              <w:rPr>
                <w:sz w:val="20"/>
                <w:szCs w:val="20"/>
              </w:rPr>
            </w:pPr>
          </w:p>
        </w:tc>
        <w:tc>
          <w:tcPr>
            <w:tcW w:w="8788" w:type="dxa"/>
            <w:gridSpan w:val="7"/>
            <w:vAlign w:val="bottom"/>
          </w:tcPr>
          <w:p w14:paraId="472A0F4B" w14:textId="1564576D" w:rsidR="002F5D81" w:rsidRPr="004A08E3" w:rsidRDefault="002F5D81" w:rsidP="002F5D8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Knowledge of professional help available</w:t>
            </w:r>
          </w:p>
        </w:tc>
        <w:tc>
          <w:tcPr>
            <w:tcW w:w="1276" w:type="dxa"/>
            <w:vMerge w:val="restart"/>
          </w:tcPr>
          <w:p w14:paraId="339987D7" w14:textId="0ABD7704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6" w:type="dxa"/>
            <w:vMerge w:val="restart"/>
          </w:tcPr>
          <w:p w14:paraId="23FD038C" w14:textId="24E4EBCC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1</w:t>
            </w:r>
          </w:p>
        </w:tc>
      </w:tr>
      <w:tr w:rsidR="002F5D81" w:rsidRPr="005604AC" w14:paraId="16C55103" w14:textId="3DD60185" w:rsidTr="005F581E">
        <w:tc>
          <w:tcPr>
            <w:tcW w:w="1413" w:type="dxa"/>
            <w:vMerge/>
          </w:tcPr>
          <w:p w14:paraId="6B9765E8" w14:textId="77777777" w:rsidR="002F5D81" w:rsidRPr="005604AC" w:rsidRDefault="002F5D81" w:rsidP="002F5D81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2A2D5E08" w14:textId="3A0653AB" w:rsidR="002F5D81" w:rsidRPr="005604AC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1E9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701" w:type="dxa"/>
            <w:vAlign w:val="bottom"/>
          </w:tcPr>
          <w:p w14:paraId="297D3033" w14:textId="5B310A7A" w:rsidR="002F5D81" w:rsidRPr="005604AC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1" w:type="dxa"/>
            <w:vAlign w:val="bottom"/>
          </w:tcPr>
          <w:p w14:paraId="42AEDF75" w14:textId="5B53935F" w:rsidR="002F5D81" w:rsidRPr="005604AC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559" w:type="dxa"/>
          </w:tcPr>
          <w:p w14:paraId="3EC89276" w14:textId="0E4C5804" w:rsidR="002F5D81" w:rsidRPr="004A08E3" w:rsidRDefault="002F5D81" w:rsidP="002F5D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For review</w:t>
            </w:r>
          </w:p>
        </w:tc>
        <w:tc>
          <w:tcPr>
            <w:tcW w:w="851" w:type="dxa"/>
            <w:vAlign w:val="bottom"/>
          </w:tcPr>
          <w:p w14:paraId="49BF578E" w14:textId="2A3B6D59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50" w:type="dxa"/>
            <w:vAlign w:val="bottom"/>
          </w:tcPr>
          <w:p w14:paraId="4C8ECA70" w14:textId="2C9FCACB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559" w:type="dxa"/>
            <w:vAlign w:val="bottom"/>
          </w:tcPr>
          <w:p w14:paraId="1CF8FB17" w14:textId="1D57DB2D" w:rsidR="002F5D81" w:rsidRPr="005604AC" w:rsidRDefault="002F5D81" w:rsidP="002F5D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Fair</w:t>
            </w:r>
          </w:p>
        </w:tc>
        <w:tc>
          <w:tcPr>
            <w:tcW w:w="1276" w:type="dxa"/>
            <w:vMerge/>
          </w:tcPr>
          <w:p w14:paraId="457A88D2" w14:textId="77777777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56051857" w14:textId="77777777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F5D81" w:rsidRPr="005604AC" w14:paraId="2E440EB2" w14:textId="1C83B752" w:rsidTr="005F581E">
        <w:tc>
          <w:tcPr>
            <w:tcW w:w="1413" w:type="dxa"/>
            <w:vMerge/>
          </w:tcPr>
          <w:p w14:paraId="2AC1A7A6" w14:textId="77777777" w:rsidR="002F5D81" w:rsidRPr="005604AC" w:rsidRDefault="002F5D81" w:rsidP="002F5D81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624950B0" w14:textId="520175D6" w:rsidR="002F5D81" w:rsidRPr="005604AC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1E9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701" w:type="dxa"/>
            <w:vAlign w:val="bottom"/>
          </w:tcPr>
          <w:p w14:paraId="31A9516C" w14:textId="0AD228C7" w:rsidR="002F5D81" w:rsidRPr="005604AC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bottom"/>
          </w:tcPr>
          <w:p w14:paraId="47A55BC6" w14:textId="460125F7" w:rsidR="002F5D81" w:rsidRPr="005604AC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559" w:type="dxa"/>
          </w:tcPr>
          <w:p w14:paraId="4B3275BC" w14:textId="4D78C662" w:rsidR="002F5D81" w:rsidRPr="004A08E3" w:rsidRDefault="002F5D81" w:rsidP="002F5D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For review</w:t>
            </w:r>
          </w:p>
        </w:tc>
        <w:tc>
          <w:tcPr>
            <w:tcW w:w="851" w:type="dxa"/>
            <w:vAlign w:val="bottom"/>
          </w:tcPr>
          <w:p w14:paraId="2DBE95F8" w14:textId="42C6781A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0" w:type="dxa"/>
            <w:vAlign w:val="bottom"/>
          </w:tcPr>
          <w:p w14:paraId="038C192C" w14:textId="68D69E7C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559" w:type="dxa"/>
            <w:vAlign w:val="bottom"/>
          </w:tcPr>
          <w:p w14:paraId="30AE6ACD" w14:textId="4571D600" w:rsidR="002F5D81" w:rsidRPr="005604AC" w:rsidRDefault="002F5D81" w:rsidP="002F5D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276" w:type="dxa"/>
            <w:vMerge/>
          </w:tcPr>
          <w:p w14:paraId="09A3D949" w14:textId="77777777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041C85FB" w14:textId="77777777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F5D81" w:rsidRPr="005604AC" w14:paraId="149A85BA" w14:textId="77777777" w:rsidTr="005F581E">
        <w:tc>
          <w:tcPr>
            <w:tcW w:w="1413" w:type="dxa"/>
            <w:vMerge/>
          </w:tcPr>
          <w:p w14:paraId="6EED5117" w14:textId="77777777" w:rsidR="002F5D81" w:rsidRPr="005604AC" w:rsidRDefault="002F5D81" w:rsidP="002F5D81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214CD213" w14:textId="68189393" w:rsidR="002F5D81" w:rsidRPr="005604AC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1E9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701" w:type="dxa"/>
            <w:vAlign w:val="bottom"/>
          </w:tcPr>
          <w:p w14:paraId="1B23D9FA" w14:textId="0FD7C287" w:rsidR="002F5D81" w:rsidRPr="005604AC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bottom"/>
          </w:tcPr>
          <w:p w14:paraId="496E12B4" w14:textId="634E5CD4" w:rsidR="002F5D81" w:rsidRPr="005604AC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559" w:type="dxa"/>
          </w:tcPr>
          <w:p w14:paraId="1ED056CA" w14:textId="504C1C2A" w:rsidR="002F5D81" w:rsidRPr="00976AEB" w:rsidRDefault="002F5D81" w:rsidP="002F5D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For review</w:t>
            </w:r>
          </w:p>
        </w:tc>
        <w:tc>
          <w:tcPr>
            <w:tcW w:w="851" w:type="dxa"/>
            <w:vAlign w:val="bottom"/>
          </w:tcPr>
          <w:p w14:paraId="399E3D3A" w14:textId="12E1475C" w:rsidR="002F5D81" w:rsidRPr="005604AC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0" w:type="dxa"/>
            <w:vAlign w:val="bottom"/>
          </w:tcPr>
          <w:p w14:paraId="069FBC9B" w14:textId="677B4E90" w:rsidR="002F5D81" w:rsidRPr="005604AC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559" w:type="dxa"/>
            <w:vAlign w:val="bottom"/>
          </w:tcPr>
          <w:p w14:paraId="39133451" w14:textId="0081E8B9" w:rsidR="002F5D81" w:rsidRPr="005604AC" w:rsidRDefault="002F5D81" w:rsidP="002F5D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276" w:type="dxa"/>
            <w:vMerge/>
          </w:tcPr>
          <w:p w14:paraId="30CACF22" w14:textId="77777777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6F791EAB" w14:textId="77777777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F5D81" w:rsidRPr="005604AC" w14:paraId="2A1A9850" w14:textId="77777777" w:rsidTr="005F581E">
        <w:tc>
          <w:tcPr>
            <w:tcW w:w="1413" w:type="dxa"/>
            <w:vMerge/>
          </w:tcPr>
          <w:p w14:paraId="1B1DD0B7" w14:textId="77777777" w:rsidR="002F5D81" w:rsidRPr="005604AC" w:rsidRDefault="002F5D81" w:rsidP="002F5D81">
            <w:pPr>
              <w:rPr>
                <w:sz w:val="20"/>
                <w:szCs w:val="20"/>
              </w:rPr>
            </w:pPr>
          </w:p>
        </w:tc>
        <w:tc>
          <w:tcPr>
            <w:tcW w:w="8788" w:type="dxa"/>
            <w:gridSpan w:val="7"/>
            <w:vAlign w:val="bottom"/>
          </w:tcPr>
          <w:p w14:paraId="0D13D0D6" w14:textId="428258D1" w:rsidR="002F5D81" w:rsidRPr="004A08E3" w:rsidRDefault="002F5D81" w:rsidP="002F5D8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L"/>
              </w:rPr>
            </w:pPr>
            <w:r w:rsidRPr="004A08E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L"/>
              </w:rPr>
              <w:t xml:space="preserve">Knowledge of </w:t>
            </w:r>
            <w:r w:rsidRPr="004A08E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h</w:t>
            </w:r>
            <w:r w:rsidRPr="004A08E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L"/>
              </w:rPr>
              <w:t xml:space="preserve">ow to </w:t>
            </w:r>
            <w:r w:rsidRPr="004A08E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</w:t>
            </w:r>
            <w:r w:rsidRPr="004A08E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L"/>
              </w:rPr>
              <w:t xml:space="preserve">eek </w:t>
            </w:r>
            <w:r w:rsidRPr="004A08E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</w:t>
            </w:r>
            <w:r w:rsidRPr="004A08E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L"/>
              </w:rPr>
              <w:t xml:space="preserve">ental </w:t>
            </w:r>
            <w:r w:rsidRPr="004A08E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h</w:t>
            </w:r>
            <w:r w:rsidRPr="004A08E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L"/>
              </w:rPr>
              <w:t xml:space="preserve">ealth </w:t>
            </w:r>
            <w:proofErr w:type="spellStart"/>
            <w:r w:rsidRPr="004A08E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i</w:t>
            </w:r>
            <w:proofErr w:type="spellEnd"/>
            <w:r w:rsidRPr="004A08E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L"/>
              </w:rPr>
              <w:t>nformation</w:t>
            </w:r>
          </w:p>
        </w:tc>
        <w:tc>
          <w:tcPr>
            <w:tcW w:w="1276" w:type="dxa"/>
            <w:vMerge w:val="restart"/>
          </w:tcPr>
          <w:p w14:paraId="4C3F5644" w14:textId="12955F49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276" w:type="dxa"/>
            <w:vMerge w:val="restart"/>
          </w:tcPr>
          <w:p w14:paraId="34DD5535" w14:textId="2C0409D6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4</w:t>
            </w:r>
          </w:p>
        </w:tc>
      </w:tr>
      <w:tr w:rsidR="002F5D81" w:rsidRPr="005604AC" w14:paraId="1497B7E7" w14:textId="554CA2B5" w:rsidTr="005F581E">
        <w:tc>
          <w:tcPr>
            <w:tcW w:w="1413" w:type="dxa"/>
            <w:vMerge/>
          </w:tcPr>
          <w:p w14:paraId="03F47C70" w14:textId="77777777" w:rsidR="002F5D81" w:rsidRPr="005604AC" w:rsidRDefault="002F5D81" w:rsidP="002F5D81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555689E3" w14:textId="2589973C" w:rsidR="002F5D81" w:rsidRPr="005604AC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701" w:type="dxa"/>
            <w:vAlign w:val="bottom"/>
          </w:tcPr>
          <w:p w14:paraId="73F4A1F4" w14:textId="64A3BE5A" w:rsidR="002F5D81" w:rsidRPr="005604AC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14:paraId="0AF5FB57" w14:textId="0B040F21" w:rsidR="002F5D81" w:rsidRPr="005604AC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559" w:type="dxa"/>
          </w:tcPr>
          <w:p w14:paraId="275D4A0F" w14:textId="189E22E5" w:rsidR="002F5D81" w:rsidRPr="004A08E3" w:rsidRDefault="002F5D81" w:rsidP="002F5D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851" w:type="dxa"/>
            <w:vAlign w:val="bottom"/>
          </w:tcPr>
          <w:p w14:paraId="19B7E916" w14:textId="567B5D7E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850" w:type="dxa"/>
            <w:vAlign w:val="bottom"/>
          </w:tcPr>
          <w:p w14:paraId="3F75B879" w14:textId="0B1D13C0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559" w:type="dxa"/>
            <w:vAlign w:val="bottom"/>
          </w:tcPr>
          <w:p w14:paraId="2232DEBD" w14:textId="006FF1CE" w:rsidR="002F5D81" w:rsidRPr="005604AC" w:rsidRDefault="002F5D81" w:rsidP="002F5D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276" w:type="dxa"/>
            <w:vMerge/>
          </w:tcPr>
          <w:p w14:paraId="64CFE091" w14:textId="77777777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780AE041" w14:textId="77777777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F5D81" w:rsidRPr="005604AC" w14:paraId="60CF7CB2" w14:textId="544A0A09" w:rsidTr="005F581E">
        <w:tc>
          <w:tcPr>
            <w:tcW w:w="1413" w:type="dxa"/>
            <w:vMerge/>
          </w:tcPr>
          <w:p w14:paraId="1B76D816" w14:textId="77777777" w:rsidR="002F5D81" w:rsidRPr="005604AC" w:rsidRDefault="002F5D81" w:rsidP="002F5D81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394C7C30" w14:textId="648AA770" w:rsidR="002F5D81" w:rsidRPr="005604AC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701" w:type="dxa"/>
            <w:vAlign w:val="bottom"/>
          </w:tcPr>
          <w:p w14:paraId="4645201E" w14:textId="428C008B" w:rsidR="002F5D81" w:rsidRPr="005604AC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14:paraId="64EE0134" w14:textId="104FBF5A" w:rsidR="002F5D81" w:rsidRPr="005604AC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559" w:type="dxa"/>
          </w:tcPr>
          <w:p w14:paraId="28D53275" w14:textId="66749F08" w:rsidR="002F5D81" w:rsidRPr="004A08E3" w:rsidRDefault="002F5D81" w:rsidP="002F5D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851" w:type="dxa"/>
            <w:vAlign w:val="bottom"/>
          </w:tcPr>
          <w:p w14:paraId="19B10DB9" w14:textId="3CF1572B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850" w:type="dxa"/>
            <w:vAlign w:val="bottom"/>
          </w:tcPr>
          <w:p w14:paraId="38681FEA" w14:textId="3CD2FBDC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559" w:type="dxa"/>
            <w:vAlign w:val="bottom"/>
          </w:tcPr>
          <w:p w14:paraId="0D9D2635" w14:textId="1218A706" w:rsidR="002F5D81" w:rsidRPr="005604AC" w:rsidRDefault="002F5D81" w:rsidP="002F5D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276" w:type="dxa"/>
            <w:vMerge/>
          </w:tcPr>
          <w:p w14:paraId="596A302D" w14:textId="77777777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376FCED1" w14:textId="77777777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F5D81" w:rsidRPr="005604AC" w14:paraId="09961725" w14:textId="575DEFB5" w:rsidTr="005F581E">
        <w:tc>
          <w:tcPr>
            <w:tcW w:w="1413" w:type="dxa"/>
            <w:vMerge/>
          </w:tcPr>
          <w:p w14:paraId="12EF9068" w14:textId="77777777" w:rsidR="002F5D81" w:rsidRPr="005604AC" w:rsidRDefault="002F5D81" w:rsidP="002F5D81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0B83B429" w14:textId="061D533F" w:rsidR="002F5D81" w:rsidRPr="005604AC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701" w:type="dxa"/>
            <w:vAlign w:val="bottom"/>
          </w:tcPr>
          <w:p w14:paraId="56A33C38" w14:textId="1C943768" w:rsidR="002F5D81" w:rsidRPr="005604AC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14:paraId="4F4A1A71" w14:textId="0FDF4A9D" w:rsidR="002F5D81" w:rsidRPr="005604AC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559" w:type="dxa"/>
          </w:tcPr>
          <w:p w14:paraId="3726C9DF" w14:textId="36C52196" w:rsidR="002F5D81" w:rsidRPr="004A08E3" w:rsidRDefault="002F5D81" w:rsidP="002F5D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851" w:type="dxa"/>
            <w:vAlign w:val="bottom"/>
          </w:tcPr>
          <w:p w14:paraId="68E542AE" w14:textId="75F40CE1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850" w:type="dxa"/>
            <w:vAlign w:val="bottom"/>
          </w:tcPr>
          <w:p w14:paraId="3E3C010D" w14:textId="28AFEC02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559" w:type="dxa"/>
            <w:vAlign w:val="bottom"/>
          </w:tcPr>
          <w:p w14:paraId="1F012285" w14:textId="470CA753" w:rsidR="002F5D81" w:rsidRPr="005604AC" w:rsidRDefault="002F5D81" w:rsidP="002F5D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276" w:type="dxa"/>
            <w:vMerge/>
          </w:tcPr>
          <w:p w14:paraId="4283B744" w14:textId="77777777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49C1CD0B" w14:textId="77777777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F5D81" w:rsidRPr="005604AC" w14:paraId="5CD80B4C" w14:textId="2AE3F41E" w:rsidTr="005F581E">
        <w:tc>
          <w:tcPr>
            <w:tcW w:w="1413" w:type="dxa"/>
            <w:vMerge/>
          </w:tcPr>
          <w:p w14:paraId="5E029D36" w14:textId="77777777" w:rsidR="002F5D81" w:rsidRPr="005604AC" w:rsidRDefault="002F5D81" w:rsidP="002F5D81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2556185B" w14:textId="5F09518D" w:rsidR="002F5D81" w:rsidRPr="005604AC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1E9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1701" w:type="dxa"/>
            <w:vAlign w:val="bottom"/>
          </w:tcPr>
          <w:p w14:paraId="72F11892" w14:textId="733C57A6" w:rsidR="002F5D81" w:rsidRPr="005604AC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bottom"/>
          </w:tcPr>
          <w:p w14:paraId="26489E1D" w14:textId="062E4272" w:rsidR="002F5D81" w:rsidRPr="005604AC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559" w:type="dxa"/>
          </w:tcPr>
          <w:p w14:paraId="3E5A93F9" w14:textId="19FB57E2" w:rsidR="002F5D81" w:rsidRPr="004A08E3" w:rsidRDefault="002F5D81" w:rsidP="002F5D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For review</w:t>
            </w:r>
          </w:p>
        </w:tc>
        <w:tc>
          <w:tcPr>
            <w:tcW w:w="851" w:type="dxa"/>
            <w:vAlign w:val="bottom"/>
          </w:tcPr>
          <w:p w14:paraId="4AE688CA" w14:textId="6FA5EC98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0" w:type="dxa"/>
            <w:vAlign w:val="bottom"/>
          </w:tcPr>
          <w:p w14:paraId="091A8773" w14:textId="02C6DC62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559" w:type="dxa"/>
            <w:vAlign w:val="bottom"/>
          </w:tcPr>
          <w:p w14:paraId="59CB06FD" w14:textId="263DEFB6" w:rsidR="002F5D81" w:rsidRPr="005604AC" w:rsidRDefault="002F5D81" w:rsidP="002F5D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276" w:type="dxa"/>
            <w:vMerge/>
          </w:tcPr>
          <w:p w14:paraId="5F00717A" w14:textId="77777777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0618E391" w14:textId="77777777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F5D81" w:rsidRPr="005604AC" w14:paraId="140E4B72" w14:textId="77777777" w:rsidTr="005F581E">
        <w:tc>
          <w:tcPr>
            <w:tcW w:w="1413" w:type="dxa"/>
            <w:vMerge/>
          </w:tcPr>
          <w:p w14:paraId="09C92D9A" w14:textId="77777777" w:rsidR="002F5D81" w:rsidRPr="005604AC" w:rsidRDefault="002F5D81" w:rsidP="002F5D81">
            <w:pPr>
              <w:rPr>
                <w:sz w:val="20"/>
                <w:szCs w:val="20"/>
              </w:rPr>
            </w:pPr>
          </w:p>
        </w:tc>
        <w:tc>
          <w:tcPr>
            <w:tcW w:w="8788" w:type="dxa"/>
            <w:gridSpan w:val="7"/>
            <w:vAlign w:val="bottom"/>
          </w:tcPr>
          <w:p w14:paraId="188DD977" w14:textId="3660CC8A" w:rsidR="002F5D81" w:rsidRPr="004A08E3" w:rsidRDefault="002F5D81" w:rsidP="002F5D8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ttitudes that promote recognition and appropriate help-seeking</w:t>
            </w:r>
          </w:p>
        </w:tc>
        <w:tc>
          <w:tcPr>
            <w:tcW w:w="1276" w:type="dxa"/>
            <w:vMerge w:val="restart"/>
          </w:tcPr>
          <w:p w14:paraId="14DC62E1" w14:textId="4251E7BF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276" w:type="dxa"/>
            <w:vMerge w:val="restart"/>
          </w:tcPr>
          <w:p w14:paraId="65CA1180" w14:textId="63ED6F68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</w:tr>
      <w:tr w:rsidR="002F5D81" w:rsidRPr="005604AC" w14:paraId="2D673082" w14:textId="03DEDBCA" w:rsidTr="005F581E">
        <w:tc>
          <w:tcPr>
            <w:tcW w:w="1413" w:type="dxa"/>
            <w:vMerge/>
          </w:tcPr>
          <w:p w14:paraId="67365852" w14:textId="77777777" w:rsidR="002F5D81" w:rsidRPr="005604AC" w:rsidRDefault="002F5D81" w:rsidP="002F5D81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2AE72957" w14:textId="3551028A" w:rsidR="002F5D81" w:rsidRPr="00AE21D8" w:rsidRDefault="002F5D81" w:rsidP="002F5D81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11E9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01" w:type="dxa"/>
            <w:vAlign w:val="bottom"/>
          </w:tcPr>
          <w:p w14:paraId="0129C97F" w14:textId="156E2DF3" w:rsidR="002F5D81" w:rsidRPr="005604AC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bottom"/>
          </w:tcPr>
          <w:p w14:paraId="3B23CD47" w14:textId="0351A411" w:rsidR="002F5D81" w:rsidRPr="005604AC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559" w:type="dxa"/>
          </w:tcPr>
          <w:p w14:paraId="6F5A2078" w14:textId="03E0684B" w:rsidR="002F5D81" w:rsidRPr="004A08E3" w:rsidRDefault="002F5D81" w:rsidP="002F5D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For review</w:t>
            </w:r>
          </w:p>
        </w:tc>
        <w:tc>
          <w:tcPr>
            <w:tcW w:w="851" w:type="dxa"/>
            <w:vAlign w:val="bottom"/>
          </w:tcPr>
          <w:p w14:paraId="6786E2DA" w14:textId="73C198A7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0" w:type="dxa"/>
            <w:vAlign w:val="bottom"/>
          </w:tcPr>
          <w:p w14:paraId="3CB9A421" w14:textId="538B34A9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559" w:type="dxa"/>
            <w:vAlign w:val="bottom"/>
          </w:tcPr>
          <w:p w14:paraId="38DA6526" w14:textId="4BDC21C5" w:rsidR="002F5D81" w:rsidRPr="005604AC" w:rsidRDefault="002F5D81" w:rsidP="002F5D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276" w:type="dxa"/>
            <w:vMerge/>
          </w:tcPr>
          <w:p w14:paraId="4FB5383C" w14:textId="77777777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17A28B02" w14:textId="77777777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F5D81" w:rsidRPr="005604AC" w14:paraId="7B27C861" w14:textId="51BB8F29" w:rsidTr="005F581E">
        <w:tc>
          <w:tcPr>
            <w:tcW w:w="1413" w:type="dxa"/>
            <w:vMerge/>
          </w:tcPr>
          <w:p w14:paraId="6ABCAC90" w14:textId="77777777" w:rsidR="002F5D81" w:rsidRPr="005604AC" w:rsidRDefault="002F5D81" w:rsidP="002F5D81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6334F923" w14:textId="6F6E4864" w:rsidR="002F5D81" w:rsidRPr="00AE21D8" w:rsidRDefault="002F5D81" w:rsidP="002F5D81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11E9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1701" w:type="dxa"/>
            <w:vAlign w:val="bottom"/>
          </w:tcPr>
          <w:p w14:paraId="024691FB" w14:textId="3D0D802C" w:rsidR="002F5D81" w:rsidRPr="005604AC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bottom"/>
          </w:tcPr>
          <w:p w14:paraId="685AEAA0" w14:textId="377E66F8" w:rsidR="002F5D81" w:rsidRPr="005604AC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559" w:type="dxa"/>
          </w:tcPr>
          <w:p w14:paraId="631AD4FF" w14:textId="4EEA9499" w:rsidR="002F5D81" w:rsidRPr="004A08E3" w:rsidRDefault="002F5D81" w:rsidP="002F5D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For review</w:t>
            </w:r>
          </w:p>
        </w:tc>
        <w:tc>
          <w:tcPr>
            <w:tcW w:w="851" w:type="dxa"/>
            <w:vAlign w:val="bottom"/>
          </w:tcPr>
          <w:p w14:paraId="02E7EEEC" w14:textId="790F9975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0" w:type="dxa"/>
            <w:vAlign w:val="bottom"/>
          </w:tcPr>
          <w:p w14:paraId="16C58258" w14:textId="322B4263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559" w:type="dxa"/>
            <w:vAlign w:val="bottom"/>
          </w:tcPr>
          <w:p w14:paraId="32261CB3" w14:textId="22F0697C" w:rsidR="002F5D81" w:rsidRPr="005604AC" w:rsidRDefault="002F5D81" w:rsidP="002F5D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276" w:type="dxa"/>
            <w:vMerge/>
          </w:tcPr>
          <w:p w14:paraId="5B092A92" w14:textId="77777777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23700405" w14:textId="77777777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F5D81" w:rsidRPr="005604AC" w14:paraId="586DFC85" w14:textId="1B56EB6A" w:rsidTr="005F581E">
        <w:tc>
          <w:tcPr>
            <w:tcW w:w="1413" w:type="dxa"/>
            <w:vMerge/>
          </w:tcPr>
          <w:p w14:paraId="403F2AC6" w14:textId="77777777" w:rsidR="002F5D81" w:rsidRPr="005604AC" w:rsidRDefault="002F5D81" w:rsidP="002F5D81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5258B93B" w14:textId="63ECEB6E" w:rsidR="002F5D81" w:rsidRPr="00AE21D8" w:rsidRDefault="002F5D81" w:rsidP="002F5D81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11E9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01" w:type="dxa"/>
            <w:vAlign w:val="bottom"/>
          </w:tcPr>
          <w:p w14:paraId="30C6FB54" w14:textId="040EA179" w:rsidR="002F5D81" w:rsidRPr="005604AC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bottom"/>
          </w:tcPr>
          <w:p w14:paraId="5CA498C2" w14:textId="26EE9F7A" w:rsidR="002F5D81" w:rsidRPr="005604AC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559" w:type="dxa"/>
          </w:tcPr>
          <w:p w14:paraId="5EAE3AD0" w14:textId="5666736F" w:rsidR="002F5D81" w:rsidRPr="004A08E3" w:rsidRDefault="002F5D81" w:rsidP="002F5D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For review</w:t>
            </w:r>
          </w:p>
        </w:tc>
        <w:tc>
          <w:tcPr>
            <w:tcW w:w="851" w:type="dxa"/>
            <w:vAlign w:val="bottom"/>
          </w:tcPr>
          <w:p w14:paraId="3185431D" w14:textId="5D729F7B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0" w:type="dxa"/>
            <w:vAlign w:val="bottom"/>
          </w:tcPr>
          <w:p w14:paraId="606C73F1" w14:textId="3A1F9EE3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559" w:type="dxa"/>
            <w:vAlign w:val="bottom"/>
          </w:tcPr>
          <w:p w14:paraId="3BA8DE89" w14:textId="4A58CF5B" w:rsidR="002F5D81" w:rsidRPr="005604AC" w:rsidRDefault="002F5D81" w:rsidP="002F5D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276" w:type="dxa"/>
            <w:vMerge/>
          </w:tcPr>
          <w:p w14:paraId="3484BF6D" w14:textId="77777777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709212CD" w14:textId="77777777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F5D81" w:rsidRPr="005604AC" w14:paraId="55333353" w14:textId="2EE845C0" w:rsidTr="005F581E">
        <w:tc>
          <w:tcPr>
            <w:tcW w:w="1413" w:type="dxa"/>
            <w:vMerge/>
          </w:tcPr>
          <w:p w14:paraId="0E7D507D" w14:textId="77777777" w:rsidR="002F5D81" w:rsidRPr="005604AC" w:rsidRDefault="002F5D81" w:rsidP="002F5D81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78857A89" w14:textId="70157F9E" w:rsidR="002F5D81" w:rsidRPr="005604AC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701" w:type="dxa"/>
            <w:vAlign w:val="bottom"/>
          </w:tcPr>
          <w:p w14:paraId="33BAE3A3" w14:textId="099A77C4" w:rsidR="002F5D81" w:rsidRPr="005604AC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14:paraId="23BBC673" w14:textId="149A0542" w:rsidR="002F5D81" w:rsidRPr="005604AC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559" w:type="dxa"/>
          </w:tcPr>
          <w:p w14:paraId="44E22923" w14:textId="4FF3BFC9" w:rsidR="002F5D81" w:rsidRPr="004A08E3" w:rsidRDefault="002F5D81" w:rsidP="002F5D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851" w:type="dxa"/>
            <w:vAlign w:val="bottom"/>
          </w:tcPr>
          <w:p w14:paraId="75B8E245" w14:textId="44031962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3</w:t>
            </w:r>
          </w:p>
        </w:tc>
        <w:tc>
          <w:tcPr>
            <w:tcW w:w="850" w:type="dxa"/>
            <w:vAlign w:val="bottom"/>
          </w:tcPr>
          <w:p w14:paraId="50CD6F9F" w14:textId="5F303F8D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559" w:type="dxa"/>
            <w:vAlign w:val="bottom"/>
          </w:tcPr>
          <w:p w14:paraId="743FF8A8" w14:textId="619474E0" w:rsidR="002F5D81" w:rsidRPr="005604AC" w:rsidRDefault="002F5D81" w:rsidP="002F5D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276" w:type="dxa"/>
            <w:vMerge/>
          </w:tcPr>
          <w:p w14:paraId="065C3678" w14:textId="77777777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1FC89338" w14:textId="77777777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F5D81" w:rsidRPr="005604AC" w14:paraId="63763CD8" w14:textId="6CC49538" w:rsidTr="005F581E">
        <w:tc>
          <w:tcPr>
            <w:tcW w:w="1413" w:type="dxa"/>
            <w:vMerge/>
          </w:tcPr>
          <w:p w14:paraId="2844DF61" w14:textId="77777777" w:rsidR="002F5D81" w:rsidRPr="005604AC" w:rsidRDefault="002F5D81" w:rsidP="002F5D81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753A591D" w14:textId="6AFFD470" w:rsidR="002F5D81" w:rsidRPr="00AE21D8" w:rsidRDefault="002F5D81" w:rsidP="002F5D81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11E9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1701" w:type="dxa"/>
            <w:vAlign w:val="bottom"/>
          </w:tcPr>
          <w:p w14:paraId="5A79954F" w14:textId="6E4EA15E" w:rsidR="002F5D81" w:rsidRPr="005604AC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bottom"/>
          </w:tcPr>
          <w:p w14:paraId="0561E792" w14:textId="3DCC581A" w:rsidR="002F5D81" w:rsidRPr="005604AC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559" w:type="dxa"/>
          </w:tcPr>
          <w:p w14:paraId="432D9881" w14:textId="1CBC0618" w:rsidR="002F5D81" w:rsidRPr="004A08E3" w:rsidRDefault="002F5D81" w:rsidP="002F5D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For review</w:t>
            </w:r>
          </w:p>
        </w:tc>
        <w:tc>
          <w:tcPr>
            <w:tcW w:w="851" w:type="dxa"/>
            <w:vAlign w:val="bottom"/>
          </w:tcPr>
          <w:p w14:paraId="17FD86C9" w14:textId="23827195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0" w:type="dxa"/>
            <w:vAlign w:val="bottom"/>
          </w:tcPr>
          <w:p w14:paraId="74289014" w14:textId="2C655A71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559" w:type="dxa"/>
            <w:vAlign w:val="bottom"/>
          </w:tcPr>
          <w:p w14:paraId="532C3EE8" w14:textId="32ED6E93" w:rsidR="002F5D81" w:rsidRPr="005604AC" w:rsidRDefault="002F5D81" w:rsidP="002F5D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276" w:type="dxa"/>
            <w:vMerge/>
          </w:tcPr>
          <w:p w14:paraId="5F9BBB66" w14:textId="77777777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4C9D894B" w14:textId="77777777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F5D81" w:rsidRPr="005604AC" w14:paraId="615BBD13" w14:textId="52A8D724" w:rsidTr="005F581E">
        <w:tc>
          <w:tcPr>
            <w:tcW w:w="1413" w:type="dxa"/>
            <w:vMerge/>
          </w:tcPr>
          <w:p w14:paraId="4A092041" w14:textId="77777777" w:rsidR="002F5D81" w:rsidRPr="005604AC" w:rsidRDefault="002F5D81" w:rsidP="002F5D81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5B274C22" w14:textId="76B3DFE7" w:rsidR="002F5D81" w:rsidRPr="005604AC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701" w:type="dxa"/>
            <w:vAlign w:val="bottom"/>
          </w:tcPr>
          <w:p w14:paraId="0DA08B1F" w14:textId="6E1643C4" w:rsidR="002F5D81" w:rsidRPr="005604AC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14:paraId="6305E4C6" w14:textId="1D08A280" w:rsidR="002F5D81" w:rsidRPr="005604AC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559" w:type="dxa"/>
          </w:tcPr>
          <w:p w14:paraId="099D3C80" w14:textId="25A49D01" w:rsidR="002F5D81" w:rsidRPr="004A08E3" w:rsidRDefault="002F5D81" w:rsidP="002F5D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851" w:type="dxa"/>
            <w:vAlign w:val="bottom"/>
          </w:tcPr>
          <w:p w14:paraId="742668D4" w14:textId="7AA70FC4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850" w:type="dxa"/>
            <w:vAlign w:val="bottom"/>
          </w:tcPr>
          <w:p w14:paraId="0090723F" w14:textId="1463595D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559" w:type="dxa"/>
            <w:vAlign w:val="bottom"/>
          </w:tcPr>
          <w:p w14:paraId="407B9DA6" w14:textId="2B2762F1" w:rsidR="002F5D81" w:rsidRPr="005604AC" w:rsidRDefault="002F5D81" w:rsidP="002F5D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276" w:type="dxa"/>
            <w:vMerge/>
          </w:tcPr>
          <w:p w14:paraId="33912FCB" w14:textId="77777777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32525233" w14:textId="77777777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F5D81" w:rsidRPr="005604AC" w14:paraId="0F413A41" w14:textId="1B284B5E" w:rsidTr="005F581E">
        <w:tc>
          <w:tcPr>
            <w:tcW w:w="1413" w:type="dxa"/>
            <w:vMerge/>
          </w:tcPr>
          <w:p w14:paraId="17716A0E" w14:textId="77777777" w:rsidR="002F5D81" w:rsidRPr="005604AC" w:rsidRDefault="002F5D81" w:rsidP="002F5D81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74FE60FE" w14:textId="3BE4481A" w:rsidR="002F5D81" w:rsidRPr="005604AC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701" w:type="dxa"/>
            <w:vAlign w:val="bottom"/>
          </w:tcPr>
          <w:p w14:paraId="5DDBDC2B" w14:textId="351C5F7C" w:rsidR="002F5D81" w:rsidRPr="005604AC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14:paraId="569A4D0A" w14:textId="240CFD85" w:rsidR="002F5D81" w:rsidRPr="005604AC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559" w:type="dxa"/>
          </w:tcPr>
          <w:p w14:paraId="195A058F" w14:textId="474DD0A3" w:rsidR="002F5D81" w:rsidRPr="004A08E3" w:rsidRDefault="002F5D81" w:rsidP="002F5D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374DF">
              <w:rPr>
                <w:rFonts w:ascii="Calibri" w:hAnsi="Calibri" w:cs="Calibri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851" w:type="dxa"/>
            <w:vAlign w:val="bottom"/>
          </w:tcPr>
          <w:p w14:paraId="788A564A" w14:textId="52BBC7AC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3</w:t>
            </w:r>
          </w:p>
        </w:tc>
        <w:tc>
          <w:tcPr>
            <w:tcW w:w="850" w:type="dxa"/>
            <w:vAlign w:val="bottom"/>
          </w:tcPr>
          <w:p w14:paraId="6E1D5708" w14:textId="47327EAF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559" w:type="dxa"/>
            <w:vAlign w:val="bottom"/>
          </w:tcPr>
          <w:p w14:paraId="76A0BB60" w14:textId="72A961C0" w:rsidR="002F5D81" w:rsidRPr="005604AC" w:rsidRDefault="002F5D81" w:rsidP="002F5D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276" w:type="dxa"/>
            <w:vMerge/>
          </w:tcPr>
          <w:p w14:paraId="200A2F5C" w14:textId="77777777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73E00AA5" w14:textId="77777777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F5D81" w:rsidRPr="005604AC" w14:paraId="1FFE7C38" w14:textId="7505504D" w:rsidTr="005F581E">
        <w:tc>
          <w:tcPr>
            <w:tcW w:w="1413" w:type="dxa"/>
            <w:vMerge/>
          </w:tcPr>
          <w:p w14:paraId="54648423" w14:textId="77777777" w:rsidR="002F5D81" w:rsidRPr="005604AC" w:rsidRDefault="002F5D81" w:rsidP="002F5D81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2F2E1938" w14:textId="7B1763AB" w:rsidR="002F5D81" w:rsidRPr="005604AC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701" w:type="dxa"/>
            <w:vAlign w:val="bottom"/>
          </w:tcPr>
          <w:p w14:paraId="168A3F68" w14:textId="76A64751" w:rsidR="002F5D81" w:rsidRPr="005604AC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14:paraId="50AF25E3" w14:textId="0F04AF9C" w:rsidR="002F5D81" w:rsidRPr="005604AC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559" w:type="dxa"/>
          </w:tcPr>
          <w:p w14:paraId="244B9D48" w14:textId="2152C8A9" w:rsidR="002F5D81" w:rsidRPr="004A08E3" w:rsidRDefault="002F5D81" w:rsidP="002F5D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374DF">
              <w:rPr>
                <w:rFonts w:ascii="Calibri" w:hAnsi="Calibri" w:cs="Calibri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851" w:type="dxa"/>
            <w:vAlign w:val="bottom"/>
          </w:tcPr>
          <w:p w14:paraId="6A4D5CA4" w14:textId="1BC0C439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3</w:t>
            </w:r>
          </w:p>
        </w:tc>
        <w:tc>
          <w:tcPr>
            <w:tcW w:w="850" w:type="dxa"/>
            <w:vAlign w:val="bottom"/>
          </w:tcPr>
          <w:p w14:paraId="34E7DDFD" w14:textId="7185D5CD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559" w:type="dxa"/>
            <w:vAlign w:val="bottom"/>
          </w:tcPr>
          <w:p w14:paraId="3E3C07A8" w14:textId="52323914" w:rsidR="002F5D81" w:rsidRPr="005604AC" w:rsidRDefault="002F5D81" w:rsidP="002F5D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276" w:type="dxa"/>
            <w:vMerge/>
          </w:tcPr>
          <w:p w14:paraId="24E482CF" w14:textId="77777777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67E69D9F" w14:textId="77777777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F5D81" w:rsidRPr="005604AC" w14:paraId="49F78957" w14:textId="1539BC26" w:rsidTr="005F581E">
        <w:tc>
          <w:tcPr>
            <w:tcW w:w="1413" w:type="dxa"/>
            <w:vMerge/>
          </w:tcPr>
          <w:p w14:paraId="00F02F10" w14:textId="77777777" w:rsidR="002F5D81" w:rsidRPr="005604AC" w:rsidRDefault="002F5D81" w:rsidP="002F5D81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194A2D91" w14:textId="21991EE7" w:rsidR="002F5D81" w:rsidRPr="005604AC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701" w:type="dxa"/>
            <w:vAlign w:val="bottom"/>
          </w:tcPr>
          <w:p w14:paraId="4DC2C25B" w14:textId="53516597" w:rsidR="002F5D81" w:rsidRPr="005604AC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14:paraId="43A7089E" w14:textId="1A4C6A12" w:rsidR="002F5D81" w:rsidRPr="005604AC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559" w:type="dxa"/>
          </w:tcPr>
          <w:p w14:paraId="6923113D" w14:textId="0120673E" w:rsidR="002F5D81" w:rsidRPr="004A08E3" w:rsidRDefault="002F5D81" w:rsidP="002F5D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851" w:type="dxa"/>
            <w:vAlign w:val="bottom"/>
          </w:tcPr>
          <w:p w14:paraId="7A0278AD" w14:textId="720A6B42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850" w:type="dxa"/>
            <w:vAlign w:val="bottom"/>
          </w:tcPr>
          <w:p w14:paraId="4BDC7889" w14:textId="66026922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559" w:type="dxa"/>
            <w:vAlign w:val="bottom"/>
          </w:tcPr>
          <w:p w14:paraId="64090AFD" w14:textId="51D759FF" w:rsidR="002F5D81" w:rsidRPr="005604AC" w:rsidRDefault="002F5D81" w:rsidP="002F5D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276" w:type="dxa"/>
            <w:vMerge/>
          </w:tcPr>
          <w:p w14:paraId="226BD51F" w14:textId="77777777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62F3BA0C" w14:textId="77777777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F5D81" w:rsidRPr="005604AC" w14:paraId="72E08E08" w14:textId="3B3539B3" w:rsidTr="005F581E">
        <w:tc>
          <w:tcPr>
            <w:tcW w:w="1413" w:type="dxa"/>
            <w:vMerge/>
          </w:tcPr>
          <w:p w14:paraId="385CAAFE" w14:textId="77777777" w:rsidR="002F5D81" w:rsidRPr="005604AC" w:rsidRDefault="002F5D81" w:rsidP="002F5D81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5618AAB0" w14:textId="5EF3B428" w:rsidR="002F5D81" w:rsidRPr="005604AC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701" w:type="dxa"/>
            <w:vAlign w:val="bottom"/>
          </w:tcPr>
          <w:p w14:paraId="0B5908AB" w14:textId="071F6D86" w:rsidR="002F5D81" w:rsidRPr="005604AC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14:paraId="71AE3CB8" w14:textId="72B9E2BA" w:rsidR="002F5D81" w:rsidRPr="005604AC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559" w:type="dxa"/>
          </w:tcPr>
          <w:p w14:paraId="5906804E" w14:textId="5E004DBF" w:rsidR="002F5D81" w:rsidRPr="004A08E3" w:rsidRDefault="002F5D81" w:rsidP="002F5D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851" w:type="dxa"/>
            <w:vAlign w:val="bottom"/>
          </w:tcPr>
          <w:p w14:paraId="445C4C50" w14:textId="387C57FB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850" w:type="dxa"/>
            <w:vAlign w:val="bottom"/>
          </w:tcPr>
          <w:p w14:paraId="23E88171" w14:textId="0A0A94CB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559" w:type="dxa"/>
            <w:vAlign w:val="bottom"/>
          </w:tcPr>
          <w:p w14:paraId="29BA8081" w14:textId="7EB7EA31" w:rsidR="002F5D81" w:rsidRPr="005604AC" w:rsidRDefault="002F5D81" w:rsidP="002F5D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276" w:type="dxa"/>
            <w:vMerge/>
          </w:tcPr>
          <w:p w14:paraId="16791F66" w14:textId="77777777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03F34B9E" w14:textId="77777777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F5D81" w:rsidRPr="005604AC" w14:paraId="4E6973FA" w14:textId="27A899BB" w:rsidTr="005F581E">
        <w:tc>
          <w:tcPr>
            <w:tcW w:w="1413" w:type="dxa"/>
            <w:vMerge/>
          </w:tcPr>
          <w:p w14:paraId="2BB5B973" w14:textId="77777777" w:rsidR="002F5D81" w:rsidRPr="005604AC" w:rsidRDefault="002F5D81" w:rsidP="002F5D81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759843DF" w14:textId="73D0C1CD" w:rsidR="002F5D81" w:rsidRPr="00AE21D8" w:rsidRDefault="002F5D81" w:rsidP="002F5D81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701" w:type="dxa"/>
            <w:vAlign w:val="bottom"/>
          </w:tcPr>
          <w:p w14:paraId="6D70ACB5" w14:textId="04DF7276" w:rsidR="002F5D81" w:rsidRPr="005604AC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14:paraId="169E8EC6" w14:textId="51163475" w:rsidR="002F5D81" w:rsidRPr="005604AC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559" w:type="dxa"/>
          </w:tcPr>
          <w:p w14:paraId="490049E6" w14:textId="6EC003B0" w:rsidR="002F5D81" w:rsidRPr="004A08E3" w:rsidRDefault="002F5D81" w:rsidP="002F5D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851" w:type="dxa"/>
            <w:vAlign w:val="bottom"/>
          </w:tcPr>
          <w:p w14:paraId="5BD7EE83" w14:textId="54BD721C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3</w:t>
            </w:r>
          </w:p>
        </w:tc>
        <w:tc>
          <w:tcPr>
            <w:tcW w:w="850" w:type="dxa"/>
            <w:vAlign w:val="bottom"/>
          </w:tcPr>
          <w:p w14:paraId="05E5F45B" w14:textId="6C9B9B00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559" w:type="dxa"/>
            <w:vAlign w:val="bottom"/>
          </w:tcPr>
          <w:p w14:paraId="61DBF596" w14:textId="26C8C4D4" w:rsidR="002F5D81" w:rsidRPr="005604AC" w:rsidRDefault="002F5D81" w:rsidP="002F5D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276" w:type="dxa"/>
            <w:vMerge/>
          </w:tcPr>
          <w:p w14:paraId="4CE6DF21" w14:textId="77777777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0A1E70A8" w14:textId="77777777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F5D81" w:rsidRPr="005604AC" w14:paraId="00414A33" w14:textId="4CD488B7" w:rsidTr="005F581E">
        <w:tc>
          <w:tcPr>
            <w:tcW w:w="1413" w:type="dxa"/>
            <w:vMerge/>
          </w:tcPr>
          <w:p w14:paraId="3E931AA8" w14:textId="77777777" w:rsidR="002F5D81" w:rsidRPr="005604AC" w:rsidRDefault="002F5D81" w:rsidP="002F5D81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2C727AE5" w14:textId="549637B7" w:rsidR="002F5D81" w:rsidRPr="005604AC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701" w:type="dxa"/>
            <w:vAlign w:val="bottom"/>
          </w:tcPr>
          <w:p w14:paraId="3EE17131" w14:textId="4D5450D5" w:rsidR="002F5D81" w:rsidRPr="005604AC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14:paraId="69C04202" w14:textId="43D70E2A" w:rsidR="002F5D81" w:rsidRPr="005604AC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559" w:type="dxa"/>
          </w:tcPr>
          <w:p w14:paraId="7FF7CC48" w14:textId="2A462193" w:rsidR="002F5D81" w:rsidRPr="004A08E3" w:rsidRDefault="002F5D81" w:rsidP="002F5D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851" w:type="dxa"/>
            <w:vAlign w:val="bottom"/>
          </w:tcPr>
          <w:p w14:paraId="0FB1456F" w14:textId="0189149B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850" w:type="dxa"/>
            <w:vAlign w:val="bottom"/>
          </w:tcPr>
          <w:p w14:paraId="1EC16CB9" w14:textId="21717632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559" w:type="dxa"/>
            <w:vAlign w:val="bottom"/>
          </w:tcPr>
          <w:p w14:paraId="7D74ADED" w14:textId="01498D70" w:rsidR="002F5D81" w:rsidRPr="005604AC" w:rsidRDefault="002F5D81" w:rsidP="002F5D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276" w:type="dxa"/>
            <w:vMerge/>
          </w:tcPr>
          <w:p w14:paraId="4C98CB10" w14:textId="77777777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108DAA5A" w14:textId="77777777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F5D81" w:rsidRPr="005604AC" w14:paraId="08CDB172" w14:textId="25CCF851" w:rsidTr="005F581E">
        <w:tc>
          <w:tcPr>
            <w:tcW w:w="1413" w:type="dxa"/>
            <w:vMerge/>
          </w:tcPr>
          <w:p w14:paraId="63C8259F" w14:textId="77777777" w:rsidR="002F5D81" w:rsidRPr="005604AC" w:rsidRDefault="002F5D81" w:rsidP="002F5D81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10582D37" w14:textId="44F21166" w:rsidR="002F5D81" w:rsidRPr="005604AC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701" w:type="dxa"/>
            <w:vAlign w:val="bottom"/>
          </w:tcPr>
          <w:p w14:paraId="21CB60C9" w14:textId="296EB199" w:rsidR="002F5D81" w:rsidRPr="005604AC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14:paraId="124CD5A4" w14:textId="130909C4" w:rsidR="002F5D81" w:rsidRPr="005604AC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559" w:type="dxa"/>
          </w:tcPr>
          <w:p w14:paraId="198D0D1B" w14:textId="37C062C9" w:rsidR="002F5D81" w:rsidRPr="004A08E3" w:rsidRDefault="002F5D81" w:rsidP="002F5D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851" w:type="dxa"/>
            <w:vAlign w:val="bottom"/>
          </w:tcPr>
          <w:p w14:paraId="28ACA728" w14:textId="557BEB5A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850" w:type="dxa"/>
            <w:vAlign w:val="bottom"/>
          </w:tcPr>
          <w:p w14:paraId="02957450" w14:textId="4D8E8B70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559" w:type="dxa"/>
            <w:vAlign w:val="bottom"/>
          </w:tcPr>
          <w:p w14:paraId="3A9BDF2E" w14:textId="348326CC" w:rsidR="002F5D81" w:rsidRPr="005604AC" w:rsidRDefault="002F5D81" w:rsidP="002F5D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276" w:type="dxa"/>
            <w:vMerge/>
          </w:tcPr>
          <w:p w14:paraId="1A365A76" w14:textId="77777777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435F090D" w14:textId="77777777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F5D81" w:rsidRPr="005604AC" w14:paraId="7D8CD6F5" w14:textId="2FEB1875" w:rsidTr="005F581E">
        <w:tc>
          <w:tcPr>
            <w:tcW w:w="1413" w:type="dxa"/>
            <w:vMerge/>
          </w:tcPr>
          <w:p w14:paraId="561D22B4" w14:textId="77777777" w:rsidR="002F5D81" w:rsidRPr="005604AC" w:rsidRDefault="002F5D81" w:rsidP="002F5D81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36C92763" w14:textId="1050B7ED" w:rsidR="002F5D81" w:rsidRPr="005604AC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701" w:type="dxa"/>
            <w:vAlign w:val="bottom"/>
          </w:tcPr>
          <w:p w14:paraId="5DF8CC31" w14:textId="121DB0A8" w:rsidR="002F5D81" w:rsidRPr="005604AC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14:paraId="2CBE5BBA" w14:textId="0CEBAB2F" w:rsidR="002F5D81" w:rsidRPr="005604AC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559" w:type="dxa"/>
          </w:tcPr>
          <w:p w14:paraId="53B3E51C" w14:textId="47570FB7" w:rsidR="002F5D81" w:rsidRPr="004A08E3" w:rsidRDefault="002F5D81" w:rsidP="002F5D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851" w:type="dxa"/>
            <w:vAlign w:val="bottom"/>
          </w:tcPr>
          <w:p w14:paraId="1DD1C5F0" w14:textId="53C8F1FC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850" w:type="dxa"/>
            <w:vAlign w:val="bottom"/>
          </w:tcPr>
          <w:p w14:paraId="13A35A16" w14:textId="709EB3B9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559" w:type="dxa"/>
            <w:vAlign w:val="bottom"/>
          </w:tcPr>
          <w:p w14:paraId="7CC3C5EC" w14:textId="247BF7CB" w:rsidR="002F5D81" w:rsidRPr="005604AC" w:rsidRDefault="002F5D81" w:rsidP="002F5D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276" w:type="dxa"/>
            <w:vMerge/>
          </w:tcPr>
          <w:p w14:paraId="573512F2" w14:textId="77777777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69160716" w14:textId="77777777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F5D81" w:rsidRPr="005604AC" w14:paraId="40BF9701" w14:textId="0D1AB4E1" w:rsidTr="005F581E">
        <w:tc>
          <w:tcPr>
            <w:tcW w:w="1413" w:type="dxa"/>
            <w:vMerge/>
          </w:tcPr>
          <w:p w14:paraId="1F1F6852" w14:textId="77777777" w:rsidR="002F5D81" w:rsidRPr="005604AC" w:rsidRDefault="002F5D81" w:rsidP="002F5D81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12F1DA3F" w14:textId="1859C9EC" w:rsidR="002F5D81" w:rsidRPr="004A08E3" w:rsidRDefault="002F5D81" w:rsidP="002F5D81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11E9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34</w:t>
            </w:r>
          </w:p>
        </w:tc>
        <w:tc>
          <w:tcPr>
            <w:tcW w:w="1701" w:type="dxa"/>
            <w:vAlign w:val="bottom"/>
          </w:tcPr>
          <w:p w14:paraId="634E6F29" w14:textId="7D484389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bottom"/>
          </w:tcPr>
          <w:p w14:paraId="530B74A6" w14:textId="23E2F089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559" w:type="dxa"/>
          </w:tcPr>
          <w:p w14:paraId="5E16AE13" w14:textId="5C94D1BF" w:rsidR="002F5D81" w:rsidRPr="004A08E3" w:rsidRDefault="002F5D81" w:rsidP="002F5D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For review</w:t>
            </w:r>
          </w:p>
        </w:tc>
        <w:tc>
          <w:tcPr>
            <w:tcW w:w="851" w:type="dxa"/>
            <w:vAlign w:val="bottom"/>
          </w:tcPr>
          <w:p w14:paraId="7986EEB3" w14:textId="59A3EDD8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0" w:type="dxa"/>
            <w:vAlign w:val="bottom"/>
          </w:tcPr>
          <w:p w14:paraId="48804688" w14:textId="6DBA5BE4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559" w:type="dxa"/>
            <w:vAlign w:val="bottom"/>
          </w:tcPr>
          <w:p w14:paraId="7C1EB2D5" w14:textId="1C134DA1" w:rsidR="002F5D81" w:rsidRPr="004A08E3" w:rsidRDefault="002F5D81" w:rsidP="002F5D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276" w:type="dxa"/>
            <w:vMerge/>
          </w:tcPr>
          <w:p w14:paraId="5A9230CD" w14:textId="77777777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green"/>
              </w:rPr>
            </w:pPr>
          </w:p>
        </w:tc>
        <w:tc>
          <w:tcPr>
            <w:tcW w:w="1276" w:type="dxa"/>
            <w:vMerge/>
          </w:tcPr>
          <w:p w14:paraId="5499E611" w14:textId="77777777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green"/>
              </w:rPr>
            </w:pPr>
          </w:p>
        </w:tc>
      </w:tr>
      <w:tr w:rsidR="002F5D81" w:rsidRPr="005604AC" w14:paraId="276F9D4B" w14:textId="2F1BFB36" w:rsidTr="005F581E">
        <w:tc>
          <w:tcPr>
            <w:tcW w:w="1413" w:type="dxa"/>
            <w:vMerge/>
          </w:tcPr>
          <w:p w14:paraId="1110E459" w14:textId="77777777" w:rsidR="002F5D81" w:rsidRPr="005604AC" w:rsidRDefault="002F5D81" w:rsidP="002F5D81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5014DBC9" w14:textId="32DDC149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701" w:type="dxa"/>
            <w:vAlign w:val="bottom"/>
          </w:tcPr>
          <w:p w14:paraId="4B40835D" w14:textId="1F07409C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14:paraId="04FC5C5B" w14:textId="49257537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559" w:type="dxa"/>
          </w:tcPr>
          <w:p w14:paraId="38678656" w14:textId="3BD351F2" w:rsidR="002F5D81" w:rsidRPr="004A08E3" w:rsidRDefault="002F5D81" w:rsidP="002F5D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851" w:type="dxa"/>
            <w:vAlign w:val="bottom"/>
          </w:tcPr>
          <w:p w14:paraId="606FD32B" w14:textId="2FE46EE0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850" w:type="dxa"/>
            <w:vAlign w:val="bottom"/>
          </w:tcPr>
          <w:p w14:paraId="3D04F6BB" w14:textId="2C67DA91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559" w:type="dxa"/>
            <w:vAlign w:val="bottom"/>
          </w:tcPr>
          <w:p w14:paraId="027A432C" w14:textId="4319E1B1" w:rsidR="002F5D81" w:rsidRPr="004A08E3" w:rsidRDefault="002F5D81" w:rsidP="002F5D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276" w:type="dxa"/>
            <w:vMerge/>
          </w:tcPr>
          <w:p w14:paraId="4F8ADDCC" w14:textId="77777777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5F8102B5" w14:textId="77777777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F5D81" w:rsidRPr="005604AC" w14:paraId="771C7128" w14:textId="3424E563" w:rsidTr="005F581E">
        <w:tc>
          <w:tcPr>
            <w:tcW w:w="1413" w:type="dxa"/>
            <w:vMerge w:val="restart"/>
            <w:vAlign w:val="center"/>
          </w:tcPr>
          <w:p w14:paraId="7FF20376" w14:textId="20860EE1" w:rsidR="002F5D81" w:rsidRPr="005604AC" w:rsidRDefault="002F5D81" w:rsidP="002F5D81">
            <w:pPr>
              <w:rPr>
                <w:sz w:val="20"/>
                <w:szCs w:val="20"/>
              </w:rPr>
            </w:pPr>
            <w:r w:rsidRPr="004A08E3">
              <w:rPr>
                <w:b/>
                <w:bCs/>
                <w:sz w:val="20"/>
                <w:szCs w:val="20"/>
              </w:rPr>
              <w:t>PDDS - Perceived discrimination and devaluation scale</w:t>
            </w:r>
            <w:r>
              <w:rPr>
                <w:rFonts w:cs="Times New Roman (Body CS)"/>
                <w:sz w:val="20"/>
                <w:szCs w:val="20"/>
                <w:vertAlign w:val="superscript"/>
              </w:rPr>
              <w:t>29</w:t>
            </w:r>
          </w:p>
        </w:tc>
        <w:tc>
          <w:tcPr>
            <w:tcW w:w="8788" w:type="dxa"/>
            <w:gridSpan w:val="7"/>
            <w:vAlign w:val="bottom"/>
          </w:tcPr>
          <w:p w14:paraId="06B55F7A" w14:textId="4C6088FA" w:rsidR="002F5D81" w:rsidRPr="004A08E3" w:rsidRDefault="002F5D81" w:rsidP="002F5D8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elf-reported perceived discrimination and devaluation towards mental illness</w:t>
            </w:r>
          </w:p>
        </w:tc>
        <w:tc>
          <w:tcPr>
            <w:tcW w:w="1276" w:type="dxa"/>
            <w:vMerge w:val="restart"/>
          </w:tcPr>
          <w:p w14:paraId="49E6CA7B" w14:textId="10479478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276" w:type="dxa"/>
            <w:vMerge w:val="restart"/>
          </w:tcPr>
          <w:p w14:paraId="0680E3BB" w14:textId="5A69C92B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0</w:t>
            </w:r>
          </w:p>
        </w:tc>
      </w:tr>
      <w:tr w:rsidR="002F5D81" w:rsidRPr="005604AC" w14:paraId="7B53FECF" w14:textId="77777777" w:rsidTr="005F581E">
        <w:tc>
          <w:tcPr>
            <w:tcW w:w="1413" w:type="dxa"/>
            <w:vMerge/>
          </w:tcPr>
          <w:p w14:paraId="676B79E1" w14:textId="77777777" w:rsidR="002F5D81" w:rsidRPr="005604AC" w:rsidRDefault="002F5D81" w:rsidP="002F5D81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212FA573" w14:textId="49156CFA" w:rsidR="002F5D81" w:rsidRPr="00AE21D8" w:rsidRDefault="002F5D81" w:rsidP="002F5D81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11E9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36</w:t>
            </w:r>
          </w:p>
        </w:tc>
        <w:tc>
          <w:tcPr>
            <w:tcW w:w="1701" w:type="dxa"/>
            <w:vAlign w:val="bottom"/>
          </w:tcPr>
          <w:p w14:paraId="3BEAF828" w14:textId="3C9E4CC3" w:rsidR="002F5D81" w:rsidRPr="005604AC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bottom"/>
          </w:tcPr>
          <w:p w14:paraId="403EE608" w14:textId="633632BC" w:rsidR="002F5D81" w:rsidRPr="005604AC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559" w:type="dxa"/>
          </w:tcPr>
          <w:p w14:paraId="480B9008" w14:textId="531BC7C1" w:rsidR="002F5D81" w:rsidRPr="004A08E3" w:rsidRDefault="002F5D81" w:rsidP="002F5D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For review</w:t>
            </w:r>
          </w:p>
        </w:tc>
        <w:tc>
          <w:tcPr>
            <w:tcW w:w="851" w:type="dxa"/>
            <w:vAlign w:val="bottom"/>
          </w:tcPr>
          <w:p w14:paraId="7EA1558C" w14:textId="71F3B883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0" w:type="dxa"/>
            <w:vAlign w:val="bottom"/>
          </w:tcPr>
          <w:p w14:paraId="0E5BE97A" w14:textId="7D0B1352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559" w:type="dxa"/>
            <w:vAlign w:val="bottom"/>
          </w:tcPr>
          <w:p w14:paraId="7718AC55" w14:textId="3A730325" w:rsidR="002F5D81" w:rsidRPr="005604AC" w:rsidRDefault="002F5D81" w:rsidP="002F5D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276" w:type="dxa"/>
            <w:vMerge/>
          </w:tcPr>
          <w:p w14:paraId="08982FDE" w14:textId="77777777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51711C35" w14:textId="77777777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F5D81" w:rsidRPr="005604AC" w14:paraId="58D34384" w14:textId="19AD2B77" w:rsidTr="005F581E">
        <w:tc>
          <w:tcPr>
            <w:tcW w:w="1413" w:type="dxa"/>
            <w:vMerge/>
          </w:tcPr>
          <w:p w14:paraId="192E0152" w14:textId="77777777" w:rsidR="002F5D81" w:rsidRPr="005604AC" w:rsidRDefault="002F5D81" w:rsidP="002F5D81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14F56EF3" w14:textId="479951C6" w:rsidR="002F5D81" w:rsidRPr="005604AC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701" w:type="dxa"/>
            <w:vAlign w:val="bottom"/>
          </w:tcPr>
          <w:p w14:paraId="26AE10AF" w14:textId="1FAAEB33" w:rsidR="002F5D81" w:rsidRPr="005604AC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14:paraId="7EC2CA15" w14:textId="59B0C1D5" w:rsidR="002F5D81" w:rsidRPr="005604AC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559" w:type="dxa"/>
          </w:tcPr>
          <w:p w14:paraId="31E979C2" w14:textId="2DA177BB" w:rsidR="002F5D81" w:rsidRPr="004A08E3" w:rsidRDefault="002F5D81" w:rsidP="002F5D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851" w:type="dxa"/>
            <w:vAlign w:val="bottom"/>
          </w:tcPr>
          <w:p w14:paraId="11CF96E5" w14:textId="37DDF598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850" w:type="dxa"/>
            <w:vAlign w:val="bottom"/>
          </w:tcPr>
          <w:p w14:paraId="63DC8E0E" w14:textId="46241599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559" w:type="dxa"/>
            <w:vAlign w:val="bottom"/>
          </w:tcPr>
          <w:p w14:paraId="1F429823" w14:textId="25B2BD79" w:rsidR="002F5D81" w:rsidRPr="005604AC" w:rsidRDefault="002F5D81" w:rsidP="002F5D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276" w:type="dxa"/>
            <w:vMerge/>
          </w:tcPr>
          <w:p w14:paraId="3A6A9E02" w14:textId="77777777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2369465B" w14:textId="77777777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F5D81" w:rsidRPr="005604AC" w14:paraId="2FA63B28" w14:textId="18BCC789" w:rsidTr="005F581E">
        <w:tc>
          <w:tcPr>
            <w:tcW w:w="1413" w:type="dxa"/>
            <w:vMerge/>
          </w:tcPr>
          <w:p w14:paraId="3BD1FFC3" w14:textId="77777777" w:rsidR="002F5D81" w:rsidRPr="005604AC" w:rsidRDefault="002F5D81" w:rsidP="002F5D81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024DA965" w14:textId="0CE62176" w:rsidR="002F5D81" w:rsidRPr="00AE21D8" w:rsidRDefault="002F5D81" w:rsidP="002F5D81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701" w:type="dxa"/>
            <w:vAlign w:val="bottom"/>
          </w:tcPr>
          <w:p w14:paraId="78683B17" w14:textId="1F8E2FB1" w:rsidR="002F5D81" w:rsidRPr="005604AC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14:paraId="51AFD26D" w14:textId="1E94992B" w:rsidR="002F5D81" w:rsidRPr="005604AC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559" w:type="dxa"/>
          </w:tcPr>
          <w:p w14:paraId="080C3196" w14:textId="390D0947" w:rsidR="002F5D81" w:rsidRPr="004A08E3" w:rsidRDefault="002F5D81" w:rsidP="002F5D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851" w:type="dxa"/>
            <w:vAlign w:val="bottom"/>
          </w:tcPr>
          <w:p w14:paraId="61286DBF" w14:textId="1B35B558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3</w:t>
            </w:r>
          </w:p>
        </w:tc>
        <w:tc>
          <w:tcPr>
            <w:tcW w:w="850" w:type="dxa"/>
            <w:vAlign w:val="bottom"/>
          </w:tcPr>
          <w:p w14:paraId="67072388" w14:textId="5AB5B311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559" w:type="dxa"/>
            <w:vAlign w:val="bottom"/>
          </w:tcPr>
          <w:p w14:paraId="17EB0EDF" w14:textId="257CEE66" w:rsidR="002F5D81" w:rsidRPr="005604AC" w:rsidRDefault="002F5D81" w:rsidP="002F5D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276" w:type="dxa"/>
            <w:vMerge/>
          </w:tcPr>
          <w:p w14:paraId="556E5070" w14:textId="77777777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1D3F8845" w14:textId="77777777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F5D81" w:rsidRPr="005604AC" w14:paraId="7C9C230A" w14:textId="295B8D12" w:rsidTr="005F581E">
        <w:tc>
          <w:tcPr>
            <w:tcW w:w="1413" w:type="dxa"/>
            <w:vMerge/>
          </w:tcPr>
          <w:p w14:paraId="17384593" w14:textId="77777777" w:rsidR="002F5D81" w:rsidRPr="005604AC" w:rsidRDefault="002F5D81" w:rsidP="002F5D81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64D1DC49" w14:textId="2B853051" w:rsidR="002F5D81" w:rsidRPr="00AE21D8" w:rsidRDefault="002F5D81" w:rsidP="002F5D81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11E9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39</w:t>
            </w:r>
          </w:p>
        </w:tc>
        <w:tc>
          <w:tcPr>
            <w:tcW w:w="1701" w:type="dxa"/>
            <w:vAlign w:val="bottom"/>
          </w:tcPr>
          <w:p w14:paraId="61FCCC16" w14:textId="7945952A" w:rsidR="002F5D81" w:rsidRPr="005604AC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bottom"/>
          </w:tcPr>
          <w:p w14:paraId="3A2E5397" w14:textId="0EEE87BD" w:rsidR="002F5D81" w:rsidRPr="005604AC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559" w:type="dxa"/>
          </w:tcPr>
          <w:p w14:paraId="0DDD2AFF" w14:textId="27E33933" w:rsidR="002F5D81" w:rsidRPr="004A08E3" w:rsidRDefault="002F5D81" w:rsidP="002F5D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For review</w:t>
            </w:r>
          </w:p>
        </w:tc>
        <w:tc>
          <w:tcPr>
            <w:tcW w:w="851" w:type="dxa"/>
            <w:vAlign w:val="bottom"/>
          </w:tcPr>
          <w:p w14:paraId="1E499B67" w14:textId="5DEA1EBE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0" w:type="dxa"/>
            <w:vAlign w:val="bottom"/>
          </w:tcPr>
          <w:p w14:paraId="08DB8634" w14:textId="138AB9FE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559" w:type="dxa"/>
            <w:vAlign w:val="bottom"/>
          </w:tcPr>
          <w:p w14:paraId="68B82CD0" w14:textId="5145D5D1" w:rsidR="002F5D81" w:rsidRPr="005604AC" w:rsidRDefault="002F5D81" w:rsidP="002F5D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276" w:type="dxa"/>
            <w:vMerge/>
          </w:tcPr>
          <w:p w14:paraId="11472394" w14:textId="77777777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383FA263" w14:textId="77777777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F5D81" w:rsidRPr="005604AC" w14:paraId="1C75A9C9" w14:textId="7C45884D" w:rsidTr="005F581E">
        <w:tc>
          <w:tcPr>
            <w:tcW w:w="1413" w:type="dxa"/>
            <w:vMerge/>
          </w:tcPr>
          <w:p w14:paraId="0CF94407" w14:textId="77777777" w:rsidR="002F5D81" w:rsidRPr="005604AC" w:rsidRDefault="002F5D81" w:rsidP="002F5D81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51B36ABA" w14:textId="1E2BE23B" w:rsidR="002F5D81" w:rsidRPr="005604AC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701" w:type="dxa"/>
            <w:vAlign w:val="bottom"/>
          </w:tcPr>
          <w:p w14:paraId="6B124586" w14:textId="5B45B3DD" w:rsidR="002F5D81" w:rsidRPr="005604AC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14:paraId="37020B5C" w14:textId="7B8068C2" w:rsidR="002F5D81" w:rsidRPr="005604AC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559" w:type="dxa"/>
          </w:tcPr>
          <w:p w14:paraId="0D7B149F" w14:textId="00127277" w:rsidR="002F5D81" w:rsidRPr="004A08E3" w:rsidRDefault="002F5D81" w:rsidP="002F5D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851" w:type="dxa"/>
            <w:vAlign w:val="bottom"/>
          </w:tcPr>
          <w:p w14:paraId="647A8EA1" w14:textId="500F1F7F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850" w:type="dxa"/>
            <w:vAlign w:val="bottom"/>
          </w:tcPr>
          <w:p w14:paraId="4CBE97E5" w14:textId="5A8FFE3B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559" w:type="dxa"/>
            <w:vAlign w:val="bottom"/>
          </w:tcPr>
          <w:p w14:paraId="46D60B20" w14:textId="14F893EF" w:rsidR="002F5D81" w:rsidRPr="005604AC" w:rsidRDefault="002F5D81" w:rsidP="002F5D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276" w:type="dxa"/>
            <w:vMerge/>
          </w:tcPr>
          <w:p w14:paraId="575D8E3F" w14:textId="77777777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128AF819" w14:textId="77777777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F5D81" w:rsidRPr="005604AC" w14:paraId="5D34C0CD" w14:textId="785C8FCD" w:rsidTr="005F581E">
        <w:tc>
          <w:tcPr>
            <w:tcW w:w="1413" w:type="dxa"/>
            <w:vMerge/>
          </w:tcPr>
          <w:p w14:paraId="68FF51B8" w14:textId="77777777" w:rsidR="002F5D81" w:rsidRPr="005604AC" w:rsidRDefault="002F5D81" w:rsidP="002F5D81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25EEE78C" w14:textId="11793C35" w:rsidR="002F5D81" w:rsidRPr="005604AC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701" w:type="dxa"/>
            <w:vAlign w:val="bottom"/>
          </w:tcPr>
          <w:p w14:paraId="5935A852" w14:textId="001AA07F" w:rsidR="002F5D81" w:rsidRPr="005604AC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14:paraId="7A87300C" w14:textId="48EDA247" w:rsidR="002F5D81" w:rsidRPr="005604AC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559" w:type="dxa"/>
          </w:tcPr>
          <w:p w14:paraId="44F95BBE" w14:textId="366B6E91" w:rsidR="002F5D81" w:rsidRPr="004A08E3" w:rsidRDefault="002F5D81" w:rsidP="002F5D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851" w:type="dxa"/>
            <w:vAlign w:val="bottom"/>
          </w:tcPr>
          <w:p w14:paraId="2F4B2988" w14:textId="58E2F08E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850" w:type="dxa"/>
            <w:vAlign w:val="bottom"/>
          </w:tcPr>
          <w:p w14:paraId="718512E8" w14:textId="70486BEB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559" w:type="dxa"/>
            <w:vAlign w:val="bottom"/>
          </w:tcPr>
          <w:p w14:paraId="19333995" w14:textId="15A3BA12" w:rsidR="002F5D81" w:rsidRPr="005604AC" w:rsidRDefault="002F5D81" w:rsidP="002F5D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276" w:type="dxa"/>
            <w:vMerge/>
          </w:tcPr>
          <w:p w14:paraId="5DCD0E23" w14:textId="77777777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12059892" w14:textId="77777777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F5D81" w:rsidRPr="005604AC" w14:paraId="368D6E96" w14:textId="7BBADE7F" w:rsidTr="005F581E">
        <w:tc>
          <w:tcPr>
            <w:tcW w:w="1413" w:type="dxa"/>
            <w:vMerge/>
          </w:tcPr>
          <w:p w14:paraId="4BD550BD" w14:textId="77777777" w:rsidR="002F5D81" w:rsidRPr="005604AC" w:rsidRDefault="002F5D81" w:rsidP="002F5D81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51873B73" w14:textId="7F8E8566" w:rsidR="002F5D81" w:rsidRPr="005604AC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1E9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42</w:t>
            </w:r>
          </w:p>
        </w:tc>
        <w:tc>
          <w:tcPr>
            <w:tcW w:w="1701" w:type="dxa"/>
            <w:vAlign w:val="bottom"/>
          </w:tcPr>
          <w:p w14:paraId="4C008DFB" w14:textId="429538C7" w:rsidR="002F5D81" w:rsidRPr="005604AC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bottom"/>
          </w:tcPr>
          <w:p w14:paraId="4C53C2E7" w14:textId="0681D636" w:rsidR="002F5D81" w:rsidRPr="005604AC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559" w:type="dxa"/>
          </w:tcPr>
          <w:p w14:paraId="412EA321" w14:textId="52161D47" w:rsidR="002F5D81" w:rsidRPr="004A08E3" w:rsidRDefault="002F5D81" w:rsidP="002F5D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For review</w:t>
            </w:r>
          </w:p>
        </w:tc>
        <w:tc>
          <w:tcPr>
            <w:tcW w:w="851" w:type="dxa"/>
            <w:vAlign w:val="bottom"/>
          </w:tcPr>
          <w:p w14:paraId="44690743" w14:textId="5DA8579D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0" w:type="dxa"/>
            <w:vAlign w:val="bottom"/>
          </w:tcPr>
          <w:p w14:paraId="0C486C09" w14:textId="1A8215BA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559" w:type="dxa"/>
            <w:vAlign w:val="bottom"/>
          </w:tcPr>
          <w:p w14:paraId="51654ED0" w14:textId="05EAC363" w:rsidR="002F5D81" w:rsidRPr="005604AC" w:rsidRDefault="002F5D81" w:rsidP="002F5D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276" w:type="dxa"/>
            <w:vMerge/>
          </w:tcPr>
          <w:p w14:paraId="1DF6741A" w14:textId="77777777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4AF69696" w14:textId="77777777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F5D81" w:rsidRPr="005604AC" w14:paraId="5BAF659A" w14:textId="70FBDA45" w:rsidTr="005F581E">
        <w:tc>
          <w:tcPr>
            <w:tcW w:w="1413" w:type="dxa"/>
            <w:vMerge/>
          </w:tcPr>
          <w:p w14:paraId="6AD82EFB" w14:textId="77777777" w:rsidR="002F5D81" w:rsidRPr="005604AC" w:rsidRDefault="002F5D81" w:rsidP="002F5D81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028F3FC2" w14:textId="29222A38" w:rsidR="002F5D81" w:rsidRPr="005604AC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701" w:type="dxa"/>
            <w:vAlign w:val="bottom"/>
          </w:tcPr>
          <w:p w14:paraId="4C8DB098" w14:textId="720E312D" w:rsidR="002F5D81" w:rsidRPr="005604AC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14:paraId="72BC9D1F" w14:textId="7599F48E" w:rsidR="002F5D81" w:rsidRPr="005604AC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559" w:type="dxa"/>
          </w:tcPr>
          <w:p w14:paraId="4CB79C54" w14:textId="7A9AE951" w:rsidR="002F5D81" w:rsidRPr="004A08E3" w:rsidRDefault="002F5D81" w:rsidP="002F5D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851" w:type="dxa"/>
            <w:vAlign w:val="bottom"/>
          </w:tcPr>
          <w:p w14:paraId="48E4A04D" w14:textId="7C09DFE3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3</w:t>
            </w:r>
          </w:p>
        </w:tc>
        <w:tc>
          <w:tcPr>
            <w:tcW w:w="850" w:type="dxa"/>
            <w:vAlign w:val="bottom"/>
          </w:tcPr>
          <w:p w14:paraId="05E69559" w14:textId="0380E4F2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559" w:type="dxa"/>
            <w:vAlign w:val="bottom"/>
          </w:tcPr>
          <w:p w14:paraId="79FC35F8" w14:textId="43AF3D2A" w:rsidR="002F5D81" w:rsidRPr="005604AC" w:rsidRDefault="002F5D81" w:rsidP="002F5D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276" w:type="dxa"/>
            <w:vMerge/>
          </w:tcPr>
          <w:p w14:paraId="6F64DEF4" w14:textId="77777777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08F18AD9" w14:textId="77777777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F5D81" w:rsidRPr="005604AC" w14:paraId="2ACCD383" w14:textId="35684B06" w:rsidTr="005F581E">
        <w:tc>
          <w:tcPr>
            <w:tcW w:w="1413" w:type="dxa"/>
            <w:vMerge/>
          </w:tcPr>
          <w:p w14:paraId="72D99E2F" w14:textId="77777777" w:rsidR="002F5D81" w:rsidRPr="005604AC" w:rsidRDefault="002F5D81" w:rsidP="002F5D81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219657BA" w14:textId="14424331" w:rsidR="002F5D81" w:rsidRPr="005604AC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701" w:type="dxa"/>
            <w:vAlign w:val="bottom"/>
          </w:tcPr>
          <w:p w14:paraId="1FB04E91" w14:textId="3E3F4FC8" w:rsidR="002F5D81" w:rsidRPr="005604AC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14:paraId="49C2DBE7" w14:textId="60FC60AA" w:rsidR="002F5D81" w:rsidRPr="005604AC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559" w:type="dxa"/>
          </w:tcPr>
          <w:p w14:paraId="6653B77D" w14:textId="288E89AF" w:rsidR="002F5D81" w:rsidRPr="004A08E3" w:rsidRDefault="002F5D81" w:rsidP="002F5D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851" w:type="dxa"/>
            <w:vAlign w:val="bottom"/>
          </w:tcPr>
          <w:p w14:paraId="537B14D8" w14:textId="52874236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3</w:t>
            </w:r>
          </w:p>
        </w:tc>
        <w:tc>
          <w:tcPr>
            <w:tcW w:w="850" w:type="dxa"/>
            <w:vAlign w:val="bottom"/>
          </w:tcPr>
          <w:p w14:paraId="33DB79D6" w14:textId="72AF01B5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559" w:type="dxa"/>
            <w:vAlign w:val="bottom"/>
          </w:tcPr>
          <w:p w14:paraId="05DDD8A5" w14:textId="6BF68F93" w:rsidR="002F5D81" w:rsidRPr="005604AC" w:rsidRDefault="002F5D81" w:rsidP="002F5D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276" w:type="dxa"/>
            <w:vMerge/>
          </w:tcPr>
          <w:p w14:paraId="63F238E4" w14:textId="77777777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7D12F4C0" w14:textId="77777777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F5D81" w:rsidRPr="005604AC" w14:paraId="32F1CB0A" w14:textId="5B446634" w:rsidTr="005F581E">
        <w:tc>
          <w:tcPr>
            <w:tcW w:w="1413" w:type="dxa"/>
            <w:vMerge/>
          </w:tcPr>
          <w:p w14:paraId="0EDB0A75" w14:textId="77777777" w:rsidR="002F5D81" w:rsidRPr="005604AC" w:rsidRDefault="002F5D81" w:rsidP="002F5D81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042CD105" w14:textId="423B1CD0" w:rsidR="002F5D81" w:rsidRPr="005604AC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701" w:type="dxa"/>
            <w:vAlign w:val="bottom"/>
          </w:tcPr>
          <w:p w14:paraId="465B6E3B" w14:textId="0BC4A465" w:rsidR="002F5D81" w:rsidRPr="005604AC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14:paraId="3CA096DD" w14:textId="5C0B09B0" w:rsidR="002F5D81" w:rsidRPr="005604AC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559" w:type="dxa"/>
          </w:tcPr>
          <w:p w14:paraId="59A7BDB0" w14:textId="0BD97298" w:rsidR="002F5D81" w:rsidRPr="004A08E3" w:rsidRDefault="002F5D81" w:rsidP="002F5D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851" w:type="dxa"/>
            <w:vAlign w:val="bottom"/>
          </w:tcPr>
          <w:p w14:paraId="77C8766C" w14:textId="26560663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3</w:t>
            </w:r>
          </w:p>
        </w:tc>
        <w:tc>
          <w:tcPr>
            <w:tcW w:w="850" w:type="dxa"/>
            <w:vAlign w:val="bottom"/>
          </w:tcPr>
          <w:p w14:paraId="6073FAC7" w14:textId="2604BB52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559" w:type="dxa"/>
            <w:vAlign w:val="bottom"/>
          </w:tcPr>
          <w:p w14:paraId="5C68938F" w14:textId="08531DCA" w:rsidR="002F5D81" w:rsidRPr="005604AC" w:rsidRDefault="002F5D81" w:rsidP="002F5D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276" w:type="dxa"/>
            <w:vMerge/>
          </w:tcPr>
          <w:p w14:paraId="0DE814CD" w14:textId="77777777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6A11CDDA" w14:textId="77777777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F5D81" w:rsidRPr="005604AC" w14:paraId="2F20E355" w14:textId="481312CA" w:rsidTr="005F581E">
        <w:tc>
          <w:tcPr>
            <w:tcW w:w="1413" w:type="dxa"/>
            <w:vMerge/>
          </w:tcPr>
          <w:p w14:paraId="0106FC4E" w14:textId="77777777" w:rsidR="002F5D81" w:rsidRPr="005604AC" w:rsidRDefault="002F5D81" w:rsidP="002F5D81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0409DC42" w14:textId="6FDE3F8B" w:rsidR="002F5D81" w:rsidRPr="005604AC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701" w:type="dxa"/>
            <w:vAlign w:val="bottom"/>
          </w:tcPr>
          <w:p w14:paraId="095391FE" w14:textId="6581F011" w:rsidR="002F5D81" w:rsidRPr="005604AC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14:paraId="66147D39" w14:textId="6E0C9A70" w:rsidR="002F5D81" w:rsidRPr="005604AC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559" w:type="dxa"/>
          </w:tcPr>
          <w:p w14:paraId="0DA609B8" w14:textId="1F701952" w:rsidR="002F5D81" w:rsidRPr="004A08E3" w:rsidRDefault="002F5D81" w:rsidP="002F5D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851" w:type="dxa"/>
            <w:vAlign w:val="bottom"/>
          </w:tcPr>
          <w:p w14:paraId="3B14E1E4" w14:textId="62CBEC06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850" w:type="dxa"/>
            <w:vAlign w:val="bottom"/>
          </w:tcPr>
          <w:p w14:paraId="2B2AB275" w14:textId="2FC47C62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559" w:type="dxa"/>
            <w:vAlign w:val="bottom"/>
          </w:tcPr>
          <w:p w14:paraId="200D090C" w14:textId="1C54C39C" w:rsidR="002F5D81" w:rsidRPr="005604AC" w:rsidRDefault="002F5D81" w:rsidP="002F5D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276" w:type="dxa"/>
            <w:vMerge/>
          </w:tcPr>
          <w:p w14:paraId="1975F338" w14:textId="77777777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1EC4AD1F" w14:textId="77777777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F5D81" w:rsidRPr="005604AC" w14:paraId="4BD276BA" w14:textId="7A323AA7" w:rsidTr="005F581E">
        <w:tc>
          <w:tcPr>
            <w:tcW w:w="1413" w:type="dxa"/>
            <w:vMerge/>
          </w:tcPr>
          <w:p w14:paraId="1BBE02C8" w14:textId="77777777" w:rsidR="002F5D81" w:rsidRPr="005604AC" w:rsidRDefault="002F5D81" w:rsidP="002F5D81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637D7065" w14:textId="77BB62E0" w:rsidR="002F5D81" w:rsidRPr="005604AC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701" w:type="dxa"/>
            <w:vAlign w:val="bottom"/>
          </w:tcPr>
          <w:p w14:paraId="5E4DC64E" w14:textId="5927FFE1" w:rsidR="002F5D81" w:rsidRPr="005604AC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14:paraId="68BD8296" w14:textId="2C972AF1" w:rsidR="002F5D81" w:rsidRPr="005604AC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559" w:type="dxa"/>
          </w:tcPr>
          <w:p w14:paraId="7984B367" w14:textId="45BAD821" w:rsidR="002F5D81" w:rsidRPr="004A08E3" w:rsidRDefault="002F5D81" w:rsidP="002F5D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851" w:type="dxa"/>
            <w:vAlign w:val="bottom"/>
          </w:tcPr>
          <w:p w14:paraId="4947B60B" w14:textId="226D59AF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850" w:type="dxa"/>
            <w:vAlign w:val="bottom"/>
          </w:tcPr>
          <w:p w14:paraId="5F1FA002" w14:textId="6CDED121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559" w:type="dxa"/>
            <w:vAlign w:val="bottom"/>
          </w:tcPr>
          <w:p w14:paraId="5B4A48AA" w14:textId="014354E7" w:rsidR="002F5D81" w:rsidRPr="005604AC" w:rsidRDefault="002F5D81" w:rsidP="002F5D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276" w:type="dxa"/>
            <w:vMerge/>
          </w:tcPr>
          <w:p w14:paraId="75532CA7" w14:textId="77777777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740101F0" w14:textId="77777777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F5D81" w:rsidRPr="005604AC" w14:paraId="0F3B665D" w14:textId="65B45C55" w:rsidTr="005F581E">
        <w:tc>
          <w:tcPr>
            <w:tcW w:w="1413" w:type="dxa"/>
            <w:vMerge w:val="restart"/>
            <w:vAlign w:val="center"/>
          </w:tcPr>
          <w:p w14:paraId="642196A8" w14:textId="56C07ABB" w:rsidR="002F5D81" w:rsidRPr="005604AC" w:rsidRDefault="002F5D81" w:rsidP="002F5D81">
            <w:pPr>
              <w:rPr>
                <w:sz w:val="20"/>
                <w:szCs w:val="20"/>
              </w:rPr>
            </w:pPr>
            <w:r w:rsidRPr="004A08E3">
              <w:rPr>
                <w:b/>
                <w:bCs/>
                <w:sz w:val="20"/>
                <w:szCs w:val="20"/>
              </w:rPr>
              <w:t>MHPR - Mental health problem recognition module</w:t>
            </w:r>
            <w:r w:rsidRPr="00823DBD">
              <w:rPr>
                <w:rFonts w:cs="Times New Roman (Body CS)"/>
                <w:sz w:val="20"/>
                <w:szCs w:val="20"/>
                <w:vertAlign w:val="superscript"/>
              </w:rPr>
              <w:t>30</w:t>
            </w:r>
          </w:p>
        </w:tc>
        <w:tc>
          <w:tcPr>
            <w:tcW w:w="8788" w:type="dxa"/>
            <w:gridSpan w:val="7"/>
          </w:tcPr>
          <w:p w14:paraId="36705A0D" w14:textId="25D5F3BC" w:rsidR="002F5D81" w:rsidRPr="004A08E3" w:rsidRDefault="002F5D81" w:rsidP="002F5D8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ecognition of disorders symptoms</w:t>
            </w:r>
          </w:p>
        </w:tc>
        <w:tc>
          <w:tcPr>
            <w:tcW w:w="1276" w:type="dxa"/>
            <w:vMerge w:val="restart"/>
          </w:tcPr>
          <w:p w14:paraId="74BAAD0E" w14:textId="2517825B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6" w:type="dxa"/>
            <w:vMerge w:val="restart"/>
          </w:tcPr>
          <w:p w14:paraId="5347045E" w14:textId="27576524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88</w:t>
            </w:r>
          </w:p>
        </w:tc>
      </w:tr>
      <w:tr w:rsidR="002F5D81" w:rsidRPr="005604AC" w14:paraId="5AE446C2" w14:textId="77777777" w:rsidTr="005F581E">
        <w:tc>
          <w:tcPr>
            <w:tcW w:w="1413" w:type="dxa"/>
            <w:vMerge/>
          </w:tcPr>
          <w:p w14:paraId="24270D6A" w14:textId="77777777" w:rsidR="002F5D81" w:rsidRDefault="002F5D81" w:rsidP="002F5D81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093A561B" w14:textId="74ADFF24" w:rsidR="002F5D81" w:rsidRPr="005604AC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701" w:type="dxa"/>
            <w:vAlign w:val="bottom"/>
          </w:tcPr>
          <w:p w14:paraId="1E05FEEF" w14:textId="7F95F909" w:rsidR="002F5D81" w:rsidRPr="005604AC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14:paraId="6711E858" w14:textId="3DF85FEE" w:rsidR="002F5D81" w:rsidRPr="005604AC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559" w:type="dxa"/>
          </w:tcPr>
          <w:p w14:paraId="350B69C9" w14:textId="4CD18747" w:rsidR="002F5D81" w:rsidRPr="004A08E3" w:rsidRDefault="002F5D81" w:rsidP="002F5D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851" w:type="dxa"/>
            <w:vAlign w:val="bottom"/>
          </w:tcPr>
          <w:p w14:paraId="11E61A7D" w14:textId="1D3F87CF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0" w:type="dxa"/>
            <w:vAlign w:val="bottom"/>
          </w:tcPr>
          <w:p w14:paraId="4392F86A" w14:textId="2949E1F3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559" w:type="dxa"/>
            <w:vAlign w:val="bottom"/>
          </w:tcPr>
          <w:p w14:paraId="7850CD86" w14:textId="126DE146" w:rsidR="002F5D81" w:rsidRPr="005604AC" w:rsidRDefault="002F5D81" w:rsidP="002F5D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276" w:type="dxa"/>
            <w:vMerge/>
          </w:tcPr>
          <w:p w14:paraId="4EE997C6" w14:textId="77777777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727057C6" w14:textId="77777777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F5D81" w:rsidRPr="005604AC" w14:paraId="6818EC49" w14:textId="667F5BAB" w:rsidTr="005F581E">
        <w:tc>
          <w:tcPr>
            <w:tcW w:w="1413" w:type="dxa"/>
            <w:vMerge/>
          </w:tcPr>
          <w:p w14:paraId="74D2B5C1" w14:textId="77777777" w:rsidR="002F5D81" w:rsidRPr="005604AC" w:rsidRDefault="002F5D81" w:rsidP="002F5D81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5293A140" w14:textId="16114B2C" w:rsidR="002F5D81" w:rsidRPr="005604AC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701" w:type="dxa"/>
            <w:vAlign w:val="bottom"/>
          </w:tcPr>
          <w:p w14:paraId="049E02EC" w14:textId="5F8570E0" w:rsidR="002F5D81" w:rsidRPr="005604AC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14:paraId="3CE2D613" w14:textId="76876DC4" w:rsidR="002F5D81" w:rsidRPr="005604AC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559" w:type="dxa"/>
          </w:tcPr>
          <w:p w14:paraId="73785F6C" w14:textId="1A58643D" w:rsidR="002F5D81" w:rsidRPr="004A08E3" w:rsidRDefault="002F5D81" w:rsidP="002F5D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851" w:type="dxa"/>
            <w:vAlign w:val="bottom"/>
          </w:tcPr>
          <w:p w14:paraId="653B7589" w14:textId="24D3FC07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0" w:type="dxa"/>
            <w:vAlign w:val="bottom"/>
          </w:tcPr>
          <w:p w14:paraId="3518F26B" w14:textId="1F2275B8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559" w:type="dxa"/>
            <w:vAlign w:val="bottom"/>
          </w:tcPr>
          <w:p w14:paraId="1918D10F" w14:textId="77777777" w:rsidR="002F5D81" w:rsidRPr="005604AC" w:rsidRDefault="002F5D81" w:rsidP="002F5D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276" w:type="dxa"/>
            <w:vMerge/>
          </w:tcPr>
          <w:p w14:paraId="361F4EE1" w14:textId="77777777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3EECA0F0" w14:textId="77777777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F5D81" w:rsidRPr="005604AC" w14:paraId="22E4AD1E" w14:textId="16E6EDA8" w:rsidTr="005F581E">
        <w:tc>
          <w:tcPr>
            <w:tcW w:w="1413" w:type="dxa"/>
            <w:vMerge/>
          </w:tcPr>
          <w:p w14:paraId="1F2DA36F" w14:textId="77777777" w:rsidR="002F5D81" w:rsidRPr="005604AC" w:rsidRDefault="002F5D81" w:rsidP="002F5D81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34E396EB" w14:textId="1EDC2866" w:rsidR="002F5D81" w:rsidRPr="005604AC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701" w:type="dxa"/>
            <w:vAlign w:val="bottom"/>
          </w:tcPr>
          <w:p w14:paraId="1A2174B0" w14:textId="38C0BF73" w:rsidR="002F5D81" w:rsidRPr="005604AC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14:paraId="10864A13" w14:textId="47896E17" w:rsidR="002F5D81" w:rsidRPr="005604AC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559" w:type="dxa"/>
          </w:tcPr>
          <w:p w14:paraId="31600F8F" w14:textId="3DBFF7CF" w:rsidR="002F5D81" w:rsidRPr="004A08E3" w:rsidRDefault="002F5D81" w:rsidP="002F5D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851" w:type="dxa"/>
            <w:vAlign w:val="bottom"/>
          </w:tcPr>
          <w:p w14:paraId="0AD46EFB" w14:textId="6BF1ABFE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0" w:type="dxa"/>
            <w:vAlign w:val="bottom"/>
          </w:tcPr>
          <w:p w14:paraId="12B24FE1" w14:textId="4474446D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559" w:type="dxa"/>
            <w:vAlign w:val="bottom"/>
          </w:tcPr>
          <w:p w14:paraId="5DAF2328" w14:textId="77777777" w:rsidR="002F5D81" w:rsidRPr="005604AC" w:rsidRDefault="002F5D81" w:rsidP="002F5D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276" w:type="dxa"/>
            <w:vMerge/>
          </w:tcPr>
          <w:p w14:paraId="2EF22AA4" w14:textId="77777777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34381109" w14:textId="77777777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F5D81" w:rsidRPr="005604AC" w14:paraId="59D874E8" w14:textId="65F2594A" w:rsidTr="005F581E">
        <w:tc>
          <w:tcPr>
            <w:tcW w:w="1413" w:type="dxa"/>
            <w:vMerge/>
          </w:tcPr>
          <w:p w14:paraId="39D22DD8" w14:textId="77777777" w:rsidR="002F5D81" w:rsidRPr="005604AC" w:rsidRDefault="002F5D81" w:rsidP="002F5D81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4F35780E" w14:textId="0F064299" w:rsidR="002F5D81" w:rsidRPr="005604AC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701" w:type="dxa"/>
            <w:vAlign w:val="bottom"/>
          </w:tcPr>
          <w:p w14:paraId="514BA0F4" w14:textId="696221EE" w:rsidR="002F5D81" w:rsidRPr="005604AC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14:paraId="5D6A91BF" w14:textId="018D980F" w:rsidR="002F5D81" w:rsidRPr="005604AC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559" w:type="dxa"/>
          </w:tcPr>
          <w:p w14:paraId="6A43901C" w14:textId="7AD3274F" w:rsidR="002F5D81" w:rsidRPr="004A08E3" w:rsidRDefault="002F5D81" w:rsidP="002F5D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851" w:type="dxa"/>
            <w:vAlign w:val="bottom"/>
          </w:tcPr>
          <w:p w14:paraId="5C6635CF" w14:textId="4D41A429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0" w:type="dxa"/>
            <w:vAlign w:val="bottom"/>
          </w:tcPr>
          <w:p w14:paraId="582B35D7" w14:textId="6A3CCFDB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559" w:type="dxa"/>
            <w:vAlign w:val="bottom"/>
          </w:tcPr>
          <w:p w14:paraId="0CBD6BAD" w14:textId="77777777" w:rsidR="002F5D81" w:rsidRPr="005604AC" w:rsidRDefault="002F5D81" w:rsidP="002F5D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276" w:type="dxa"/>
            <w:vMerge/>
          </w:tcPr>
          <w:p w14:paraId="7F845F00" w14:textId="77777777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1D584F9D" w14:textId="77777777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F5D81" w:rsidRPr="005604AC" w14:paraId="37ABF118" w14:textId="5FF30ACE" w:rsidTr="005F581E">
        <w:tc>
          <w:tcPr>
            <w:tcW w:w="1413" w:type="dxa"/>
            <w:vMerge/>
          </w:tcPr>
          <w:p w14:paraId="6009D6CD" w14:textId="77777777" w:rsidR="002F5D81" w:rsidRPr="005604AC" w:rsidRDefault="002F5D81" w:rsidP="002F5D81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74824D3D" w14:textId="5075DD34" w:rsidR="002F5D81" w:rsidRPr="005604AC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701" w:type="dxa"/>
            <w:vAlign w:val="bottom"/>
          </w:tcPr>
          <w:p w14:paraId="45DA0409" w14:textId="148D4DE7" w:rsidR="002F5D81" w:rsidRPr="005604AC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14:paraId="57D9B63E" w14:textId="69A11069" w:rsidR="002F5D81" w:rsidRPr="005604AC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559" w:type="dxa"/>
          </w:tcPr>
          <w:p w14:paraId="3ADB1450" w14:textId="11625783" w:rsidR="002F5D81" w:rsidRPr="004A08E3" w:rsidRDefault="002F5D81" w:rsidP="002F5D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851" w:type="dxa"/>
            <w:vAlign w:val="bottom"/>
          </w:tcPr>
          <w:p w14:paraId="563154B8" w14:textId="3CFC6C7F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0" w:type="dxa"/>
            <w:vAlign w:val="bottom"/>
          </w:tcPr>
          <w:p w14:paraId="3D8BFBC6" w14:textId="46B2201F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559" w:type="dxa"/>
            <w:vAlign w:val="bottom"/>
          </w:tcPr>
          <w:p w14:paraId="3E46A81B" w14:textId="77777777" w:rsidR="002F5D81" w:rsidRPr="005604AC" w:rsidRDefault="002F5D81" w:rsidP="002F5D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276" w:type="dxa"/>
            <w:vMerge/>
          </w:tcPr>
          <w:p w14:paraId="13F0F552" w14:textId="77777777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09F279B3" w14:textId="77777777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F5D81" w:rsidRPr="005604AC" w14:paraId="1E62E4BA" w14:textId="36337AFB" w:rsidTr="005F581E">
        <w:tc>
          <w:tcPr>
            <w:tcW w:w="1413" w:type="dxa"/>
            <w:vMerge/>
          </w:tcPr>
          <w:p w14:paraId="5A4D0507" w14:textId="77777777" w:rsidR="002F5D81" w:rsidRPr="005604AC" w:rsidRDefault="002F5D81" w:rsidP="002F5D81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57C6B92E" w14:textId="00FD00E7" w:rsidR="002F5D81" w:rsidRPr="005604AC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701" w:type="dxa"/>
            <w:vAlign w:val="bottom"/>
          </w:tcPr>
          <w:p w14:paraId="7DBAF92B" w14:textId="13530636" w:rsidR="002F5D81" w:rsidRPr="005604AC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14:paraId="08F5D033" w14:textId="77CFC14D" w:rsidR="002F5D81" w:rsidRPr="005604AC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559" w:type="dxa"/>
          </w:tcPr>
          <w:p w14:paraId="7F0B4C44" w14:textId="6E9DCE29" w:rsidR="002F5D81" w:rsidRPr="004A08E3" w:rsidRDefault="002F5D81" w:rsidP="002F5D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851" w:type="dxa"/>
            <w:vAlign w:val="bottom"/>
          </w:tcPr>
          <w:p w14:paraId="5940E574" w14:textId="01A7022E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0" w:type="dxa"/>
            <w:vAlign w:val="bottom"/>
          </w:tcPr>
          <w:p w14:paraId="29AF846F" w14:textId="35442624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559" w:type="dxa"/>
            <w:vAlign w:val="bottom"/>
          </w:tcPr>
          <w:p w14:paraId="4D786260" w14:textId="77777777" w:rsidR="002F5D81" w:rsidRPr="005604AC" w:rsidRDefault="002F5D81" w:rsidP="002F5D8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276" w:type="dxa"/>
            <w:vMerge/>
          </w:tcPr>
          <w:p w14:paraId="00EFA6B3" w14:textId="77777777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7001B670" w14:textId="77777777" w:rsidR="002F5D81" w:rsidRPr="004A08E3" w:rsidRDefault="002F5D81" w:rsidP="002F5D81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</w:tbl>
    <w:p w14:paraId="46650DD9" w14:textId="4B65FD8F" w:rsidR="00147AFE" w:rsidRDefault="00147AFE" w:rsidP="00A51A36">
      <w:pPr>
        <w:rPr>
          <w:sz w:val="21"/>
          <w:szCs w:val="21"/>
          <w:lang w:val="en-CL"/>
        </w:rPr>
      </w:pPr>
      <w:r w:rsidRPr="002A01AF">
        <w:rPr>
          <w:sz w:val="21"/>
          <w:szCs w:val="21"/>
          <w:lang w:val="en-CL"/>
        </w:rPr>
        <w:t>All</w:t>
      </w:r>
      <w:r w:rsidRPr="002A01AF">
        <w:rPr>
          <w:sz w:val="21"/>
          <w:szCs w:val="21"/>
        </w:rPr>
        <w:t xml:space="preserve"> </w:t>
      </w:r>
      <w:r w:rsidRPr="002A01AF">
        <w:rPr>
          <w:sz w:val="21"/>
          <w:szCs w:val="21"/>
          <w:lang w:val="en-CL"/>
        </w:rPr>
        <w:t>items were rated by N=8 experts.</w:t>
      </w:r>
    </w:p>
    <w:p w14:paraId="66FB54BD" w14:textId="2F5F71D7" w:rsidR="00147AFE" w:rsidRPr="00147AFE" w:rsidRDefault="00147AFE" w:rsidP="00A51A36">
      <w:pPr>
        <w:rPr>
          <w:b/>
          <w:bCs/>
        </w:rPr>
      </w:pPr>
      <w:r w:rsidRPr="00911425">
        <w:rPr>
          <w:sz w:val="21"/>
          <w:szCs w:val="21"/>
        </w:rPr>
        <w:t>Items scoring below optimal thresholds (I-CVI ≥ 0.78; k &gt; 0.74) appear in bold.</w:t>
      </w:r>
    </w:p>
    <w:p w14:paraId="2A873AE1" w14:textId="65494190" w:rsidR="00F94680" w:rsidRDefault="00F94680" w:rsidP="00A51A36">
      <w:pPr>
        <w:rPr>
          <w:sz w:val="21"/>
          <w:szCs w:val="21"/>
        </w:rPr>
      </w:pPr>
      <w:r w:rsidRPr="00F94680">
        <w:rPr>
          <w:rFonts w:ascii="Calibri" w:hAnsi="Calibri" w:cs="Calibri"/>
          <w:b/>
          <w:bCs/>
          <w:color w:val="000000"/>
          <w:sz w:val="20"/>
          <w:szCs w:val="20"/>
        </w:rPr>
        <w:lastRenderedPageBreak/>
        <w:t>†</w:t>
      </w:r>
      <w:r w:rsidRPr="00F94680">
        <w:rPr>
          <w:sz w:val="21"/>
          <w:szCs w:val="21"/>
        </w:rPr>
        <w:t>The number of raters who agreed on ratings of 3 or 4 on the Likert scale is shown.</w:t>
      </w:r>
    </w:p>
    <w:p w14:paraId="65B642BB" w14:textId="0CDD5CDC" w:rsidR="0055332E" w:rsidRPr="005604AC" w:rsidRDefault="0055332E" w:rsidP="00A51A36">
      <w:pPr>
        <w:rPr>
          <w:sz w:val="21"/>
          <w:szCs w:val="21"/>
        </w:rPr>
      </w:pPr>
      <w:r>
        <w:rPr>
          <w:rFonts w:cs="Times New Roman (Body CS)"/>
          <w:sz w:val="21"/>
          <w:szCs w:val="20"/>
          <w:vertAlign w:val="superscript"/>
        </w:rPr>
        <w:t>a</w:t>
      </w:r>
      <w:r w:rsidR="000B07E3">
        <w:rPr>
          <w:rFonts w:cs="Times New Roman (Body CS)"/>
          <w:sz w:val="21"/>
          <w:szCs w:val="20"/>
          <w:vertAlign w:val="superscript"/>
        </w:rPr>
        <w:t xml:space="preserve"> </w:t>
      </w:r>
      <w:r w:rsidR="00452626" w:rsidRPr="005604AC">
        <w:rPr>
          <w:sz w:val="21"/>
          <w:szCs w:val="21"/>
        </w:rPr>
        <w:t>I-CVI (item content validity index)</w:t>
      </w:r>
      <w:r w:rsidR="005F581E">
        <w:rPr>
          <w:sz w:val="21"/>
          <w:szCs w:val="21"/>
        </w:rPr>
        <w:t>:</w:t>
      </w:r>
      <w:r w:rsidR="00452626" w:rsidRPr="005604AC">
        <w:rPr>
          <w:sz w:val="21"/>
          <w:szCs w:val="21"/>
        </w:rPr>
        <w:t xml:space="preserve"> number of experts giving a rating of 3 or 4/number of experts</w:t>
      </w:r>
      <w:r w:rsidR="005F581E">
        <w:rPr>
          <w:sz w:val="21"/>
          <w:szCs w:val="21"/>
        </w:rPr>
        <w:t>. Evaluation criteria:</w:t>
      </w:r>
      <w:r w:rsidRPr="005604AC">
        <w:rPr>
          <w:sz w:val="21"/>
          <w:szCs w:val="21"/>
        </w:rPr>
        <w:t xml:space="preserve"> </w:t>
      </w:r>
      <w:r>
        <w:rPr>
          <w:sz w:val="21"/>
          <w:szCs w:val="21"/>
        </w:rPr>
        <w:t xml:space="preserve">Acceptable = </w:t>
      </w:r>
      <w:r>
        <w:rPr>
          <w:rFonts w:ascii="Helvetica Neue" w:hAnsi="Helvetica Neue"/>
          <w:color w:val="001D35"/>
          <w:shd w:val="clear" w:color="auto" w:fill="FFFFFF"/>
        </w:rPr>
        <w:t>≥</w:t>
      </w:r>
      <w:r>
        <w:rPr>
          <w:sz w:val="21"/>
          <w:szCs w:val="21"/>
        </w:rPr>
        <w:t xml:space="preserve"> </w:t>
      </w:r>
      <w:r w:rsidRPr="005604AC">
        <w:rPr>
          <w:sz w:val="21"/>
          <w:szCs w:val="21"/>
        </w:rPr>
        <w:t>0.7</w:t>
      </w:r>
      <w:r>
        <w:rPr>
          <w:sz w:val="21"/>
          <w:szCs w:val="21"/>
        </w:rPr>
        <w:t>8</w:t>
      </w:r>
      <w:r w:rsidRPr="005604AC">
        <w:rPr>
          <w:sz w:val="21"/>
          <w:szCs w:val="21"/>
        </w:rPr>
        <w:t xml:space="preserve">; </w:t>
      </w:r>
      <w:r>
        <w:rPr>
          <w:sz w:val="21"/>
          <w:szCs w:val="21"/>
        </w:rPr>
        <w:t xml:space="preserve">for review </w:t>
      </w:r>
      <w:r w:rsidRPr="005604AC">
        <w:rPr>
          <w:sz w:val="21"/>
          <w:szCs w:val="21"/>
        </w:rPr>
        <w:t xml:space="preserve">= </w:t>
      </w:r>
      <w:r>
        <w:rPr>
          <w:sz w:val="21"/>
          <w:szCs w:val="21"/>
        </w:rPr>
        <w:t xml:space="preserve">&lt; </w:t>
      </w:r>
      <w:r w:rsidRPr="005604AC">
        <w:rPr>
          <w:sz w:val="21"/>
          <w:szCs w:val="21"/>
        </w:rPr>
        <w:t>0.7</w:t>
      </w:r>
      <w:r>
        <w:rPr>
          <w:sz w:val="21"/>
          <w:szCs w:val="21"/>
        </w:rPr>
        <w:t>8</w:t>
      </w:r>
      <w:r w:rsidRPr="005604AC">
        <w:rPr>
          <w:sz w:val="21"/>
          <w:szCs w:val="21"/>
        </w:rPr>
        <w:t>.</w:t>
      </w:r>
    </w:p>
    <w:p w14:paraId="7CEC971C" w14:textId="23401E25" w:rsidR="00452626" w:rsidRPr="005604AC" w:rsidRDefault="005F581E" w:rsidP="00A51A36">
      <w:pPr>
        <w:rPr>
          <w:sz w:val="21"/>
          <w:szCs w:val="21"/>
        </w:rPr>
      </w:pPr>
      <w:r>
        <w:rPr>
          <w:rFonts w:cs="Times New Roman (Body CS)"/>
          <w:sz w:val="21"/>
          <w:szCs w:val="20"/>
          <w:vertAlign w:val="superscript"/>
        </w:rPr>
        <w:t>b</w:t>
      </w:r>
      <w:r w:rsidR="000B07E3">
        <w:rPr>
          <w:rFonts w:cs="Times New Roman (Body CS)"/>
          <w:sz w:val="21"/>
          <w:szCs w:val="20"/>
          <w:vertAlign w:val="superscript"/>
        </w:rPr>
        <w:t xml:space="preserve"> </w:t>
      </w:r>
      <w:r w:rsidR="00452626" w:rsidRPr="005604AC">
        <w:rPr>
          <w:sz w:val="21"/>
          <w:szCs w:val="21"/>
        </w:rPr>
        <w:t>Pc (probability of a chance occurrence) = [</w:t>
      </w:r>
      <w:proofErr w:type="gramStart"/>
      <w:r w:rsidR="00452626" w:rsidRPr="005604AC">
        <w:rPr>
          <w:sz w:val="21"/>
          <w:szCs w:val="21"/>
        </w:rPr>
        <w:t>N!/</w:t>
      </w:r>
      <w:proofErr w:type="gramEnd"/>
      <w:r w:rsidR="00452626" w:rsidRPr="005604AC">
        <w:rPr>
          <w:sz w:val="21"/>
          <w:szCs w:val="21"/>
        </w:rPr>
        <w:t>A!(N - A)!] x 0.5N</w:t>
      </w:r>
      <w:r>
        <w:rPr>
          <w:sz w:val="21"/>
          <w:szCs w:val="21"/>
        </w:rPr>
        <w:t>,</w:t>
      </w:r>
      <w:r w:rsidR="00452626" w:rsidRPr="005604AC">
        <w:rPr>
          <w:sz w:val="21"/>
          <w:szCs w:val="21"/>
        </w:rPr>
        <w:t xml:space="preserve"> where N = number of experts and A = number of agreeing experts</w:t>
      </w:r>
    </w:p>
    <w:p w14:paraId="65468D2D" w14:textId="49A5EEFB" w:rsidR="00452626" w:rsidRDefault="005F581E" w:rsidP="00A51A36">
      <w:pPr>
        <w:rPr>
          <w:sz w:val="21"/>
          <w:szCs w:val="21"/>
        </w:rPr>
      </w:pPr>
      <w:r>
        <w:rPr>
          <w:rFonts w:cs="Times New Roman (Body CS)"/>
          <w:sz w:val="21"/>
          <w:szCs w:val="20"/>
          <w:vertAlign w:val="superscript"/>
        </w:rPr>
        <w:t>c</w:t>
      </w:r>
      <w:r w:rsidR="000B07E3">
        <w:rPr>
          <w:rFonts w:cs="Times New Roman (Body CS)"/>
          <w:sz w:val="21"/>
          <w:szCs w:val="20"/>
          <w:vertAlign w:val="superscript"/>
        </w:rPr>
        <w:t xml:space="preserve"> </w:t>
      </w:r>
      <w:r w:rsidR="00452626" w:rsidRPr="005604AC">
        <w:rPr>
          <w:sz w:val="21"/>
          <w:szCs w:val="21"/>
        </w:rPr>
        <w:t>k* = kappa designating agreement on dimension: k* = (I-CVI – Pc)</w:t>
      </w:r>
      <w:proofErr w:type="gramStart"/>
      <w:r w:rsidR="00452626" w:rsidRPr="005604AC">
        <w:rPr>
          <w:sz w:val="21"/>
          <w:szCs w:val="21"/>
        </w:rPr>
        <w:t>/(</w:t>
      </w:r>
      <w:proofErr w:type="gramEnd"/>
      <w:r w:rsidR="00452626" w:rsidRPr="005604AC">
        <w:rPr>
          <w:sz w:val="21"/>
          <w:szCs w:val="21"/>
        </w:rPr>
        <w:t>1 – Pc).</w:t>
      </w:r>
      <w:r>
        <w:rPr>
          <w:sz w:val="21"/>
          <w:szCs w:val="21"/>
        </w:rPr>
        <w:t xml:space="preserve"> </w:t>
      </w:r>
      <w:r w:rsidR="00452626" w:rsidRPr="005604AC">
        <w:rPr>
          <w:sz w:val="21"/>
          <w:szCs w:val="21"/>
        </w:rPr>
        <w:t xml:space="preserve">Evaluation criteria: </w:t>
      </w:r>
      <w:r w:rsidR="0055332E">
        <w:rPr>
          <w:sz w:val="21"/>
          <w:szCs w:val="21"/>
        </w:rPr>
        <w:t xml:space="preserve">Poor = k* &lt; 0.40; </w:t>
      </w:r>
      <w:r w:rsidR="00452626" w:rsidRPr="005604AC">
        <w:rPr>
          <w:sz w:val="21"/>
          <w:szCs w:val="21"/>
        </w:rPr>
        <w:t>fair = k* of 0.40–0.59; good = k* of 0.60–0.74; and excellent = k* &gt; 0.74.</w:t>
      </w:r>
    </w:p>
    <w:p w14:paraId="0E6DF2D6" w14:textId="00BCB331" w:rsidR="00A51A36" w:rsidRDefault="005F581E" w:rsidP="00A51A36">
      <w:pPr>
        <w:rPr>
          <w:sz w:val="21"/>
          <w:szCs w:val="21"/>
        </w:rPr>
      </w:pPr>
      <w:r>
        <w:rPr>
          <w:rFonts w:cs="Times New Roman (Body CS)"/>
          <w:sz w:val="21"/>
          <w:szCs w:val="20"/>
          <w:vertAlign w:val="superscript"/>
        </w:rPr>
        <w:t>d</w:t>
      </w:r>
      <w:r w:rsidR="00A51A36">
        <w:rPr>
          <w:rFonts w:cs="Times New Roman (Body CS)"/>
          <w:sz w:val="21"/>
          <w:szCs w:val="20"/>
          <w:vertAlign w:val="superscript"/>
        </w:rPr>
        <w:t xml:space="preserve"> </w:t>
      </w:r>
      <w:r w:rsidRPr="005F581E">
        <w:rPr>
          <w:sz w:val="21"/>
          <w:szCs w:val="21"/>
        </w:rPr>
        <w:t>S-CVI/UA</w:t>
      </w:r>
      <w:r w:rsidR="00A51A36" w:rsidRPr="005604AC">
        <w:rPr>
          <w:sz w:val="21"/>
          <w:szCs w:val="21"/>
        </w:rPr>
        <w:t xml:space="preserve"> </w:t>
      </w:r>
      <w:r>
        <w:rPr>
          <w:sz w:val="21"/>
          <w:szCs w:val="21"/>
        </w:rPr>
        <w:t>(</w:t>
      </w:r>
      <w:r w:rsidRPr="005F581E">
        <w:rPr>
          <w:sz w:val="21"/>
          <w:szCs w:val="21"/>
        </w:rPr>
        <w:t>Universal Agreement among experts</w:t>
      </w:r>
      <w:r>
        <w:rPr>
          <w:sz w:val="21"/>
          <w:szCs w:val="21"/>
        </w:rPr>
        <w:t>)</w:t>
      </w:r>
      <w:r w:rsidR="00A51A36" w:rsidRPr="005604AC">
        <w:rPr>
          <w:sz w:val="21"/>
          <w:szCs w:val="21"/>
        </w:rPr>
        <w:t xml:space="preserve">: </w:t>
      </w:r>
      <w:r>
        <w:rPr>
          <w:sz w:val="21"/>
          <w:szCs w:val="21"/>
        </w:rPr>
        <w:t>R</w:t>
      </w:r>
      <w:r w:rsidRPr="005F581E">
        <w:rPr>
          <w:sz w:val="21"/>
          <w:szCs w:val="21"/>
        </w:rPr>
        <w:t xml:space="preserve">ecommended </w:t>
      </w:r>
      <w:r>
        <w:rPr>
          <w:sz w:val="21"/>
          <w:szCs w:val="21"/>
        </w:rPr>
        <w:t xml:space="preserve">value </w:t>
      </w:r>
      <w:r w:rsidRPr="005F581E">
        <w:rPr>
          <w:sz w:val="21"/>
          <w:szCs w:val="21"/>
        </w:rPr>
        <w:t>≥ 0.80 indicative of acceptable content validity</w:t>
      </w:r>
      <w:r w:rsidR="00A51A36" w:rsidRPr="005604AC">
        <w:rPr>
          <w:sz w:val="21"/>
          <w:szCs w:val="21"/>
        </w:rPr>
        <w:t>.</w:t>
      </w:r>
    </w:p>
    <w:p w14:paraId="2B09AD32" w14:textId="74B9BFBB" w:rsidR="00A51A36" w:rsidRDefault="005F581E" w:rsidP="00A51A36">
      <w:pPr>
        <w:rPr>
          <w:sz w:val="21"/>
          <w:szCs w:val="21"/>
        </w:rPr>
      </w:pPr>
      <w:r>
        <w:rPr>
          <w:rFonts w:cs="Times New Roman (Body CS)"/>
          <w:sz w:val="21"/>
          <w:szCs w:val="20"/>
          <w:vertAlign w:val="superscript"/>
        </w:rPr>
        <w:t>e</w:t>
      </w:r>
      <w:r w:rsidR="00A51A36">
        <w:rPr>
          <w:rFonts w:cs="Times New Roman (Body CS)"/>
          <w:sz w:val="21"/>
          <w:szCs w:val="20"/>
          <w:vertAlign w:val="superscript"/>
        </w:rPr>
        <w:t xml:space="preserve"> </w:t>
      </w:r>
      <w:r w:rsidRPr="005F581E">
        <w:rPr>
          <w:sz w:val="21"/>
          <w:szCs w:val="21"/>
        </w:rPr>
        <w:t>S-CVI/A</w:t>
      </w:r>
      <w:r>
        <w:rPr>
          <w:sz w:val="21"/>
          <w:szCs w:val="21"/>
        </w:rPr>
        <w:t>ve</w:t>
      </w:r>
      <w:r w:rsidRPr="005604AC">
        <w:rPr>
          <w:sz w:val="21"/>
          <w:szCs w:val="21"/>
        </w:rPr>
        <w:t xml:space="preserve"> </w:t>
      </w:r>
      <w:r>
        <w:rPr>
          <w:sz w:val="21"/>
          <w:szCs w:val="21"/>
        </w:rPr>
        <w:t>(</w:t>
      </w:r>
      <w:r w:rsidRPr="005F581E">
        <w:rPr>
          <w:sz w:val="21"/>
          <w:szCs w:val="21"/>
        </w:rPr>
        <w:t xml:space="preserve">Average </w:t>
      </w:r>
      <w:r>
        <w:rPr>
          <w:sz w:val="21"/>
          <w:szCs w:val="21"/>
        </w:rPr>
        <w:t>c</w:t>
      </w:r>
      <w:r w:rsidRPr="005F581E">
        <w:rPr>
          <w:sz w:val="21"/>
          <w:szCs w:val="21"/>
        </w:rPr>
        <w:t xml:space="preserve">ontent </w:t>
      </w:r>
      <w:r>
        <w:rPr>
          <w:sz w:val="21"/>
          <w:szCs w:val="21"/>
        </w:rPr>
        <w:t>v</w:t>
      </w:r>
      <w:r w:rsidRPr="005F581E">
        <w:rPr>
          <w:sz w:val="21"/>
          <w:szCs w:val="21"/>
        </w:rPr>
        <w:t xml:space="preserve">alidity </w:t>
      </w:r>
      <w:r>
        <w:rPr>
          <w:sz w:val="21"/>
          <w:szCs w:val="21"/>
        </w:rPr>
        <w:t>i</w:t>
      </w:r>
      <w:r w:rsidRPr="005F581E">
        <w:rPr>
          <w:sz w:val="21"/>
          <w:szCs w:val="21"/>
        </w:rPr>
        <w:t>ndex</w:t>
      </w:r>
      <w:r>
        <w:rPr>
          <w:sz w:val="21"/>
          <w:szCs w:val="21"/>
        </w:rPr>
        <w:t>)</w:t>
      </w:r>
      <w:r w:rsidRPr="005604AC">
        <w:rPr>
          <w:sz w:val="21"/>
          <w:szCs w:val="21"/>
        </w:rPr>
        <w:t xml:space="preserve">: </w:t>
      </w:r>
      <w:r>
        <w:rPr>
          <w:sz w:val="21"/>
          <w:szCs w:val="21"/>
        </w:rPr>
        <w:t>R</w:t>
      </w:r>
      <w:r w:rsidRPr="005F581E">
        <w:rPr>
          <w:sz w:val="21"/>
          <w:szCs w:val="21"/>
        </w:rPr>
        <w:t xml:space="preserve">ecommended </w:t>
      </w:r>
      <w:r>
        <w:rPr>
          <w:sz w:val="21"/>
          <w:szCs w:val="21"/>
        </w:rPr>
        <w:t xml:space="preserve">value </w:t>
      </w:r>
      <w:r w:rsidRPr="005F581E">
        <w:rPr>
          <w:sz w:val="21"/>
          <w:szCs w:val="21"/>
        </w:rPr>
        <w:t>≥ 0.</w:t>
      </w:r>
      <w:r>
        <w:rPr>
          <w:sz w:val="21"/>
          <w:szCs w:val="21"/>
        </w:rPr>
        <w:t>9</w:t>
      </w:r>
      <w:r w:rsidRPr="005F581E">
        <w:rPr>
          <w:sz w:val="21"/>
          <w:szCs w:val="21"/>
        </w:rPr>
        <w:t xml:space="preserve">0 indicative of </w:t>
      </w:r>
      <w:r>
        <w:rPr>
          <w:sz w:val="21"/>
          <w:szCs w:val="21"/>
        </w:rPr>
        <w:t>excellent</w:t>
      </w:r>
      <w:r w:rsidRPr="005F581E">
        <w:rPr>
          <w:sz w:val="21"/>
          <w:szCs w:val="21"/>
        </w:rPr>
        <w:t xml:space="preserve"> content validity</w:t>
      </w:r>
      <w:r w:rsidR="00A51A36" w:rsidRPr="005604AC">
        <w:rPr>
          <w:sz w:val="21"/>
          <w:szCs w:val="21"/>
        </w:rPr>
        <w:t>.</w:t>
      </w:r>
    </w:p>
    <w:p w14:paraId="2A27C7EB" w14:textId="77777777" w:rsidR="00A51A36" w:rsidRDefault="00A51A36" w:rsidP="00A51A36">
      <w:pPr>
        <w:rPr>
          <w:sz w:val="21"/>
          <w:szCs w:val="21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1417"/>
        <w:gridCol w:w="1701"/>
        <w:gridCol w:w="851"/>
        <w:gridCol w:w="1559"/>
        <w:gridCol w:w="851"/>
        <w:gridCol w:w="850"/>
        <w:gridCol w:w="1559"/>
        <w:gridCol w:w="1276"/>
        <w:gridCol w:w="1276"/>
      </w:tblGrid>
      <w:tr w:rsidR="002F5D81" w:rsidRPr="005604AC" w14:paraId="1145110B" w14:textId="77777777" w:rsidTr="00116A02">
        <w:tc>
          <w:tcPr>
            <w:tcW w:w="1413" w:type="dxa"/>
            <w:vMerge w:val="restart"/>
            <w:vAlign w:val="center"/>
          </w:tcPr>
          <w:p w14:paraId="55E4B5C1" w14:textId="77777777" w:rsidR="002F5D81" w:rsidRDefault="002F5D81" w:rsidP="00116A02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A08E3">
              <w:rPr>
                <w:b/>
                <w:bCs/>
                <w:sz w:val="20"/>
                <w:szCs w:val="20"/>
              </w:rPr>
              <w:t>MHLS - Mental Health Literacy Scale</w:t>
            </w:r>
            <w:r>
              <w:rPr>
                <w:rFonts w:cs="Times New Roman (Body CS)"/>
                <w:sz w:val="20"/>
                <w:szCs w:val="20"/>
                <w:vertAlign w:val="superscript"/>
              </w:rPr>
              <w:t>16</w:t>
            </w:r>
          </w:p>
        </w:tc>
        <w:tc>
          <w:tcPr>
            <w:tcW w:w="8788" w:type="dxa"/>
            <w:gridSpan w:val="7"/>
            <w:vAlign w:val="center"/>
          </w:tcPr>
          <w:p w14:paraId="421D93C4" w14:textId="77777777" w:rsidR="002F5D81" w:rsidRPr="004A08E3" w:rsidRDefault="002F5D81" w:rsidP="00116A02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ecognition of disorders</w:t>
            </w:r>
          </w:p>
        </w:tc>
        <w:tc>
          <w:tcPr>
            <w:tcW w:w="1276" w:type="dxa"/>
            <w:vMerge w:val="restart"/>
          </w:tcPr>
          <w:p w14:paraId="03BA9A34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276" w:type="dxa"/>
            <w:vMerge w:val="restart"/>
          </w:tcPr>
          <w:p w14:paraId="28BA61C2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2F5D81" w:rsidRPr="005604AC" w14:paraId="45DBD443" w14:textId="77777777" w:rsidTr="00116A02">
        <w:tc>
          <w:tcPr>
            <w:tcW w:w="1413" w:type="dxa"/>
            <w:vMerge/>
          </w:tcPr>
          <w:p w14:paraId="21AB8400" w14:textId="77777777" w:rsidR="002F5D81" w:rsidRPr="005604AC" w:rsidRDefault="002F5D81" w:rsidP="00116A02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4BF3C5E5" w14:textId="77777777" w:rsidR="002F5D81" w:rsidRPr="005604AC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bottom"/>
          </w:tcPr>
          <w:p w14:paraId="61FBD07C" w14:textId="77777777" w:rsidR="002F5D81" w:rsidRPr="005604AC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14:paraId="147A0D46" w14:textId="77777777" w:rsidR="002F5D81" w:rsidRPr="005604AC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559" w:type="dxa"/>
          </w:tcPr>
          <w:p w14:paraId="295C034F" w14:textId="77777777" w:rsidR="002F5D81" w:rsidRPr="004A08E3" w:rsidRDefault="002F5D81" w:rsidP="00116A0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851" w:type="dxa"/>
            <w:vAlign w:val="bottom"/>
          </w:tcPr>
          <w:p w14:paraId="49F7AF1D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850" w:type="dxa"/>
            <w:vAlign w:val="bottom"/>
          </w:tcPr>
          <w:p w14:paraId="3E05B4F7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559" w:type="dxa"/>
            <w:vAlign w:val="bottom"/>
          </w:tcPr>
          <w:p w14:paraId="7BFC41DE" w14:textId="77777777" w:rsidR="002F5D81" w:rsidRPr="005604AC" w:rsidRDefault="002F5D81" w:rsidP="00116A0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276" w:type="dxa"/>
            <w:vMerge/>
          </w:tcPr>
          <w:p w14:paraId="1777CF32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6A547A11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F5D81" w:rsidRPr="005604AC" w14:paraId="78777889" w14:textId="77777777" w:rsidTr="00116A02">
        <w:tc>
          <w:tcPr>
            <w:tcW w:w="1413" w:type="dxa"/>
            <w:vMerge/>
          </w:tcPr>
          <w:p w14:paraId="1D6AF25F" w14:textId="77777777" w:rsidR="002F5D81" w:rsidRPr="005604AC" w:rsidRDefault="002F5D81" w:rsidP="00116A02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2AE0ECCC" w14:textId="77777777" w:rsidR="002F5D81" w:rsidRPr="005604AC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  <w:vAlign w:val="bottom"/>
          </w:tcPr>
          <w:p w14:paraId="11E91020" w14:textId="77777777" w:rsidR="002F5D81" w:rsidRPr="005604AC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14:paraId="351C5013" w14:textId="77777777" w:rsidR="002F5D81" w:rsidRPr="005604AC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559" w:type="dxa"/>
          </w:tcPr>
          <w:p w14:paraId="1A38C870" w14:textId="77777777" w:rsidR="002F5D81" w:rsidRPr="004A08E3" w:rsidRDefault="002F5D81" w:rsidP="00116A0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851" w:type="dxa"/>
            <w:vAlign w:val="bottom"/>
          </w:tcPr>
          <w:p w14:paraId="0F6E3ADF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3</w:t>
            </w:r>
          </w:p>
        </w:tc>
        <w:tc>
          <w:tcPr>
            <w:tcW w:w="850" w:type="dxa"/>
            <w:vAlign w:val="bottom"/>
          </w:tcPr>
          <w:p w14:paraId="12D529BF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559" w:type="dxa"/>
            <w:vAlign w:val="bottom"/>
          </w:tcPr>
          <w:p w14:paraId="16AF48B9" w14:textId="77777777" w:rsidR="002F5D81" w:rsidRPr="005604AC" w:rsidRDefault="002F5D81" w:rsidP="00116A0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276" w:type="dxa"/>
            <w:vMerge/>
          </w:tcPr>
          <w:p w14:paraId="5D85ADDB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6C6BA3CA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F5D81" w:rsidRPr="005604AC" w14:paraId="62E8D588" w14:textId="77777777" w:rsidTr="00116A02">
        <w:tc>
          <w:tcPr>
            <w:tcW w:w="1413" w:type="dxa"/>
            <w:vMerge/>
          </w:tcPr>
          <w:p w14:paraId="1A581F3A" w14:textId="77777777" w:rsidR="002F5D81" w:rsidRPr="005604AC" w:rsidRDefault="002F5D81" w:rsidP="00116A02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41B2A67F" w14:textId="77777777" w:rsidR="002F5D81" w:rsidRPr="005604AC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01" w:type="dxa"/>
            <w:vAlign w:val="bottom"/>
          </w:tcPr>
          <w:p w14:paraId="7DAA3957" w14:textId="77777777" w:rsidR="002F5D81" w:rsidRPr="005604AC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14:paraId="0666AB55" w14:textId="77777777" w:rsidR="002F5D81" w:rsidRPr="005604AC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559" w:type="dxa"/>
          </w:tcPr>
          <w:p w14:paraId="2BC77E93" w14:textId="77777777" w:rsidR="002F5D81" w:rsidRPr="004A08E3" w:rsidRDefault="002F5D81" w:rsidP="00116A0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851" w:type="dxa"/>
            <w:vAlign w:val="bottom"/>
          </w:tcPr>
          <w:p w14:paraId="1F4F84B4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3</w:t>
            </w:r>
          </w:p>
        </w:tc>
        <w:tc>
          <w:tcPr>
            <w:tcW w:w="850" w:type="dxa"/>
            <w:vAlign w:val="bottom"/>
          </w:tcPr>
          <w:p w14:paraId="48A2A2D0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559" w:type="dxa"/>
            <w:vAlign w:val="bottom"/>
          </w:tcPr>
          <w:p w14:paraId="224CF2F6" w14:textId="77777777" w:rsidR="002F5D81" w:rsidRPr="005604AC" w:rsidRDefault="002F5D81" w:rsidP="00116A0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276" w:type="dxa"/>
            <w:vMerge/>
          </w:tcPr>
          <w:p w14:paraId="7D118255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23C1F536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F5D81" w:rsidRPr="005604AC" w14:paraId="334220CC" w14:textId="77777777" w:rsidTr="00116A02">
        <w:tc>
          <w:tcPr>
            <w:tcW w:w="1413" w:type="dxa"/>
            <w:vMerge/>
          </w:tcPr>
          <w:p w14:paraId="1954B619" w14:textId="77777777" w:rsidR="002F5D81" w:rsidRPr="005604AC" w:rsidRDefault="002F5D81" w:rsidP="00116A02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61DAA1F0" w14:textId="77777777" w:rsidR="002F5D81" w:rsidRPr="00AE21D8" w:rsidRDefault="002F5D81" w:rsidP="00116A02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11E9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701" w:type="dxa"/>
            <w:vAlign w:val="bottom"/>
          </w:tcPr>
          <w:p w14:paraId="1B83719F" w14:textId="77777777" w:rsidR="002F5D81" w:rsidRPr="005604AC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bottom"/>
          </w:tcPr>
          <w:p w14:paraId="1CAA96CA" w14:textId="77777777" w:rsidR="002F5D81" w:rsidRPr="005604AC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559" w:type="dxa"/>
          </w:tcPr>
          <w:p w14:paraId="5767756F" w14:textId="77777777" w:rsidR="002F5D81" w:rsidRPr="004A08E3" w:rsidRDefault="002F5D81" w:rsidP="00116A0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For review</w:t>
            </w:r>
          </w:p>
        </w:tc>
        <w:tc>
          <w:tcPr>
            <w:tcW w:w="851" w:type="dxa"/>
            <w:vAlign w:val="bottom"/>
          </w:tcPr>
          <w:p w14:paraId="37110A0D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0" w:type="dxa"/>
            <w:vAlign w:val="bottom"/>
          </w:tcPr>
          <w:p w14:paraId="23BB6FB0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559" w:type="dxa"/>
            <w:vAlign w:val="bottom"/>
          </w:tcPr>
          <w:p w14:paraId="68B87A0B" w14:textId="77777777" w:rsidR="002F5D81" w:rsidRPr="005604AC" w:rsidRDefault="002F5D81" w:rsidP="00116A0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276" w:type="dxa"/>
            <w:vMerge/>
          </w:tcPr>
          <w:p w14:paraId="082EE04D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095F9775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F5D81" w:rsidRPr="005604AC" w14:paraId="30347331" w14:textId="77777777" w:rsidTr="00116A02">
        <w:tc>
          <w:tcPr>
            <w:tcW w:w="1413" w:type="dxa"/>
            <w:vMerge/>
          </w:tcPr>
          <w:p w14:paraId="0AF0FBEB" w14:textId="77777777" w:rsidR="002F5D81" w:rsidRPr="005604AC" w:rsidRDefault="002F5D81" w:rsidP="00116A02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59FD16A0" w14:textId="77777777" w:rsidR="002F5D81" w:rsidRPr="00AE21D8" w:rsidRDefault="002F5D81" w:rsidP="00116A02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11E9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701" w:type="dxa"/>
            <w:vAlign w:val="bottom"/>
          </w:tcPr>
          <w:p w14:paraId="5D59D110" w14:textId="77777777" w:rsidR="002F5D81" w:rsidRPr="005604AC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1" w:type="dxa"/>
            <w:vAlign w:val="bottom"/>
          </w:tcPr>
          <w:p w14:paraId="59B643F4" w14:textId="77777777" w:rsidR="002F5D81" w:rsidRPr="005604AC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559" w:type="dxa"/>
          </w:tcPr>
          <w:p w14:paraId="4059CC1F" w14:textId="77777777" w:rsidR="002F5D81" w:rsidRPr="004A08E3" w:rsidRDefault="002F5D81" w:rsidP="00116A0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For review</w:t>
            </w:r>
          </w:p>
        </w:tc>
        <w:tc>
          <w:tcPr>
            <w:tcW w:w="851" w:type="dxa"/>
            <w:vAlign w:val="bottom"/>
          </w:tcPr>
          <w:p w14:paraId="4FF88AFE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50" w:type="dxa"/>
            <w:vAlign w:val="bottom"/>
          </w:tcPr>
          <w:p w14:paraId="0CF901ED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559" w:type="dxa"/>
            <w:vAlign w:val="bottom"/>
          </w:tcPr>
          <w:p w14:paraId="47CB97CC" w14:textId="77777777" w:rsidR="002F5D81" w:rsidRPr="005604AC" w:rsidRDefault="002F5D81" w:rsidP="00116A0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Fair</w:t>
            </w:r>
          </w:p>
        </w:tc>
        <w:tc>
          <w:tcPr>
            <w:tcW w:w="1276" w:type="dxa"/>
            <w:vMerge/>
          </w:tcPr>
          <w:p w14:paraId="688B3783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3FDD8497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F5D81" w:rsidRPr="005604AC" w14:paraId="322DAF92" w14:textId="77777777" w:rsidTr="00116A02">
        <w:tc>
          <w:tcPr>
            <w:tcW w:w="1413" w:type="dxa"/>
            <w:vMerge/>
          </w:tcPr>
          <w:p w14:paraId="6733EC93" w14:textId="77777777" w:rsidR="002F5D81" w:rsidRPr="005604AC" w:rsidRDefault="002F5D81" w:rsidP="00116A02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4E07B212" w14:textId="77777777" w:rsidR="002F5D81" w:rsidRPr="005604AC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1E9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701" w:type="dxa"/>
            <w:vAlign w:val="bottom"/>
          </w:tcPr>
          <w:p w14:paraId="1847413F" w14:textId="77777777" w:rsidR="002F5D81" w:rsidRPr="005604AC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1" w:type="dxa"/>
            <w:vAlign w:val="bottom"/>
          </w:tcPr>
          <w:p w14:paraId="009EC629" w14:textId="77777777" w:rsidR="002F5D81" w:rsidRPr="005604AC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559" w:type="dxa"/>
          </w:tcPr>
          <w:p w14:paraId="6624D62E" w14:textId="77777777" w:rsidR="002F5D81" w:rsidRPr="004A08E3" w:rsidRDefault="002F5D81" w:rsidP="00116A0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For review</w:t>
            </w:r>
          </w:p>
        </w:tc>
        <w:tc>
          <w:tcPr>
            <w:tcW w:w="851" w:type="dxa"/>
            <w:vAlign w:val="bottom"/>
          </w:tcPr>
          <w:p w14:paraId="2E3980E6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50" w:type="dxa"/>
            <w:vAlign w:val="bottom"/>
          </w:tcPr>
          <w:p w14:paraId="6F12C2DB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559" w:type="dxa"/>
            <w:vAlign w:val="bottom"/>
          </w:tcPr>
          <w:p w14:paraId="3DCA3A74" w14:textId="77777777" w:rsidR="002F5D81" w:rsidRPr="005604AC" w:rsidRDefault="002F5D81" w:rsidP="00116A0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Fair</w:t>
            </w:r>
          </w:p>
        </w:tc>
        <w:tc>
          <w:tcPr>
            <w:tcW w:w="1276" w:type="dxa"/>
            <w:vMerge/>
          </w:tcPr>
          <w:p w14:paraId="12314764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078C733D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F5D81" w:rsidRPr="005604AC" w14:paraId="0A7FCAFC" w14:textId="77777777" w:rsidTr="00116A02">
        <w:tc>
          <w:tcPr>
            <w:tcW w:w="1413" w:type="dxa"/>
            <w:vMerge/>
          </w:tcPr>
          <w:p w14:paraId="1DB547A9" w14:textId="77777777" w:rsidR="002F5D81" w:rsidRPr="005604AC" w:rsidRDefault="002F5D81" w:rsidP="00116A02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4E8AED25" w14:textId="77777777" w:rsidR="002F5D81" w:rsidRPr="005604AC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01" w:type="dxa"/>
            <w:vAlign w:val="bottom"/>
          </w:tcPr>
          <w:p w14:paraId="42B87A9C" w14:textId="77777777" w:rsidR="002F5D81" w:rsidRPr="005604AC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14:paraId="3A44882A" w14:textId="77777777" w:rsidR="002F5D81" w:rsidRPr="005604AC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559" w:type="dxa"/>
          </w:tcPr>
          <w:p w14:paraId="722896C3" w14:textId="77777777" w:rsidR="002F5D81" w:rsidRPr="004A08E3" w:rsidRDefault="002F5D81" w:rsidP="00116A0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851" w:type="dxa"/>
            <w:vAlign w:val="bottom"/>
          </w:tcPr>
          <w:p w14:paraId="1A2C9913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3</w:t>
            </w:r>
          </w:p>
        </w:tc>
        <w:tc>
          <w:tcPr>
            <w:tcW w:w="850" w:type="dxa"/>
            <w:vAlign w:val="bottom"/>
          </w:tcPr>
          <w:p w14:paraId="3BF92679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559" w:type="dxa"/>
            <w:vAlign w:val="bottom"/>
          </w:tcPr>
          <w:p w14:paraId="6045CF1D" w14:textId="77777777" w:rsidR="002F5D81" w:rsidRPr="005604AC" w:rsidRDefault="002F5D81" w:rsidP="00116A0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276" w:type="dxa"/>
            <w:vMerge/>
          </w:tcPr>
          <w:p w14:paraId="71277F99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1356F849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F5D81" w:rsidRPr="005604AC" w14:paraId="269E578A" w14:textId="77777777" w:rsidTr="00116A02">
        <w:tc>
          <w:tcPr>
            <w:tcW w:w="1413" w:type="dxa"/>
            <w:vMerge/>
          </w:tcPr>
          <w:p w14:paraId="639ADD71" w14:textId="77777777" w:rsidR="002F5D81" w:rsidRPr="005604AC" w:rsidRDefault="002F5D81" w:rsidP="00116A02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472E2539" w14:textId="77777777" w:rsidR="002F5D81" w:rsidRPr="005604AC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01" w:type="dxa"/>
            <w:vAlign w:val="bottom"/>
          </w:tcPr>
          <w:p w14:paraId="5056C822" w14:textId="77777777" w:rsidR="002F5D81" w:rsidRPr="005604AC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14:paraId="2C48A4AF" w14:textId="77777777" w:rsidR="002F5D81" w:rsidRPr="005604AC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559" w:type="dxa"/>
          </w:tcPr>
          <w:p w14:paraId="79E2895D" w14:textId="77777777" w:rsidR="002F5D81" w:rsidRPr="004A08E3" w:rsidRDefault="002F5D81" w:rsidP="00116A0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851" w:type="dxa"/>
            <w:vAlign w:val="bottom"/>
          </w:tcPr>
          <w:p w14:paraId="02BCB30B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850" w:type="dxa"/>
            <w:vAlign w:val="bottom"/>
          </w:tcPr>
          <w:p w14:paraId="1C2D6306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559" w:type="dxa"/>
            <w:vAlign w:val="bottom"/>
          </w:tcPr>
          <w:p w14:paraId="143C8F3D" w14:textId="77777777" w:rsidR="002F5D81" w:rsidRPr="005604AC" w:rsidRDefault="002F5D81" w:rsidP="00116A0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276" w:type="dxa"/>
            <w:vMerge/>
          </w:tcPr>
          <w:p w14:paraId="724FC829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79BEC527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F5D81" w:rsidRPr="005604AC" w14:paraId="6885E996" w14:textId="77777777" w:rsidTr="00116A02">
        <w:tc>
          <w:tcPr>
            <w:tcW w:w="1413" w:type="dxa"/>
            <w:vMerge/>
          </w:tcPr>
          <w:p w14:paraId="2391120A" w14:textId="77777777" w:rsidR="002F5D81" w:rsidRPr="005604AC" w:rsidRDefault="002F5D81" w:rsidP="00116A02">
            <w:pPr>
              <w:rPr>
                <w:sz w:val="20"/>
                <w:szCs w:val="20"/>
              </w:rPr>
            </w:pPr>
          </w:p>
        </w:tc>
        <w:tc>
          <w:tcPr>
            <w:tcW w:w="8788" w:type="dxa"/>
            <w:gridSpan w:val="7"/>
            <w:vAlign w:val="bottom"/>
          </w:tcPr>
          <w:p w14:paraId="0F6DD95C" w14:textId="77777777" w:rsidR="002F5D81" w:rsidRPr="004A08E3" w:rsidRDefault="002F5D81" w:rsidP="00116A02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L"/>
              </w:rPr>
            </w:pPr>
            <w:r w:rsidRPr="004A08E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L"/>
              </w:rPr>
              <w:t xml:space="preserve">Knowledge of </w:t>
            </w:r>
            <w:r w:rsidRPr="004A08E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</w:t>
            </w:r>
            <w:r w:rsidRPr="004A08E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L"/>
              </w:rPr>
              <w:t xml:space="preserve">isk </w:t>
            </w:r>
            <w:r w:rsidRPr="004A08E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f</w:t>
            </w:r>
            <w:r w:rsidRPr="004A08E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L"/>
              </w:rPr>
              <w:t xml:space="preserve">actors and </w:t>
            </w:r>
            <w:r w:rsidRPr="004A08E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</w:t>
            </w:r>
            <w:r w:rsidRPr="004A08E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L"/>
              </w:rPr>
              <w:t>auses</w:t>
            </w:r>
          </w:p>
        </w:tc>
        <w:tc>
          <w:tcPr>
            <w:tcW w:w="1276" w:type="dxa"/>
            <w:vMerge w:val="restart"/>
          </w:tcPr>
          <w:p w14:paraId="04385C18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6" w:type="dxa"/>
            <w:vMerge w:val="restart"/>
          </w:tcPr>
          <w:p w14:paraId="0131A4A4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2F5D81" w:rsidRPr="005604AC" w14:paraId="072410EC" w14:textId="77777777" w:rsidTr="00116A02">
        <w:tc>
          <w:tcPr>
            <w:tcW w:w="1413" w:type="dxa"/>
            <w:vMerge/>
          </w:tcPr>
          <w:p w14:paraId="745F20AB" w14:textId="77777777" w:rsidR="002F5D81" w:rsidRPr="005604AC" w:rsidRDefault="002F5D81" w:rsidP="00116A02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00752B1F" w14:textId="77777777" w:rsidR="002F5D81" w:rsidRPr="00AE21D8" w:rsidRDefault="002F5D81" w:rsidP="00116A02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11E9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701" w:type="dxa"/>
            <w:vAlign w:val="bottom"/>
          </w:tcPr>
          <w:p w14:paraId="2A04066D" w14:textId="77777777" w:rsidR="002F5D81" w:rsidRPr="005604AC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bottom"/>
          </w:tcPr>
          <w:p w14:paraId="777745FB" w14:textId="77777777" w:rsidR="002F5D81" w:rsidRPr="005604AC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559" w:type="dxa"/>
          </w:tcPr>
          <w:p w14:paraId="35C4B757" w14:textId="77777777" w:rsidR="002F5D81" w:rsidRPr="004A08E3" w:rsidRDefault="002F5D81" w:rsidP="00116A0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For review</w:t>
            </w:r>
          </w:p>
        </w:tc>
        <w:tc>
          <w:tcPr>
            <w:tcW w:w="851" w:type="dxa"/>
            <w:vAlign w:val="bottom"/>
          </w:tcPr>
          <w:p w14:paraId="56BA5E25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0" w:type="dxa"/>
            <w:vAlign w:val="bottom"/>
          </w:tcPr>
          <w:p w14:paraId="46BA8D9A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559" w:type="dxa"/>
            <w:vAlign w:val="bottom"/>
          </w:tcPr>
          <w:p w14:paraId="7DD736D1" w14:textId="77777777" w:rsidR="002F5D81" w:rsidRPr="005604AC" w:rsidRDefault="002F5D81" w:rsidP="00116A0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276" w:type="dxa"/>
            <w:vMerge/>
          </w:tcPr>
          <w:p w14:paraId="445EE304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0737EA4C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F5D81" w:rsidRPr="005604AC" w14:paraId="1EF2D5F3" w14:textId="77777777" w:rsidTr="00116A02">
        <w:tc>
          <w:tcPr>
            <w:tcW w:w="1413" w:type="dxa"/>
            <w:vMerge/>
          </w:tcPr>
          <w:p w14:paraId="0DA9E0C4" w14:textId="77777777" w:rsidR="002F5D81" w:rsidRPr="005604AC" w:rsidRDefault="002F5D81" w:rsidP="00116A02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49206711" w14:textId="77777777" w:rsidR="002F5D81" w:rsidRPr="005604AC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01" w:type="dxa"/>
            <w:vAlign w:val="bottom"/>
          </w:tcPr>
          <w:p w14:paraId="7B1EC2ED" w14:textId="77777777" w:rsidR="002F5D81" w:rsidRPr="005604AC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14:paraId="6628F070" w14:textId="77777777" w:rsidR="002F5D81" w:rsidRPr="005604AC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559" w:type="dxa"/>
          </w:tcPr>
          <w:p w14:paraId="4B9CD992" w14:textId="77777777" w:rsidR="002F5D81" w:rsidRPr="004A08E3" w:rsidRDefault="002F5D81" w:rsidP="00116A0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851" w:type="dxa"/>
            <w:vAlign w:val="bottom"/>
          </w:tcPr>
          <w:p w14:paraId="5B538A8F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3</w:t>
            </w:r>
          </w:p>
        </w:tc>
        <w:tc>
          <w:tcPr>
            <w:tcW w:w="850" w:type="dxa"/>
            <w:vAlign w:val="bottom"/>
          </w:tcPr>
          <w:p w14:paraId="2EF76598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559" w:type="dxa"/>
            <w:vAlign w:val="bottom"/>
          </w:tcPr>
          <w:p w14:paraId="6401434C" w14:textId="77777777" w:rsidR="002F5D81" w:rsidRPr="005604AC" w:rsidRDefault="002F5D81" w:rsidP="00116A0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276" w:type="dxa"/>
            <w:vMerge/>
          </w:tcPr>
          <w:p w14:paraId="1F7F949A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7C749130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F5D81" w:rsidRPr="005604AC" w14:paraId="0F77090F" w14:textId="77777777" w:rsidTr="00116A02">
        <w:tc>
          <w:tcPr>
            <w:tcW w:w="1413" w:type="dxa"/>
            <w:vMerge/>
          </w:tcPr>
          <w:p w14:paraId="65069A53" w14:textId="77777777" w:rsidR="002F5D81" w:rsidRPr="005604AC" w:rsidRDefault="002F5D81" w:rsidP="00116A02">
            <w:pPr>
              <w:rPr>
                <w:sz w:val="20"/>
                <w:szCs w:val="20"/>
              </w:rPr>
            </w:pPr>
          </w:p>
        </w:tc>
        <w:tc>
          <w:tcPr>
            <w:tcW w:w="8788" w:type="dxa"/>
            <w:gridSpan w:val="7"/>
            <w:vAlign w:val="bottom"/>
          </w:tcPr>
          <w:p w14:paraId="495B5431" w14:textId="77777777" w:rsidR="002F5D81" w:rsidRPr="004A08E3" w:rsidRDefault="002F5D81" w:rsidP="00116A02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Knowledge of professional help available</w:t>
            </w:r>
          </w:p>
        </w:tc>
        <w:tc>
          <w:tcPr>
            <w:tcW w:w="1276" w:type="dxa"/>
            <w:vMerge w:val="restart"/>
          </w:tcPr>
          <w:p w14:paraId="4FB9C72C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6" w:type="dxa"/>
            <w:vMerge w:val="restart"/>
          </w:tcPr>
          <w:p w14:paraId="251AC7FD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1</w:t>
            </w:r>
          </w:p>
        </w:tc>
      </w:tr>
      <w:tr w:rsidR="002F5D81" w:rsidRPr="005604AC" w14:paraId="509510FD" w14:textId="77777777" w:rsidTr="00116A02">
        <w:tc>
          <w:tcPr>
            <w:tcW w:w="1413" w:type="dxa"/>
            <w:vMerge/>
          </w:tcPr>
          <w:p w14:paraId="64A33740" w14:textId="77777777" w:rsidR="002F5D81" w:rsidRPr="005604AC" w:rsidRDefault="002F5D81" w:rsidP="00116A02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648B71EE" w14:textId="77777777" w:rsidR="002F5D81" w:rsidRPr="00AE21D8" w:rsidRDefault="002F5D81" w:rsidP="00116A02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11E9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1701" w:type="dxa"/>
            <w:vAlign w:val="bottom"/>
          </w:tcPr>
          <w:p w14:paraId="549EB5F0" w14:textId="77777777" w:rsidR="002F5D81" w:rsidRPr="005604AC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1" w:type="dxa"/>
            <w:vAlign w:val="bottom"/>
          </w:tcPr>
          <w:p w14:paraId="67B6A967" w14:textId="77777777" w:rsidR="002F5D81" w:rsidRPr="005604AC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559" w:type="dxa"/>
          </w:tcPr>
          <w:p w14:paraId="658DBFDD" w14:textId="77777777" w:rsidR="002F5D81" w:rsidRPr="004A08E3" w:rsidRDefault="002F5D81" w:rsidP="00116A0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For review</w:t>
            </w:r>
          </w:p>
        </w:tc>
        <w:tc>
          <w:tcPr>
            <w:tcW w:w="851" w:type="dxa"/>
            <w:vAlign w:val="bottom"/>
          </w:tcPr>
          <w:p w14:paraId="0A066D43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50" w:type="dxa"/>
            <w:vAlign w:val="bottom"/>
          </w:tcPr>
          <w:p w14:paraId="339A4D00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559" w:type="dxa"/>
            <w:vAlign w:val="bottom"/>
          </w:tcPr>
          <w:p w14:paraId="4188D28A" w14:textId="77777777" w:rsidR="002F5D81" w:rsidRPr="005604AC" w:rsidRDefault="002F5D81" w:rsidP="00116A0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Fair</w:t>
            </w:r>
          </w:p>
        </w:tc>
        <w:tc>
          <w:tcPr>
            <w:tcW w:w="1276" w:type="dxa"/>
            <w:vMerge/>
          </w:tcPr>
          <w:p w14:paraId="3901D44C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163A2B1F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F5D81" w:rsidRPr="005604AC" w14:paraId="36CC83FB" w14:textId="77777777" w:rsidTr="00116A02">
        <w:tc>
          <w:tcPr>
            <w:tcW w:w="1413" w:type="dxa"/>
            <w:vMerge/>
          </w:tcPr>
          <w:p w14:paraId="01B993C1" w14:textId="77777777" w:rsidR="002F5D81" w:rsidRPr="005604AC" w:rsidRDefault="002F5D81" w:rsidP="00116A02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4765FE6C" w14:textId="77777777" w:rsidR="002F5D81" w:rsidRPr="00AE21D8" w:rsidRDefault="002F5D81" w:rsidP="00116A02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11E9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1701" w:type="dxa"/>
            <w:vAlign w:val="bottom"/>
          </w:tcPr>
          <w:p w14:paraId="2EDE4EA1" w14:textId="77777777" w:rsidR="002F5D81" w:rsidRPr="005604AC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bottom"/>
          </w:tcPr>
          <w:p w14:paraId="217B355B" w14:textId="77777777" w:rsidR="002F5D81" w:rsidRPr="005604AC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559" w:type="dxa"/>
          </w:tcPr>
          <w:p w14:paraId="0EBAA6C0" w14:textId="77777777" w:rsidR="002F5D81" w:rsidRPr="004A08E3" w:rsidRDefault="002F5D81" w:rsidP="00116A0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For review</w:t>
            </w:r>
          </w:p>
        </w:tc>
        <w:tc>
          <w:tcPr>
            <w:tcW w:w="851" w:type="dxa"/>
            <w:vAlign w:val="bottom"/>
          </w:tcPr>
          <w:p w14:paraId="299BBA31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0" w:type="dxa"/>
            <w:vAlign w:val="bottom"/>
          </w:tcPr>
          <w:p w14:paraId="5642A43E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559" w:type="dxa"/>
            <w:vAlign w:val="bottom"/>
          </w:tcPr>
          <w:p w14:paraId="55A3D270" w14:textId="77777777" w:rsidR="002F5D81" w:rsidRPr="005604AC" w:rsidRDefault="002F5D81" w:rsidP="00116A0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276" w:type="dxa"/>
            <w:vMerge/>
          </w:tcPr>
          <w:p w14:paraId="08CCEC75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3897E8D8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F5D81" w:rsidRPr="005604AC" w14:paraId="3AC36299" w14:textId="77777777" w:rsidTr="00116A02">
        <w:tc>
          <w:tcPr>
            <w:tcW w:w="1413" w:type="dxa"/>
            <w:vMerge/>
          </w:tcPr>
          <w:p w14:paraId="5EF00208" w14:textId="77777777" w:rsidR="002F5D81" w:rsidRPr="005604AC" w:rsidRDefault="002F5D81" w:rsidP="00116A02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388AE28B" w14:textId="77777777" w:rsidR="002F5D81" w:rsidRPr="00AE21D8" w:rsidRDefault="002F5D81" w:rsidP="00116A02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11E9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1701" w:type="dxa"/>
            <w:vAlign w:val="bottom"/>
          </w:tcPr>
          <w:p w14:paraId="4321CF14" w14:textId="77777777" w:rsidR="002F5D81" w:rsidRPr="005604AC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bottom"/>
          </w:tcPr>
          <w:p w14:paraId="03121147" w14:textId="77777777" w:rsidR="002F5D81" w:rsidRPr="005604AC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559" w:type="dxa"/>
          </w:tcPr>
          <w:p w14:paraId="672D908E" w14:textId="77777777" w:rsidR="002F5D81" w:rsidRPr="004A08E3" w:rsidRDefault="002F5D81" w:rsidP="00116A0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For review</w:t>
            </w:r>
          </w:p>
        </w:tc>
        <w:tc>
          <w:tcPr>
            <w:tcW w:w="851" w:type="dxa"/>
            <w:vAlign w:val="bottom"/>
          </w:tcPr>
          <w:p w14:paraId="5A0F8788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0" w:type="dxa"/>
            <w:vAlign w:val="bottom"/>
          </w:tcPr>
          <w:p w14:paraId="20CF4520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559" w:type="dxa"/>
            <w:vAlign w:val="bottom"/>
          </w:tcPr>
          <w:p w14:paraId="4A9B9280" w14:textId="77777777" w:rsidR="002F5D81" w:rsidRPr="005604AC" w:rsidRDefault="002F5D81" w:rsidP="00116A0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276" w:type="dxa"/>
            <w:vMerge/>
          </w:tcPr>
          <w:p w14:paraId="4D5002FA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118F1FCB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F5D81" w:rsidRPr="005604AC" w14:paraId="661D0E4E" w14:textId="77777777" w:rsidTr="00116A02">
        <w:tc>
          <w:tcPr>
            <w:tcW w:w="1413" w:type="dxa"/>
            <w:vMerge/>
          </w:tcPr>
          <w:p w14:paraId="74AA55BB" w14:textId="77777777" w:rsidR="002F5D81" w:rsidRPr="005604AC" w:rsidRDefault="002F5D81" w:rsidP="00116A02">
            <w:pPr>
              <w:rPr>
                <w:sz w:val="20"/>
                <w:szCs w:val="20"/>
              </w:rPr>
            </w:pPr>
          </w:p>
        </w:tc>
        <w:tc>
          <w:tcPr>
            <w:tcW w:w="8788" w:type="dxa"/>
            <w:gridSpan w:val="7"/>
            <w:vAlign w:val="bottom"/>
          </w:tcPr>
          <w:p w14:paraId="45A7D215" w14:textId="77777777" w:rsidR="002F5D81" w:rsidRPr="004A08E3" w:rsidRDefault="002F5D81" w:rsidP="00116A02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elf-treatment knowledge</w:t>
            </w:r>
          </w:p>
        </w:tc>
        <w:tc>
          <w:tcPr>
            <w:tcW w:w="1276" w:type="dxa"/>
            <w:vMerge w:val="restart"/>
          </w:tcPr>
          <w:p w14:paraId="52333FBA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6" w:type="dxa"/>
            <w:vMerge w:val="restart"/>
          </w:tcPr>
          <w:p w14:paraId="1320A315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88</w:t>
            </w:r>
          </w:p>
        </w:tc>
      </w:tr>
      <w:tr w:rsidR="002F5D81" w:rsidRPr="005604AC" w14:paraId="58DED8A3" w14:textId="77777777" w:rsidTr="00116A02">
        <w:tc>
          <w:tcPr>
            <w:tcW w:w="1413" w:type="dxa"/>
            <w:vMerge/>
          </w:tcPr>
          <w:p w14:paraId="03BAB097" w14:textId="77777777" w:rsidR="002F5D81" w:rsidRPr="005604AC" w:rsidRDefault="002F5D81" w:rsidP="00116A02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2C1533B3" w14:textId="77777777" w:rsidR="002F5D81" w:rsidRPr="005604AC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701" w:type="dxa"/>
            <w:vAlign w:val="bottom"/>
          </w:tcPr>
          <w:p w14:paraId="446D1F43" w14:textId="77777777" w:rsidR="002F5D81" w:rsidRPr="005604AC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14:paraId="295520E3" w14:textId="77777777" w:rsidR="002F5D81" w:rsidRPr="005604AC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559" w:type="dxa"/>
          </w:tcPr>
          <w:p w14:paraId="41DB6C3F" w14:textId="77777777" w:rsidR="002F5D81" w:rsidRPr="004A08E3" w:rsidRDefault="002F5D81" w:rsidP="00116A0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76AEB">
              <w:rPr>
                <w:rFonts w:ascii="Calibri" w:hAnsi="Calibri" w:cs="Calibri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851" w:type="dxa"/>
            <w:vAlign w:val="bottom"/>
          </w:tcPr>
          <w:p w14:paraId="19D4872E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3</w:t>
            </w:r>
          </w:p>
        </w:tc>
        <w:tc>
          <w:tcPr>
            <w:tcW w:w="850" w:type="dxa"/>
            <w:vAlign w:val="bottom"/>
          </w:tcPr>
          <w:p w14:paraId="09529E78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559" w:type="dxa"/>
            <w:vAlign w:val="bottom"/>
          </w:tcPr>
          <w:p w14:paraId="41962242" w14:textId="77777777" w:rsidR="002F5D81" w:rsidRPr="005604AC" w:rsidRDefault="002F5D81" w:rsidP="00116A0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276" w:type="dxa"/>
            <w:vMerge/>
          </w:tcPr>
          <w:p w14:paraId="37AD0E73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05102EC4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F5D81" w:rsidRPr="005604AC" w14:paraId="5B851406" w14:textId="77777777" w:rsidTr="00116A02">
        <w:tc>
          <w:tcPr>
            <w:tcW w:w="1413" w:type="dxa"/>
            <w:vMerge/>
          </w:tcPr>
          <w:p w14:paraId="7829D155" w14:textId="77777777" w:rsidR="002F5D81" w:rsidRPr="005604AC" w:rsidRDefault="002F5D81" w:rsidP="00116A02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7750AE33" w14:textId="77777777" w:rsidR="002F5D81" w:rsidRPr="005604AC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701" w:type="dxa"/>
            <w:vAlign w:val="bottom"/>
          </w:tcPr>
          <w:p w14:paraId="6D37D22F" w14:textId="77777777" w:rsidR="002F5D81" w:rsidRPr="005604AC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14:paraId="1187586D" w14:textId="77777777" w:rsidR="002F5D81" w:rsidRPr="005604AC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559" w:type="dxa"/>
          </w:tcPr>
          <w:p w14:paraId="1058111C" w14:textId="77777777" w:rsidR="002F5D81" w:rsidRPr="004A08E3" w:rsidRDefault="002F5D81" w:rsidP="00116A0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76AEB">
              <w:rPr>
                <w:rFonts w:ascii="Calibri" w:hAnsi="Calibri" w:cs="Calibri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851" w:type="dxa"/>
            <w:vAlign w:val="bottom"/>
          </w:tcPr>
          <w:p w14:paraId="1D952BE7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3</w:t>
            </w:r>
          </w:p>
        </w:tc>
        <w:tc>
          <w:tcPr>
            <w:tcW w:w="850" w:type="dxa"/>
            <w:vAlign w:val="bottom"/>
          </w:tcPr>
          <w:p w14:paraId="7EC1F064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559" w:type="dxa"/>
            <w:vAlign w:val="bottom"/>
          </w:tcPr>
          <w:p w14:paraId="7130245C" w14:textId="77777777" w:rsidR="002F5D81" w:rsidRPr="005604AC" w:rsidRDefault="002F5D81" w:rsidP="00116A0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276" w:type="dxa"/>
            <w:vMerge/>
          </w:tcPr>
          <w:p w14:paraId="5EEFDD2C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3304D5A6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F5D81" w:rsidRPr="005604AC" w14:paraId="51B86E25" w14:textId="77777777" w:rsidTr="00116A02">
        <w:tc>
          <w:tcPr>
            <w:tcW w:w="1413" w:type="dxa"/>
            <w:vMerge/>
          </w:tcPr>
          <w:p w14:paraId="1B5E1867" w14:textId="77777777" w:rsidR="002F5D81" w:rsidRPr="005604AC" w:rsidRDefault="002F5D81" w:rsidP="00116A02">
            <w:pPr>
              <w:rPr>
                <w:sz w:val="20"/>
                <w:szCs w:val="20"/>
              </w:rPr>
            </w:pPr>
          </w:p>
        </w:tc>
        <w:tc>
          <w:tcPr>
            <w:tcW w:w="8788" w:type="dxa"/>
            <w:gridSpan w:val="7"/>
            <w:vAlign w:val="bottom"/>
          </w:tcPr>
          <w:p w14:paraId="03DAE251" w14:textId="77777777" w:rsidR="002F5D81" w:rsidRPr="004A08E3" w:rsidRDefault="002F5D81" w:rsidP="00116A02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L"/>
              </w:rPr>
            </w:pPr>
            <w:r w:rsidRPr="004A08E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L"/>
              </w:rPr>
              <w:t xml:space="preserve">Knowledge of </w:t>
            </w:r>
            <w:r w:rsidRPr="004A08E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h</w:t>
            </w:r>
            <w:r w:rsidRPr="004A08E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L"/>
              </w:rPr>
              <w:t xml:space="preserve">ow to </w:t>
            </w:r>
            <w:r w:rsidRPr="004A08E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</w:t>
            </w:r>
            <w:r w:rsidRPr="004A08E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L"/>
              </w:rPr>
              <w:t xml:space="preserve">eek </w:t>
            </w:r>
            <w:r w:rsidRPr="004A08E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</w:t>
            </w:r>
            <w:r w:rsidRPr="004A08E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L"/>
              </w:rPr>
              <w:t xml:space="preserve">ental </w:t>
            </w:r>
            <w:r w:rsidRPr="004A08E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h</w:t>
            </w:r>
            <w:r w:rsidRPr="004A08E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L"/>
              </w:rPr>
              <w:t xml:space="preserve">ealth </w:t>
            </w:r>
            <w:proofErr w:type="spellStart"/>
            <w:r w:rsidRPr="004A08E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i</w:t>
            </w:r>
            <w:proofErr w:type="spellEnd"/>
            <w:r w:rsidRPr="004A08E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L"/>
              </w:rPr>
              <w:t>nformation</w:t>
            </w:r>
          </w:p>
        </w:tc>
        <w:tc>
          <w:tcPr>
            <w:tcW w:w="1276" w:type="dxa"/>
            <w:vMerge w:val="restart"/>
          </w:tcPr>
          <w:p w14:paraId="7F28E80E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276" w:type="dxa"/>
            <w:vMerge w:val="restart"/>
          </w:tcPr>
          <w:p w14:paraId="5F5B6ED9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4</w:t>
            </w:r>
          </w:p>
        </w:tc>
      </w:tr>
      <w:tr w:rsidR="002F5D81" w:rsidRPr="005604AC" w14:paraId="3969AC82" w14:textId="77777777" w:rsidTr="00116A02">
        <w:tc>
          <w:tcPr>
            <w:tcW w:w="1413" w:type="dxa"/>
            <w:vMerge/>
          </w:tcPr>
          <w:p w14:paraId="2B667030" w14:textId="77777777" w:rsidR="002F5D81" w:rsidRPr="005604AC" w:rsidRDefault="002F5D81" w:rsidP="00116A02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13EAA6C0" w14:textId="77777777" w:rsidR="002F5D81" w:rsidRPr="005604AC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701" w:type="dxa"/>
            <w:vAlign w:val="bottom"/>
          </w:tcPr>
          <w:p w14:paraId="2C0BC7E7" w14:textId="77777777" w:rsidR="002F5D81" w:rsidRPr="005604AC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14:paraId="5B00AC94" w14:textId="77777777" w:rsidR="002F5D81" w:rsidRPr="005604AC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559" w:type="dxa"/>
          </w:tcPr>
          <w:p w14:paraId="43E9846E" w14:textId="77777777" w:rsidR="002F5D81" w:rsidRPr="004A08E3" w:rsidRDefault="002F5D81" w:rsidP="00116A0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851" w:type="dxa"/>
            <w:vAlign w:val="bottom"/>
          </w:tcPr>
          <w:p w14:paraId="708A418E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850" w:type="dxa"/>
            <w:vAlign w:val="bottom"/>
          </w:tcPr>
          <w:p w14:paraId="0301DD60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559" w:type="dxa"/>
            <w:vAlign w:val="bottom"/>
          </w:tcPr>
          <w:p w14:paraId="799657DB" w14:textId="77777777" w:rsidR="002F5D81" w:rsidRPr="005604AC" w:rsidRDefault="002F5D81" w:rsidP="00116A0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276" w:type="dxa"/>
            <w:vMerge/>
          </w:tcPr>
          <w:p w14:paraId="17B55E4E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23EF9667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F5D81" w:rsidRPr="005604AC" w14:paraId="6002BFA0" w14:textId="77777777" w:rsidTr="00116A02">
        <w:tc>
          <w:tcPr>
            <w:tcW w:w="1413" w:type="dxa"/>
            <w:vMerge/>
          </w:tcPr>
          <w:p w14:paraId="260BCED2" w14:textId="77777777" w:rsidR="002F5D81" w:rsidRPr="005604AC" w:rsidRDefault="002F5D81" w:rsidP="00116A02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2E0A0EBB" w14:textId="77777777" w:rsidR="002F5D81" w:rsidRPr="005604AC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701" w:type="dxa"/>
            <w:vAlign w:val="bottom"/>
          </w:tcPr>
          <w:p w14:paraId="52E3D780" w14:textId="77777777" w:rsidR="002F5D81" w:rsidRPr="005604AC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14:paraId="09CF32DA" w14:textId="77777777" w:rsidR="002F5D81" w:rsidRPr="005604AC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559" w:type="dxa"/>
          </w:tcPr>
          <w:p w14:paraId="6CDE9781" w14:textId="77777777" w:rsidR="002F5D81" w:rsidRPr="004A08E3" w:rsidRDefault="002F5D81" w:rsidP="00116A0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851" w:type="dxa"/>
            <w:vAlign w:val="bottom"/>
          </w:tcPr>
          <w:p w14:paraId="3267268D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850" w:type="dxa"/>
            <w:vAlign w:val="bottom"/>
          </w:tcPr>
          <w:p w14:paraId="3A3EBE46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559" w:type="dxa"/>
            <w:vAlign w:val="bottom"/>
          </w:tcPr>
          <w:p w14:paraId="14164F1C" w14:textId="77777777" w:rsidR="002F5D81" w:rsidRPr="005604AC" w:rsidRDefault="002F5D81" w:rsidP="00116A0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276" w:type="dxa"/>
            <w:vMerge/>
          </w:tcPr>
          <w:p w14:paraId="36E5AA2F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23BE8BB7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F5D81" w:rsidRPr="005604AC" w14:paraId="356E2A17" w14:textId="77777777" w:rsidTr="00116A02">
        <w:tc>
          <w:tcPr>
            <w:tcW w:w="1413" w:type="dxa"/>
            <w:vMerge/>
          </w:tcPr>
          <w:p w14:paraId="647E364A" w14:textId="77777777" w:rsidR="002F5D81" w:rsidRPr="005604AC" w:rsidRDefault="002F5D81" w:rsidP="00116A02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58F59491" w14:textId="77777777" w:rsidR="002F5D81" w:rsidRPr="005604AC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701" w:type="dxa"/>
            <w:vAlign w:val="bottom"/>
          </w:tcPr>
          <w:p w14:paraId="605156CA" w14:textId="77777777" w:rsidR="002F5D81" w:rsidRPr="005604AC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14:paraId="2B7B749A" w14:textId="77777777" w:rsidR="002F5D81" w:rsidRPr="005604AC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559" w:type="dxa"/>
          </w:tcPr>
          <w:p w14:paraId="3A34FD08" w14:textId="77777777" w:rsidR="002F5D81" w:rsidRPr="004A08E3" w:rsidRDefault="002F5D81" w:rsidP="00116A0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851" w:type="dxa"/>
            <w:vAlign w:val="bottom"/>
          </w:tcPr>
          <w:p w14:paraId="1DDBE184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850" w:type="dxa"/>
            <w:vAlign w:val="bottom"/>
          </w:tcPr>
          <w:p w14:paraId="176754FB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559" w:type="dxa"/>
            <w:vAlign w:val="bottom"/>
          </w:tcPr>
          <w:p w14:paraId="7233D45B" w14:textId="77777777" w:rsidR="002F5D81" w:rsidRPr="005604AC" w:rsidRDefault="002F5D81" w:rsidP="00116A0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276" w:type="dxa"/>
            <w:vMerge/>
          </w:tcPr>
          <w:p w14:paraId="4966A995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0284A302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F5D81" w:rsidRPr="005604AC" w14:paraId="28FA009D" w14:textId="77777777" w:rsidTr="00116A02">
        <w:tc>
          <w:tcPr>
            <w:tcW w:w="1413" w:type="dxa"/>
            <w:vMerge/>
          </w:tcPr>
          <w:p w14:paraId="5E518E32" w14:textId="77777777" w:rsidR="002F5D81" w:rsidRPr="005604AC" w:rsidRDefault="002F5D81" w:rsidP="00116A02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79C8FCD6" w14:textId="77777777" w:rsidR="002F5D81" w:rsidRPr="005604AC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1E9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1701" w:type="dxa"/>
            <w:vAlign w:val="bottom"/>
          </w:tcPr>
          <w:p w14:paraId="2E98946E" w14:textId="77777777" w:rsidR="002F5D81" w:rsidRPr="005604AC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bottom"/>
          </w:tcPr>
          <w:p w14:paraId="2E830F03" w14:textId="77777777" w:rsidR="002F5D81" w:rsidRPr="005604AC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559" w:type="dxa"/>
          </w:tcPr>
          <w:p w14:paraId="74E3B1C4" w14:textId="77777777" w:rsidR="002F5D81" w:rsidRPr="004A08E3" w:rsidRDefault="002F5D81" w:rsidP="00116A0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For review</w:t>
            </w:r>
          </w:p>
        </w:tc>
        <w:tc>
          <w:tcPr>
            <w:tcW w:w="851" w:type="dxa"/>
            <w:vAlign w:val="bottom"/>
          </w:tcPr>
          <w:p w14:paraId="5E279793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0" w:type="dxa"/>
            <w:vAlign w:val="bottom"/>
          </w:tcPr>
          <w:p w14:paraId="2FEEC77B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559" w:type="dxa"/>
            <w:vAlign w:val="bottom"/>
          </w:tcPr>
          <w:p w14:paraId="766794CB" w14:textId="77777777" w:rsidR="002F5D81" w:rsidRPr="005604AC" w:rsidRDefault="002F5D81" w:rsidP="00116A0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276" w:type="dxa"/>
            <w:vMerge/>
          </w:tcPr>
          <w:p w14:paraId="7EC42B26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46B8574D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F5D81" w:rsidRPr="005604AC" w14:paraId="2EE3E153" w14:textId="77777777" w:rsidTr="00116A02">
        <w:tc>
          <w:tcPr>
            <w:tcW w:w="1413" w:type="dxa"/>
            <w:vMerge/>
          </w:tcPr>
          <w:p w14:paraId="19F64022" w14:textId="77777777" w:rsidR="002F5D81" w:rsidRPr="005604AC" w:rsidRDefault="002F5D81" w:rsidP="00116A02">
            <w:pPr>
              <w:rPr>
                <w:sz w:val="20"/>
                <w:szCs w:val="20"/>
              </w:rPr>
            </w:pPr>
          </w:p>
        </w:tc>
        <w:tc>
          <w:tcPr>
            <w:tcW w:w="8788" w:type="dxa"/>
            <w:gridSpan w:val="7"/>
            <w:vAlign w:val="bottom"/>
          </w:tcPr>
          <w:p w14:paraId="17071B91" w14:textId="77777777" w:rsidR="002F5D81" w:rsidRPr="004A08E3" w:rsidRDefault="002F5D81" w:rsidP="00116A02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ttitudes that promote recognition and appropriate help-seeking</w:t>
            </w:r>
          </w:p>
        </w:tc>
        <w:tc>
          <w:tcPr>
            <w:tcW w:w="1276" w:type="dxa"/>
            <w:vMerge w:val="restart"/>
          </w:tcPr>
          <w:p w14:paraId="06B93A88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276" w:type="dxa"/>
            <w:vMerge w:val="restart"/>
          </w:tcPr>
          <w:p w14:paraId="0B07375F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0.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</w:tr>
      <w:tr w:rsidR="002F5D81" w:rsidRPr="005604AC" w14:paraId="587086FD" w14:textId="77777777" w:rsidTr="00116A02">
        <w:tc>
          <w:tcPr>
            <w:tcW w:w="1413" w:type="dxa"/>
            <w:vMerge/>
          </w:tcPr>
          <w:p w14:paraId="7747EE43" w14:textId="77777777" w:rsidR="002F5D81" w:rsidRPr="005604AC" w:rsidRDefault="002F5D81" w:rsidP="00116A02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1D8C7AA0" w14:textId="77777777" w:rsidR="002F5D81" w:rsidRPr="00AE21D8" w:rsidRDefault="002F5D81" w:rsidP="00116A02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11E9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01" w:type="dxa"/>
            <w:vAlign w:val="bottom"/>
          </w:tcPr>
          <w:p w14:paraId="31491063" w14:textId="77777777" w:rsidR="002F5D81" w:rsidRPr="005604AC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bottom"/>
          </w:tcPr>
          <w:p w14:paraId="5B066BA6" w14:textId="77777777" w:rsidR="002F5D81" w:rsidRPr="005604AC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559" w:type="dxa"/>
          </w:tcPr>
          <w:p w14:paraId="205C964C" w14:textId="77777777" w:rsidR="002F5D81" w:rsidRPr="004A08E3" w:rsidRDefault="002F5D81" w:rsidP="00116A0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For review</w:t>
            </w:r>
          </w:p>
        </w:tc>
        <w:tc>
          <w:tcPr>
            <w:tcW w:w="851" w:type="dxa"/>
            <w:vAlign w:val="bottom"/>
          </w:tcPr>
          <w:p w14:paraId="1AFEB708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0" w:type="dxa"/>
            <w:vAlign w:val="bottom"/>
          </w:tcPr>
          <w:p w14:paraId="38C06415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559" w:type="dxa"/>
            <w:vAlign w:val="bottom"/>
          </w:tcPr>
          <w:p w14:paraId="47CC399E" w14:textId="77777777" w:rsidR="002F5D81" w:rsidRPr="005604AC" w:rsidRDefault="002F5D81" w:rsidP="00116A0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276" w:type="dxa"/>
            <w:vMerge/>
          </w:tcPr>
          <w:p w14:paraId="00CB40E3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1084F9D1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F5D81" w:rsidRPr="005604AC" w14:paraId="1BC5C105" w14:textId="77777777" w:rsidTr="00116A02">
        <w:tc>
          <w:tcPr>
            <w:tcW w:w="1413" w:type="dxa"/>
            <w:vMerge/>
          </w:tcPr>
          <w:p w14:paraId="6FF788DD" w14:textId="77777777" w:rsidR="002F5D81" w:rsidRPr="005604AC" w:rsidRDefault="002F5D81" w:rsidP="00116A02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064A6C91" w14:textId="77777777" w:rsidR="002F5D81" w:rsidRPr="00AE21D8" w:rsidRDefault="002F5D81" w:rsidP="00116A02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11E9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1701" w:type="dxa"/>
            <w:vAlign w:val="bottom"/>
          </w:tcPr>
          <w:p w14:paraId="7033A7E7" w14:textId="77777777" w:rsidR="002F5D81" w:rsidRPr="005604AC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bottom"/>
          </w:tcPr>
          <w:p w14:paraId="08BD2FB9" w14:textId="77777777" w:rsidR="002F5D81" w:rsidRPr="005604AC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559" w:type="dxa"/>
          </w:tcPr>
          <w:p w14:paraId="5CDC87C6" w14:textId="77777777" w:rsidR="002F5D81" w:rsidRPr="004A08E3" w:rsidRDefault="002F5D81" w:rsidP="00116A0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For review</w:t>
            </w:r>
          </w:p>
        </w:tc>
        <w:tc>
          <w:tcPr>
            <w:tcW w:w="851" w:type="dxa"/>
            <w:vAlign w:val="bottom"/>
          </w:tcPr>
          <w:p w14:paraId="1351A048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0" w:type="dxa"/>
            <w:vAlign w:val="bottom"/>
          </w:tcPr>
          <w:p w14:paraId="3D7EAC78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559" w:type="dxa"/>
            <w:vAlign w:val="bottom"/>
          </w:tcPr>
          <w:p w14:paraId="3FAB47EB" w14:textId="77777777" w:rsidR="002F5D81" w:rsidRPr="005604AC" w:rsidRDefault="002F5D81" w:rsidP="00116A0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276" w:type="dxa"/>
            <w:vMerge/>
          </w:tcPr>
          <w:p w14:paraId="28F2D16C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0658E7EA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F5D81" w:rsidRPr="005604AC" w14:paraId="22DA7884" w14:textId="77777777" w:rsidTr="00116A02">
        <w:tc>
          <w:tcPr>
            <w:tcW w:w="1413" w:type="dxa"/>
            <w:vMerge/>
          </w:tcPr>
          <w:p w14:paraId="0C8A9B76" w14:textId="77777777" w:rsidR="002F5D81" w:rsidRPr="005604AC" w:rsidRDefault="002F5D81" w:rsidP="00116A02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3C7AABA6" w14:textId="77777777" w:rsidR="002F5D81" w:rsidRPr="00AE21D8" w:rsidRDefault="002F5D81" w:rsidP="00116A02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11E9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01" w:type="dxa"/>
            <w:vAlign w:val="bottom"/>
          </w:tcPr>
          <w:p w14:paraId="4917D878" w14:textId="77777777" w:rsidR="002F5D81" w:rsidRPr="005604AC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bottom"/>
          </w:tcPr>
          <w:p w14:paraId="32D85347" w14:textId="77777777" w:rsidR="002F5D81" w:rsidRPr="005604AC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559" w:type="dxa"/>
          </w:tcPr>
          <w:p w14:paraId="2FFFA2E9" w14:textId="77777777" w:rsidR="002F5D81" w:rsidRPr="004A08E3" w:rsidRDefault="002F5D81" w:rsidP="00116A0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For review</w:t>
            </w:r>
          </w:p>
        </w:tc>
        <w:tc>
          <w:tcPr>
            <w:tcW w:w="851" w:type="dxa"/>
            <w:vAlign w:val="bottom"/>
          </w:tcPr>
          <w:p w14:paraId="7D198F7F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0" w:type="dxa"/>
            <w:vAlign w:val="bottom"/>
          </w:tcPr>
          <w:p w14:paraId="58A2E695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559" w:type="dxa"/>
            <w:vAlign w:val="bottom"/>
          </w:tcPr>
          <w:p w14:paraId="7C74CE19" w14:textId="77777777" w:rsidR="002F5D81" w:rsidRPr="005604AC" w:rsidRDefault="002F5D81" w:rsidP="00116A0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276" w:type="dxa"/>
            <w:vMerge/>
          </w:tcPr>
          <w:p w14:paraId="28138B78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10DA5423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F5D81" w:rsidRPr="005604AC" w14:paraId="5666C131" w14:textId="77777777" w:rsidTr="00116A02">
        <w:tc>
          <w:tcPr>
            <w:tcW w:w="1413" w:type="dxa"/>
            <w:vMerge/>
          </w:tcPr>
          <w:p w14:paraId="324E2377" w14:textId="77777777" w:rsidR="002F5D81" w:rsidRPr="005604AC" w:rsidRDefault="002F5D81" w:rsidP="00116A02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7AB358F4" w14:textId="77777777" w:rsidR="002F5D81" w:rsidRPr="005604AC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701" w:type="dxa"/>
            <w:vAlign w:val="bottom"/>
          </w:tcPr>
          <w:p w14:paraId="4D6888D8" w14:textId="77777777" w:rsidR="002F5D81" w:rsidRPr="005604AC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14:paraId="3E569837" w14:textId="77777777" w:rsidR="002F5D81" w:rsidRPr="005604AC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559" w:type="dxa"/>
          </w:tcPr>
          <w:p w14:paraId="1B1A5657" w14:textId="77777777" w:rsidR="002F5D81" w:rsidRPr="004A08E3" w:rsidRDefault="002F5D81" w:rsidP="00116A0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851" w:type="dxa"/>
            <w:vAlign w:val="bottom"/>
          </w:tcPr>
          <w:p w14:paraId="5C6F11B5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3</w:t>
            </w:r>
          </w:p>
        </w:tc>
        <w:tc>
          <w:tcPr>
            <w:tcW w:w="850" w:type="dxa"/>
            <w:vAlign w:val="bottom"/>
          </w:tcPr>
          <w:p w14:paraId="2C073F3F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559" w:type="dxa"/>
            <w:vAlign w:val="bottom"/>
          </w:tcPr>
          <w:p w14:paraId="2D121C58" w14:textId="77777777" w:rsidR="002F5D81" w:rsidRPr="005604AC" w:rsidRDefault="002F5D81" w:rsidP="00116A0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276" w:type="dxa"/>
            <w:vMerge/>
          </w:tcPr>
          <w:p w14:paraId="2AD6283F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74D2CF47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F5D81" w:rsidRPr="005604AC" w14:paraId="385193D4" w14:textId="77777777" w:rsidTr="00116A02">
        <w:tc>
          <w:tcPr>
            <w:tcW w:w="1413" w:type="dxa"/>
            <w:vMerge/>
          </w:tcPr>
          <w:p w14:paraId="3F0E4BF1" w14:textId="77777777" w:rsidR="002F5D81" w:rsidRPr="005604AC" w:rsidRDefault="002F5D81" w:rsidP="00116A02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22843FE8" w14:textId="77777777" w:rsidR="002F5D81" w:rsidRPr="00AE21D8" w:rsidRDefault="002F5D81" w:rsidP="00116A02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11E9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1701" w:type="dxa"/>
            <w:vAlign w:val="bottom"/>
          </w:tcPr>
          <w:p w14:paraId="46947B93" w14:textId="77777777" w:rsidR="002F5D81" w:rsidRPr="005604AC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bottom"/>
          </w:tcPr>
          <w:p w14:paraId="49559D81" w14:textId="77777777" w:rsidR="002F5D81" w:rsidRPr="005604AC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559" w:type="dxa"/>
          </w:tcPr>
          <w:p w14:paraId="7488354D" w14:textId="77777777" w:rsidR="002F5D81" w:rsidRPr="004A08E3" w:rsidRDefault="002F5D81" w:rsidP="00116A0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For review</w:t>
            </w:r>
          </w:p>
        </w:tc>
        <w:tc>
          <w:tcPr>
            <w:tcW w:w="851" w:type="dxa"/>
            <w:vAlign w:val="bottom"/>
          </w:tcPr>
          <w:p w14:paraId="2871CA34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0" w:type="dxa"/>
            <w:vAlign w:val="bottom"/>
          </w:tcPr>
          <w:p w14:paraId="3066F0B4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559" w:type="dxa"/>
            <w:vAlign w:val="bottom"/>
          </w:tcPr>
          <w:p w14:paraId="782CEBA0" w14:textId="77777777" w:rsidR="002F5D81" w:rsidRPr="005604AC" w:rsidRDefault="002F5D81" w:rsidP="00116A0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276" w:type="dxa"/>
            <w:vMerge/>
          </w:tcPr>
          <w:p w14:paraId="6E5848D7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4BEF59B7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F5D81" w:rsidRPr="005604AC" w14:paraId="7C8F7879" w14:textId="77777777" w:rsidTr="00116A02">
        <w:tc>
          <w:tcPr>
            <w:tcW w:w="1413" w:type="dxa"/>
            <w:vMerge/>
          </w:tcPr>
          <w:p w14:paraId="2CA0F765" w14:textId="77777777" w:rsidR="002F5D81" w:rsidRPr="005604AC" w:rsidRDefault="002F5D81" w:rsidP="00116A02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363FAD31" w14:textId="77777777" w:rsidR="002F5D81" w:rsidRPr="005604AC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701" w:type="dxa"/>
            <w:vAlign w:val="bottom"/>
          </w:tcPr>
          <w:p w14:paraId="43E3FFED" w14:textId="77777777" w:rsidR="002F5D81" w:rsidRPr="005604AC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14:paraId="1CDDF9BF" w14:textId="77777777" w:rsidR="002F5D81" w:rsidRPr="005604AC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559" w:type="dxa"/>
          </w:tcPr>
          <w:p w14:paraId="0AC2D547" w14:textId="77777777" w:rsidR="002F5D81" w:rsidRPr="004A08E3" w:rsidRDefault="002F5D81" w:rsidP="00116A0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851" w:type="dxa"/>
            <w:vAlign w:val="bottom"/>
          </w:tcPr>
          <w:p w14:paraId="6F7CC3CE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850" w:type="dxa"/>
            <w:vAlign w:val="bottom"/>
          </w:tcPr>
          <w:p w14:paraId="2070ACD3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559" w:type="dxa"/>
            <w:vAlign w:val="bottom"/>
          </w:tcPr>
          <w:p w14:paraId="1DA2DF37" w14:textId="77777777" w:rsidR="002F5D81" w:rsidRPr="005604AC" w:rsidRDefault="002F5D81" w:rsidP="00116A0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276" w:type="dxa"/>
            <w:vMerge/>
          </w:tcPr>
          <w:p w14:paraId="0C59FC2D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732C10DA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F5D81" w:rsidRPr="005604AC" w14:paraId="1DB08432" w14:textId="77777777" w:rsidTr="00116A02">
        <w:tc>
          <w:tcPr>
            <w:tcW w:w="1413" w:type="dxa"/>
            <w:vMerge/>
          </w:tcPr>
          <w:p w14:paraId="270DAEC6" w14:textId="77777777" w:rsidR="002F5D81" w:rsidRPr="005604AC" w:rsidRDefault="002F5D81" w:rsidP="00116A02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52F69C4C" w14:textId="77777777" w:rsidR="002F5D81" w:rsidRPr="005604AC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701" w:type="dxa"/>
            <w:vAlign w:val="bottom"/>
          </w:tcPr>
          <w:p w14:paraId="59D6FC8E" w14:textId="77777777" w:rsidR="002F5D81" w:rsidRPr="005604AC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14:paraId="27A3B179" w14:textId="77777777" w:rsidR="002F5D81" w:rsidRPr="005604AC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559" w:type="dxa"/>
          </w:tcPr>
          <w:p w14:paraId="4DDC3949" w14:textId="77777777" w:rsidR="002F5D81" w:rsidRPr="004A08E3" w:rsidRDefault="002F5D81" w:rsidP="00116A0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374DF">
              <w:rPr>
                <w:rFonts w:ascii="Calibri" w:hAnsi="Calibri" w:cs="Calibri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851" w:type="dxa"/>
            <w:vAlign w:val="bottom"/>
          </w:tcPr>
          <w:p w14:paraId="148E868E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3</w:t>
            </w:r>
          </w:p>
        </w:tc>
        <w:tc>
          <w:tcPr>
            <w:tcW w:w="850" w:type="dxa"/>
            <w:vAlign w:val="bottom"/>
          </w:tcPr>
          <w:p w14:paraId="3ACCB1AE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559" w:type="dxa"/>
            <w:vAlign w:val="bottom"/>
          </w:tcPr>
          <w:p w14:paraId="59C92D9C" w14:textId="77777777" w:rsidR="002F5D81" w:rsidRPr="005604AC" w:rsidRDefault="002F5D81" w:rsidP="00116A0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276" w:type="dxa"/>
            <w:vMerge/>
          </w:tcPr>
          <w:p w14:paraId="15E7ABDE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73B9103A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F5D81" w:rsidRPr="005604AC" w14:paraId="47EE77D7" w14:textId="77777777" w:rsidTr="00116A02">
        <w:tc>
          <w:tcPr>
            <w:tcW w:w="1413" w:type="dxa"/>
            <w:vMerge/>
          </w:tcPr>
          <w:p w14:paraId="17CC4710" w14:textId="77777777" w:rsidR="002F5D81" w:rsidRPr="005604AC" w:rsidRDefault="002F5D81" w:rsidP="00116A02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12CEDC93" w14:textId="77777777" w:rsidR="002F5D81" w:rsidRPr="005604AC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701" w:type="dxa"/>
            <w:vAlign w:val="bottom"/>
          </w:tcPr>
          <w:p w14:paraId="24F0A9E1" w14:textId="77777777" w:rsidR="002F5D81" w:rsidRPr="005604AC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14:paraId="3FB1D23D" w14:textId="77777777" w:rsidR="002F5D81" w:rsidRPr="005604AC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559" w:type="dxa"/>
          </w:tcPr>
          <w:p w14:paraId="23DB3C2A" w14:textId="77777777" w:rsidR="002F5D81" w:rsidRPr="004A08E3" w:rsidRDefault="002F5D81" w:rsidP="00116A0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374DF">
              <w:rPr>
                <w:rFonts w:ascii="Calibri" w:hAnsi="Calibri" w:cs="Calibri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851" w:type="dxa"/>
            <w:vAlign w:val="bottom"/>
          </w:tcPr>
          <w:p w14:paraId="2C9FCE1B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3</w:t>
            </w:r>
          </w:p>
        </w:tc>
        <w:tc>
          <w:tcPr>
            <w:tcW w:w="850" w:type="dxa"/>
            <w:vAlign w:val="bottom"/>
          </w:tcPr>
          <w:p w14:paraId="09B2BA27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559" w:type="dxa"/>
            <w:vAlign w:val="bottom"/>
          </w:tcPr>
          <w:p w14:paraId="289C2391" w14:textId="77777777" w:rsidR="002F5D81" w:rsidRPr="005604AC" w:rsidRDefault="002F5D81" w:rsidP="00116A0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276" w:type="dxa"/>
            <w:vMerge/>
          </w:tcPr>
          <w:p w14:paraId="090D2A66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592051C9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F5D81" w:rsidRPr="005604AC" w14:paraId="417233A9" w14:textId="77777777" w:rsidTr="00116A02">
        <w:tc>
          <w:tcPr>
            <w:tcW w:w="1413" w:type="dxa"/>
            <w:vMerge/>
          </w:tcPr>
          <w:p w14:paraId="22785B8F" w14:textId="77777777" w:rsidR="002F5D81" w:rsidRPr="005604AC" w:rsidRDefault="002F5D81" w:rsidP="00116A02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7E5D385D" w14:textId="77777777" w:rsidR="002F5D81" w:rsidRPr="005604AC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701" w:type="dxa"/>
            <w:vAlign w:val="bottom"/>
          </w:tcPr>
          <w:p w14:paraId="5948498F" w14:textId="77777777" w:rsidR="002F5D81" w:rsidRPr="005604AC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14:paraId="453AE3DE" w14:textId="77777777" w:rsidR="002F5D81" w:rsidRPr="005604AC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559" w:type="dxa"/>
          </w:tcPr>
          <w:p w14:paraId="7F448B38" w14:textId="77777777" w:rsidR="002F5D81" w:rsidRPr="004A08E3" w:rsidRDefault="002F5D81" w:rsidP="00116A0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851" w:type="dxa"/>
            <w:vAlign w:val="bottom"/>
          </w:tcPr>
          <w:p w14:paraId="039DDFCE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850" w:type="dxa"/>
            <w:vAlign w:val="bottom"/>
          </w:tcPr>
          <w:p w14:paraId="5A9F8A12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559" w:type="dxa"/>
            <w:vAlign w:val="bottom"/>
          </w:tcPr>
          <w:p w14:paraId="3580C322" w14:textId="77777777" w:rsidR="002F5D81" w:rsidRPr="005604AC" w:rsidRDefault="002F5D81" w:rsidP="00116A0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276" w:type="dxa"/>
            <w:vMerge/>
          </w:tcPr>
          <w:p w14:paraId="27CACD17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2A2AA7C0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F5D81" w:rsidRPr="005604AC" w14:paraId="5205AD17" w14:textId="77777777" w:rsidTr="00116A02">
        <w:tc>
          <w:tcPr>
            <w:tcW w:w="1413" w:type="dxa"/>
            <w:vMerge/>
          </w:tcPr>
          <w:p w14:paraId="5534BC1A" w14:textId="77777777" w:rsidR="002F5D81" w:rsidRPr="005604AC" w:rsidRDefault="002F5D81" w:rsidP="00116A02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632105E3" w14:textId="77777777" w:rsidR="002F5D81" w:rsidRPr="005604AC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701" w:type="dxa"/>
            <w:vAlign w:val="bottom"/>
          </w:tcPr>
          <w:p w14:paraId="04EBCA82" w14:textId="77777777" w:rsidR="002F5D81" w:rsidRPr="005604AC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14:paraId="64C48610" w14:textId="77777777" w:rsidR="002F5D81" w:rsidRPr="005604AC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559" w:type="dxa"/>
          </w:tcPr>
          <w:p w14:paraId="6257ED6D" w14:textId="77777777" w:rsidR="002F5D81" w:rsidRPr="004A08E3" w:rsidRDefault="002F5D81" w:rsidP="00116A0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851" w:type="dxa"/>
            <w:vAlign w:val="bottom"/>
          </w:tcPr>
          <w:p w14:paraId="623C51BA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850" w:type="dxa"/>
            <w:vAlign w:val="bottom"/>
          </w:tcPr>
          <w:p w14:paraId="3F183253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559" w:type="dxa"/>
            <w:vAlign w:val="bottom"/>
          </w:tcPr>
          <w:p w14:paraId="1E4F6742" w14:textId="77777777" w:rsidR="002F5D81" w:rsidRPr="005604AC" w:rsidRDefault="002F5D81" w:rsidP="00116A0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276" w:type="dxa"/>
            <w:vMerge/>
          </w:tcPr>
          <w:p w14:paraId="6738FEEE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1098D3E5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F5D81" w:rsidRPr="005604AC" w14:paraId="4EAA4D0A" w14:textId="77777777" w:rsidTr="00116A02">
        <w:tc>
          <w:tcPr>
            <w:tcW w:w="1413" w:type="dxa"/>
            <w:vMerge/>
          </w:tcPr>
          <w:p w14:paraId="3ECE2E56" w14:textId="77777777" w:rsidR="002F5D81" w:rsidRPr="005604AC" w:rsidRDefault="002F5D81" w:rsidP="00116A02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06D47110" w14:textId="77777777" w:rsidR="002F5D81" w:rsidRPr="00AE21D8" w:rsidRDefault="002F5D81" w:rsidP="00116A02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701" w:type="dxa"/>
            <w:vAlign w:val="bottom"/>
          </w:tcPr>
          <w:p w14:paraId="1F0221CB" w14:textId="77777777" w:rsidR="002F5D81" w:rsidRPr="005604AC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14:paraId="2FD73E51" w14:textId="77777777" w:rsidR="002F5D81" w:rsidRPr="005604AC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559" w:type="dxa"/>
          </w:tcPr>
          <w:p w14:paraId="6F7E6D88" w14:textId="77777777" w:rsidR="002F5D81" w:rsidRPr="004A08E3" w:rsidRDefault="002F5D81" w:rsidP="00116A0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851" w:type="dxa"/>
            <w:vAlign w:val="bottom"/>
          </w:tcPr>
          <w:p w14:paraId="603CFEE1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3</w:t>
            </w:r>
          </w:p>
        </w:tc>
        <w:tc>
          <w:tcPr>
            <w:tcW w:w="850" w:type="dxa"/>
            <w:vAlign w:val="bottom"/>
          </w:tcPr>
          <w:p w14:paraId="1F0ADCF9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559" w:type="dxa"/>
            <w:vAlign w:val="bottom"/>
          </w:tcPr>
          <w:p w14:paraId="7ECC111F" w14:textId="77777777" w:rsidR="002F5D81" w:rsidRPr="005604AC" w:rsidRDefault="002F5D81" w:rsidP="00116A0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276" w:type="dxa"/>
            <w:vMerge/>
          </w:tcPr>
          <w:p w14:paraId="75B9DC34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7641A029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F5D81" w:rsidRPr="005604AC" w14:paraId="131C0F19" w14:textId="77777777" w:rsidTr="00116A02">
        <w:tc>
          <w:tcPr>
            <w:tcW w:w="1413" w:type="dxa"/>
            <w:vMerge/>
          </w:tcPr>
          <w:p w14:paraId="765A541E" w14:textId="77777777" w:rsidR="002F5D81" w:rsidRPr="005604AC" w:rsidRDefault="002F5D81" w:rsidP="00116A02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0259FACA" w14:textId="77777777" w:rsidR="002F5D81" w:rsidRPr="005604AC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701" w:type="dxa"/>
            <w:vAlign w:val="bottom"/>
          </w:tcPr>
          <w:p w14:paraId="50F6BC79" w14:textId="77777777" w:rsidR="002F5D81" w:rsidRPr="005604AC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14:paraId="24A9446E" w14:textId="77777777" w:rsidR="002F5D81" w:rsidRPr="005604AC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559" w:type="dxa"/>
          </w:tcPr>
          <w:p w14:paraId="0CB2EB9B" w14:textId="77777777" w:rsidR="002F5D81" w:rsidRPr="004A08E3" w:rsidRDefault="002F5D81" w:rsidP="00116A0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851" w:type="dxa"/>
            <w:vAlign w:val="bottom"/>
          </w:tcPr>
          <w:p w14:paraId="47056343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850" w:type="dxa"/>
            <w:vAlign w:val="bottom"/>
          </w:tcPr>
          <w:p w14:paraId="34BDE5E5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559" w:type="dxa"/>
            <w:vAlign w:val="bottom"/>
          </w:tcPr>
          <w:p w14:paraId="742952E3" w14:textId="77777777" w:rsidR="002F5D81" w:rsidRPr="005604AC" w:rsidRDefault="002F5D81" w:rsidP="00116A0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276" w:type="dxa"/>
            <w:vMerge/>
          </w:tcPr>
          <w:p w14:paraId="705DC05A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57A9407E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F5D81" w:rsidRPr="005604AC" w14:paraId="68AA9E88" w14:textId="77777777" w:rsidTr="00116A02">
        <w:tc>
          <w:tcPr>
            <w:tcW w:w="1413" w:type="dxa"/>
            <w:vMerge/>
          </w:tcPr>
          <w:p w14:paraId="367BE615" w14:textId="77777777" w:rsidR="002F5D81" w:rsidRPr="005604AC" w:rsidRDefault="002F5D81" w:rsidP="00116A02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4A368FB7" w14:textId="77777777" w:rsidR="002F5D81" w:rsidRPr="005604AC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701" w:type="dxa"/>
            <w:vAlign w:val="bottom"/>
          </w:tcPr>
          <w:p w14:paraId="2A344263" w14:textId="77777777" w:rsidR="002F5D81" w:rsidRPr="005604AC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14:paraId="31E3A0D0" w14:textId="77777777" w:rsidR="002F5D81" w:rsidRPr="005604AC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559" w:type="dxa"/>
          </w:tcPr>
          <w:p w14:paraId="049D2508" w14:textId="77777777" w:rsidR="002F5D81" w:rsidRPr="004A08E3" w:rsidRDefault="002F5D81" w:rsidP="00116A0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851" w:type="dxa"/>
            <w:vAlign w:val="bottom"/>
          </w:tcPr>
          <w:p w14:paraId="1BA252BD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850" w:type="dxa"/>
            <w:vAlign w:val="bottom"/>
          </w:tcPr>
          <w:p w14:paraId="3D4CE44B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559" w:type="dxa"/>
            <w:vAlign w:val="bottom"/>
          </w:tcPr>
          <w:p w14:paraId="49DEDD99" w14:textId="77777777" w:rsidR="002F5D81" w:rsidRPr="005604AC" w:rsidRDefault="002F5D81" w:rsidP="00116A0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276" w:type="dxa"/>
            <w:vMerge/>
          </w:tcPr>
          <w:p w14:paraId="05E813F2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3351EAD4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F5D81" w:rsidRPr="005604AC" w14:paraId="4687B817" w14:textId="77777777" w:rsidTr="00116A02">
        <w:tc>
          <w:tcPr>
            <w:tcW w:w="1413" w:type="dxa"/>
            <w:vMerge/>
          </w:tcPr>
          <w:p w14:paraId="7490A73D" w14:textId="77777777" w:rsidR="002F5D81" w:rsidRPr="005604AC" w:rsidRDefault="002F5D81" w:rsidP="00116A02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6C6CB536" w14:textId="77777777" w:rsidR="002F5D81" w:rsidRPr="005604AC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701" w:type="dxa"/>
            <w:vAlign w:val="bottom"/>
          </w:tcPr>
          <w:p w14:paraId="2170C198" w14:textId="77777777" w:rsidR="002F5D81" w:rsidRPr="005604AC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14:paraId="7DBFAA20" w14:textId="77777777" w:rsidR="002F5D81" w:rsidRPr="005604AC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559" w:type="dxa"/>
          </w:tcPr>
          <w:p w14:paraId="3CEE7986" w14:textId="77777777" w:rsidR="002F5D81" w:rsidRPr="004A08E3" w:rsidRDefault="002F5D81" w:rsidP="00116A0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851" w:type="dxa"/>
            <w:vAlign w:val="bottom"/>
          </w:tcPr>
          <w:p w14:paraId="23B8D2BD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850" w:type="dxa"/>
            <w:vAlign w:val="bottom"/>
          </w:tcPr>
          <w:p w14:paraId="047953F6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559" w:type="dxa"/>
            <w:vAlign w:val="bottom"/>
          </w:tcPr>
          <w:p w14:paraId="3D96B9CB" w14:textId="77777777" w:rsidR="002F5D81" w:rsidRPr="005604AC" w:rsidRDefault="002F5D81" w:rsidP="00116A0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276" w:type="dxa"/>
            <w:vMerge/>
          </w:tcPr>
          <w:p w14:paraId="5A6267C7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0C341EA1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F5D81" w:rsidRPr="005604AC" w14:paraId="6E6447FD" w14:textId="77777777" w:rsidTr="00116A02">
        <w:tc>
          <w:tcPr>
            <w:tcW w:w="1413" w:type="dxa"/>
            <w:vMerge/>
          </w:tcPr>
          <w:p w14:paraId="5FAE2DA2" w14:textId="77777777" w:rsidR="002F5D81" w:rsidRPr="005604AC" w:rsidRDefault="002F5D81" w:rsidP="00116A02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3819938B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11E9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34</w:t>
            </w:r>
          </w:p>
        </w:tc>
        <w:tc>
          <w:tcPr>
            <w:tcW w:w="1701" w:type="dxa"/>
            <w:vAlign w:val="bottom"/>
          </w:tcPr>
          <w:p w14:paraId="483E005B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bottom"/>
          </w:tcPr>
          <w:p w14:paraId="0DA07A21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559" w:type="dxa"/>
          </w:tcPr>
          <w:p w14:paraId="6079FA03" w14:textId="77777777" w:rsidR="002F5D81" w:rsidRPr="004A08E3" w:rsidRDefault="002F5D81" w:rsidP="00116A0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For review</w:t>
            </w:r>
          </w:p>
        </w:tc>
        <w:tc>
          <w:tcPr>
            <w:tcW w:w="851" w:type="dxa"/>
            <w:vAlign w:val="bottom"/>
          </w:tcPr>
          <w:p w14:paraId="42791D81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0" w:type="dxa"/>
            <w:vAlign w:val="bottom"/>
          </w:tcPr>
          <w:p w14:paraId="3B6DC497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559" w:type="dxa"/>
            <w:vAlign w:val="bottom"/>
          </w:tcPr>
          <w:p w14:paraId="7D1BAFD1" w14:textId="77777777" w:rsidR="002F5D81" w:rsidRPr="004A08E3" w:rsidRDefault="002F5D81" w:rsidP="00116A0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276" w:type="dxa"/>
            <w:vMerge/>
          </w:tcPr>
          <w:p w14:paraId="2A34D266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green"/>
              </w:rPr>
            </w:pPr>
          </w:p>
        </w:tc>
        <w:tc>
          <w:tcPr>
            <w:tcW w:w="1276" w:type="dxa"/>
            <w:vMerge/>
          </w:tcPr>
          <w:p w14:paraId="47785511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green"/>
              </w:rPr>
            </w:pPr>
          </w:p>
        </w:tc>
      </w:tr>
      <w:tr w:rsidR="002F5D81" w:rsidRPr="005604AC" w14:paraId="74B2509A" w14:textId="77777777" w:rsidTr="00116A02">
        <w:tc>
          <w:tcPr>
            <w:tcW w:w="1413" w:type="dxa"/>
            <w:vMerge/>
          </w:tcPr>
          <w:p w14:paraId="182A9472" w14:textId="77777777" w:rsidR="002F5D81" w:rsidRPr="005604AC" w:rsidRDefault="002F5D81" w:rsidP="00116A02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348DA3AB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701" w:type="dxa"/>
            <w:vAlign w:val="bottom"/>
          </w:tcPr>
          <w:p w14:paraId="38CCB130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14:paraId="1FB63EA7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559" w:type="dxa"/>
          </w:tcPr>
          <w:p w14:paraId="2D8E59B2" w14:textId="77777777" w:rsidR="002F5D81" w:rsidRPr="004A08E3" w:rsidRDefault="002F5D81" w:rsidP="00116A0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8E3">
              <w:rPr>
                <w:rFonts w:ascii="Calibri" w:hAnsi="Calibri" w:cs="Calibri"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851" w:type="dxa"/>
            <w:vAlign w:val="bottom"/>
          </w:tcPr>
          <w:p w14:paraId="4913D103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850" w:type="dxa"/>
            <w:vAlign w:val="bottom"/>
          </w:tcPr>
          <w:p w14:paraId="184647A5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559" w:type="dxa"/>
            <w:vAlign w:val="bottom"/>
          </w:tcPr>
          <w:p w14:paraId="5B373977" w14:textId="77777777" w:rsidR="002F5D81" w:rsidRPr="004A08E3" w:rsidRDefault="002F5D81" w:rsidP="00116A0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04AC">
              <w:rPr>
                <w:rFonts w:ascii="Calibri" w:hAnsi="Calibri" w:cs="Calibri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276" w:type="dxa"/>
            <w:vMerge/>
          </w:tcPr>
          <w:p w14:paraId="70A470BB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6F85A25A" w14:textId="77777777" w:rsidR="002F5D81" w:rsidRPr="004A08E3" w:rsidRDefault="002F5D81" w:rsidP="00116A0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</w:tbl>
    <w:p w14:paraId="6049CAB8" w14:textId="77777777" w:rsidR="002F5D81" w:rsidRDefault="002F5D81" w:rsidP="00A51A36">
      <w:pPr>
        <w:rPr>
          <w:sz w:val="21"/>
          <w:szCs w:val="21"/>
        </w:rPr>
      </w:pPr>
    </w:p>
    <w:p w14:paraId="45F7FE54" w14:textId="77777777" w:rsidR="002F5D81" w:rsidRDefault="002F5D81" w:rsidP="00A51A36">
      <w:pPr>
        <w:rPr>
          <w:sz w:val="21"/>
          <w:szCs w:val="21"/>
        </w:rPr>
      </w:pPr>
    </w:p>
    <w:sectPr w:rsidR="002F5D81" w:rsidSect="008F233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 (Body CS)">
    <w:panose1 w:val="020B0604020202020204"/>
    <w:charset w:val="00"/>
    <w:family w:val="roman"/>
    <w:notTrueType/>
    <w:pitch w:val="default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2A52E4"/>
    <w:multiLevelType w:val="hybridMultilevel"/>
    <w:tmpl w:val="9626A7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26E3788"/>
    <w:multiLevelType w:val="hybridMultilevel"/>
    <w:tmpl w:val="5C3A943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19074999">
    <w:abstractNumId w:val="0"/>
  </w:num>
  <w:num w:numId="2" w16cid:durableId="55188756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 Suprscript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za5p0ssfw5wxfefwv4x2zs2x2twsv9ta0vz&quot;&gt;PHD&lt;record-ids&gt;&lt;item&gt;2&lt;/item&gt;&lt;item&gt;20&lt;/item&gt;&lt;item&gt;75&lt;/item&gt;&lt;item&gt;89&lt;/item&gt;&lt;item&gt;95&lt;/item&gt;&lt;item&gt;115&lt;/item&gt;&lt;item&gt;120&lt;/item&gt;&lt;item&gt;137&lt;/item&gt;&lt;item&gt;280&lt;/item&gt;&lt;item&gt;281&lt;/item&gt;&lt;item&gt;282&lt;/item&gt;&lt;item&gt;283&lt;/item&gt;&lt;item&gt;284&lt;/item&gt;&lt;item&gt;285&lt;/item&gt;&lt;item&gt;287&lt;/item&gt;&lt;item&gt;288&lt;/item&gt;&lt;item&gt;289&lt;/item&gt;&lt;item&gt;290&lt;/item&gt;&lt;item&gt;291&lt;/item&gt;&lt;item&gt;292&lt;/item&gt;&lt;item&gt;296&lt;/item&gt;&lt;item&gt;301&lt;/item&gt;&lt;item&gt;302&lt;/item&gt;&lt;item&gt;303&lt;/item&gt;&lt;item&gt;304&lt;/item&gt;&lt;item&gt;305&lt;/item&gt;&lt;item&gt;306&lt;/item&gt;&lt;item&gt;307&lt;/item&gt;&lt;item&gt;308&lt;/item&gt;&lt;item&gt;309&lt;/item&gt;&lt;/record-ids&gt;&lt;/item&gt;&lt;/Libraries&gt;"/>
  </w:docVars>
  <w:rsids>
    <w:rsidRoot w:val="002620C0"/>
    <w:rsid w:val="00003D49"/>
    <w:rsid w:val="00005F5D"/>
    <w:rsid w:val="00022893"/>
    <w:rsid w:val="0002415F"/>
    <w:rsid w:val="00035191"/>
    <w:rsid w:val="00063209"/>
    <w:rsid w:val="00065064"/>
    <w:rsid w:val="000B07E3"/>
    <w:rsid w:val="000B1D9F"/>
    <w:rsid w:val="000B6954"/>
    <w:rsid w:val="000F75F5"/>
    <w:rsid w:val="00106AE1"/>
    <w:rsid w:val="00115096"/>
    <w:rsid w:val="001362F9"/>
    <w:rsid w:val="00141750"/>
    <w:rsid w:val="00142637"/>
    <w:rsid w:val="00145A27"/>
    <w:rsid w:val="00147AFE"/>
    <w:rsid w:val="0016116D"/>
    <w:rsid w:val="00161AC3"/>
    <w:rsid w:val="001B7F0F"/>
    <w:rsid w:val="001C11A8"/>
    <w:rsid w:val="001D043D"/>
    <w:rsid w:val="00252384"/>
    <w:rsid w:val="002618BF"/>
    <w:rsid w:val="002620C0"/>
    <w:rsid w:val="002A01AF"/>
    <w:rsid w:val="002B6479"/>
    <w:rsid w:val="002E0EC9"/>
    <w:rsid w:val="002F5D81"/>
    <w:rsid w:val="002F6C2C"/>
    <w:rsid w:val="0030210C"/>
    <w:rsid w:val="00314671"/>
    <w:rsid w:val="0034008A"/>
    <w:rsid w:val="00353347"/>
    <w:rsid w:val="00370E53"/>
    <w:rsid w:val="00381528"/>
    <w:rsid w:val="003966C9"/>
    <w:rsid w:val="00397EC0"/>
    <w:rsid w:val="003B0052"/>
    <w:rsid w:val="003B7353"/>
    <w:rsid w:val="003C7949"/>
    <w:rsid w:val="003D2CFB"/>
    <w:rsid w:val="003E71EC"/>
    <w:rsid w:val="004037D1"/>
    <w:rsid w:val="00450E40"/>
    <w:rsid w:val="00452626"/>
    <w:rsid w:val="0045468C"/>
    <w:rsid w:val="00480C2C"/>
    <w:rsid w:val="00493B43"/>
    <w:rsid w:val="004A08E3"/>
    <w:rsid w:val="004B58DE"/>
    <w:rsid w:val="004C2BC1"/>
    <w:rsid w:val="00501831"/>
    <w:rsid w:val="00502DF9"/>
    <w:rsid w:val="005175B1"/>
    <w:rsid w:val="00534D76"/>
    <w:rsid w:val="0055332E"/>
    <w:rsid w:val="005604AC"/>
    <w:rsid w:val="0057094E"/>
    <w:rsid w:val="00592C85"/>
    <w:rsid w:val="005A3A8B"/>
    <w:rsid w:val="005B4071"/>
    <w:rsid w:val="005B6E3B"/>
    <w:rsid w:val="005F035B"/>
    <w:rsid w:val="005F581E"/>
    <w:rsid w:val="00607821"/>
    <w:rsid w:val="0063407B"/>
    <w:rsid w:val="00635F82"/>
    <w:rsid w:val="006B3FC3"/>
    <w:rsid w:val="006C2AFB"/>
    <w:rsid w:val="006F4536"/>
    <w:rsid w:val="007075FC"/>
    <w:rsid w:val="0071535C"/>
    <w:rsid w:val="00734DCC"/>
    <w:rsid w:val="0075113A"/>
    <w:rsid w:val="00753F31"/>
    <w:rsid w:val="00764C36"/>
    <w:rsid w:val="00774730"/>
    <w:rsid w:val="00794A65"/>
    <w:rsid w:val="007A7AC4"/>
    <w:rsid w:val="007B0BB7"/>
    <w:rsid w:val="007B4594"/>
    <w:rsid w:val="00823CE2"/>
    <w:rsid w:val="0082788B"/>
    <w:rsid w:val="008657D6"/>
    <w:rsid w:val="00894BCD"/>
    <w:rsid w:val="00895670"/>
    <w:rsid w:val="008A5F92"/>
    <w:rsid w:val="008C6092"/>
    <w:rsid w:val="008D3EAD"/>
    <w:rsid w:val="008E3132"/>
    <w:rsid w:val="008F2335"/>
    <w:rsid w:val="008F6893"/>
    <w:rsid w:val="00911425"/>
    <w:rsid w:val="0093300B"/>
    <w:rsid w:val="00975B3E"/>
    <w:rsid w:val="00984C99"/>
    <w:rsid w:val="00A13C14"/>
    <w:rsid w:val="00A300FF"/>
    <w:rsid w:val="00A3134E"/>
    <w:rsid w:val="00A415FE"/>
    <w:rsid w:val="00A51A36"/>
    <w:rsid w:val="00A729F1"/>
    <w:rsid w:val="00A91779"/>
    <w:rsid w:val="00A92A17"/>
    <w:rsid w:val="00AA4A8F"/>
    <w:rsid w:val="00AB71E7"/>
    <w:rsid w:val="00AC01C7"/>
    <w:rsid w:val="00AC5AF7"/>
    <w:rsid w:val="00AE21D8"/>
    <w:rsid w:val="00AE5DC8"/>
    <w:rsid w:val="00B12D42"/>
    <w:rsid w:val="00B206DB"/>
    <w:rsid w:val="00B538C3"/>
    <w:rsid w:val="00B71529"/>
    <w:rsid w:val="00B85A2C"/>
    <w:rsid w:val="00BB00B4"/>
    <w:rsid w:val="00BB68FB"/>
    <w:rsid w:val="00BB7577"/>
    <w:rsid w:val="00BD30A4"/>
    <w:rsid w:val="00C12FD2"/>
    <w:rsid w:val="00C17426"/>
    <w:rsid w:val="00C26899"/>
    <w:rsid w:val="00C34897"/>
    <w:rsid w:val="00C70E77"/>
    <w:rsid w:val="00C74F8B"/>
    <w:rsid w:val="00C85446"/>
    <w:rsid w:val="00C923D4"/>
    <w:rsid w:val="00CA23ED"/>
    <w:rsid w:val="00CA277F"/>
    <w:rsid w:val="00D514D0"/>
    <w:rsid w:val="00D66C24"/>
    <w:rsid w:val="00DA38DD"/>
    <w:rsid w:val="00DD31B5"/>
    <w:rsid w:val="00DF0672"/>
    <w:rsid w:val="00E1367C"/>
    <w:rsid w:val="00E26561"/>
    <w:rsid w:val="00E47972"/>
    <w:rsid w:val="00EC5901"/>
    <w:rsid w:val="00EC5F13"/>
    <w:rsid w:val="00ED493E"/>
    <w:rsid w:val="00EF57CB"/>
    <w:rsid w:val="00F018CB"/>
    <w:rsid w:val="00F039AD"/>
    <w:rsid w:val="00F277D6"/>
    <w:rsid w:val="00F61857"/>
    <w:rsid w:val="00F94680"/>
    <w:rsid w:val="00FA17F4"/>
    <w:rsid w:val="00FA18AA"/>
    <w:rsid w:val="00FC1025"/>
    <w:rsid w:val="00FD4684"/>
    <w:rsid w:val="00FE3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AF5685E"/>
  <w15:chartTrackingRefBased/>
  <w15:docId w15:val="{D2CA0CE1-6AE4-2549-BF40-E91B475B87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7A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2620C0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620C0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2620C0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2620C0"/>
    <w:rPr>
      <w:rFonts w:ascii="Calibri" w:hAnsi="Calibri" w:cs="Calibri"/>
    </w:rPr>
  </w:style>
  <w:style w:type="character" w:styleId="LineNumber">
    <w:name w:val="line number"/>
    <w:basedOn w:val="DefaultParagraphFont"/>
    <w:uiPriority w:val="99"/>
    <w:semiHidden/>
    <w:unhideWhenUsed/>
    <w:rsid w:val="002620C0"/>
  </w:style>
  <w:style w:type="character" w:styleId="Hyperlink">
    <w:name w:val="Hyperlink"/>
    <w:basedOn w:val="DefaultParagraphFont"/>
    <w:uiPriority w:val="99"/>
    <w:unhideWhenUsed/>
    <w:rsid w:val="00FC102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C1025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E47972"/>
    <w:pPr>
      <w:ind w:left="720"/>
      <w:contextualSpacing/>
    </w:pPr>
  </w:style>
  <w:style w:type="table" w:styleId="TableGrid">
    <w:name w:val="Table Grid"/>
    <w:basedOn w:val="TableNormal"/>
    <w:uiPriority w:val="39"/>
    <w:rsid w:val="00370E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526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262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26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26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262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3FC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3FC3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5604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055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41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2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548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902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5952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320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0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905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368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464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749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295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388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2442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577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7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56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14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7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35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9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66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381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560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9734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36593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324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5636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1010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5940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022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359FE86DE217BC458741D32F8EF06758" ma:contentTypeVersion="10" ma:contentTypeDescription="Crear nuevo documento." ma:contentTypeScope="" ma:versionID="ce2944aa112b3072b7be7060201d3a40">
  <xsd:schema xmlns:xsd="http://www.w3.org/2001/XMLSchema" xmlns:xs="http://www.w3.org/2001/XMLSchema" xmlns:p="http://schemas.microsoft.com/office/2006/metadata/properties" xmlns:ns3="dbe3b9e0-54c8-4051-b61c-7076e9b2ac11" targetNamespace="http://schemas.microsoft.com/office/2006/metadata/properties" ma:root="true" ma:fieldsID="5c0f9d1d46b5f98dee2868d4744500a4" ns3:_="">
    <xsd:import namespace="dbe3b9e0-54c8-4051-b61c-7076e9b2ac11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OCR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e3b9e0-54c8-4051-b61c-7076e9b2ac11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1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BillingMetadata" ma:index="17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7701818-919D-9D47-87C6-5F612E43B7E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AF6EA33-9237-46F2-B670-A779438E8E1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76DB22C-A978-4A1D-ACAB-9DBD9D81FF1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be3b9e0-54c8-4051-b61c-7076e9b2ac1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DCBEA54-75F0-4F2F-B145-11C745B66ED7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86</Words>
  <Characters>5053</Characters>
  <Application>Microsoft Office Word</Application>
  <DocSecurity>0</DocSecurity>
  <Lines>42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ando Armando</dc:creator>
  <cp:keywords/>
  <dc:description/>
  <cp:lastModifiedBy>Armando Basagoitia</cp:lastModifiedBy>
  <cp:revision>7</cp:revision>
  <dcterms:created xsi:type="dcterms:W3CDTF">2025-10-01T01:58:00Z</dcterms:created>
  <dcterms:modified xsi:type="dcterms:W3CDTF">2026-02-18T2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59FE86DE217BC458741D32F8EF06758</vt:lpwstr>
  </property>
</Properties>
</file>